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C2B230" w14:textId="77777777" w:rsidR="008D6B1F" w:rsidRDefault="008D6B1F" w:rsidP="008D6B1F">
      <w:pPr>
        <w:spacing w:line="480" w:lineRule="auto"/>
        <w:jc w:val="both"/>
        <w:rPr>
          <w:rFonts w:ascii="Times New Roman" w:hAnsi="Times New Roman" w:cs="Times New Roman"/>
          <w:sz w:val="20"/>
          <w:szCs w:val="16"/>
          <w:lang w:val="en-US"/>
        </w:rPr>
      </w:pPr>
      <w:proofErr w:type="gramStart"/>
      <w:r w:rsidRPr="00FA1AE9">
        <w:rPr>
          <w:rFonts w:ascii="Times New Roman" w:hAnsi="Times New Roman" w:cs="Times New Roman"/>
          <w:b/>
          <w:sz w:val="20"/>
          <w:szCs w:val="16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0"/>
          <w:szCs w:val="16"/>
          <w:lang w:val="en-US"/>
        </w:rPr>
        <w:t>S</w:t>
      </w:r>
      <w:r w:rsidRPr="00FA1AE9">
        <w:rPr>
          <w:rFonts w:ascii="Times New Roman" w:hAnsi="Times New Roman" w:cs="Times New Roman"/>
          <w:b/>
          <w:sz w:val="20"/>
          <w:szCs w:val="16"/>
          <w:lang w:val="en-US"/>
        </w:rPr>
        <w:t>2</w:t>
      </w:r>
      <w:r w:rsidR="0099587F">
        <w:rPr>
          <w:rFonts w:ascii="Times New Roman" w:hAnsi="Times New Roman" w:cs="Times New Roman"/>
          <w:sz w:val="20"/>
          <w:szCs w:val="16"/>
          <w:lang w:val="en-US"/>
        </w:rPr>
        <w:t>- Accession numbers for α-</w:t>
      </w:r>
      <w:proofErr w:type="spellStart"/>
      <w:r w:rsidR="0099587F">
        <w:rPr>
          <w:rFonts w:ascii="Times New Roman" w:hAnsi="Times New Roman" w:cs="Times New Roman"/>
          <w:sz w:val="20"/>
          <w:szCs w:val="16"/>
          <w:lang w:val="en-US"/>
        </w:rPr>
        <w:t>P</w:t>
      </w:r>
      <w:r w:rsidRPr="00FA1AE9">
        <w:rPr>
          <w:rFonts w:ascii="Times New Roman" w:hAnsi="Times New Roman" w:cs="Times New Roman"/>
          <w:sz w:val="20"/>
          <w:szCs w:val="16"/>
          <w:lang w:val="en-US"/>
        </w:rPr>
        <w:t>roteobacteria</w:t>
      </w:r>
      <w:proofErr w:type="spellEnd"/>
      <w:r w:rsidRPr="00FA1AE9">
        <w:rPr>
          <w:rFonts w:ascii="Times New Roman" w:hAnsi="Times New Roman" w:cs="Times New Roman"/>
          <w:sz w:val="20"/>
          <w:szCs w:val="16"/>
          <w:lang w:val="en-US"/>
        </w:rPr>
        <w:t xml:space="preserve"> </w:t>
      </w:r>
      <w:r w:rsidRPr="00CE4279">
        <w:rPr>
          <w:rFonts w:ascii="Times New Roman" w:hAnsi="Times New Roman" w:cs="Times New Roman"/>
          <w:sz w:val="20"/>
          <w:szCs w:val="16"/>
          <w:lang w:val="en-US"/>
        </w:rPr>
        <w:t>16S</w:t>
      </w:r>
      <w:r w:rsidRPr="00FA1AE9">
        <w:rPr>
          <w:rFonts w:ascii="Times New Roman" w:hAnsi="Times New Roman" w:cs="Times New Roman"/>
          <w:sz w:val="20"/>
          <w:szCs w:val="16"/>
          <w:lang w:val="en-US"/>
        </w:rPr>
        <w:t xml:space="preserve"> </w:t>
      </w:r>
      <w:proofErr w:type="spellStart"/>
      <w:r w:rsidRPr="00FA1AE9">
        <w:rPr>
          <w:rFonts w:ascii="Times New Roman" w:hAnsi="Times New Roman" w:cs="Times New Roman"/>
          <w:sz w:val="20"/>
          <w:szCs w:val="16"/>
          <w:lang w:val="en-US"/>
        </w:rPr>
        <w:t>rRNA</w:t>
      </w:r>
      <w:proofErr w:type="spellEnd"/>
      <w:r w:rsidRPr="00FA1AE9">
        <w:rPr>
          <w:rFonts w:ascii="Times New Roman" w:hAnsi="Times New Roman" w:cs="Times New Roman"/>
          <w:sz w:val="20"/>
          <w:szCs w:val="16"/>
          <w:lang w:val="en-US"/>
        </w:rPr>
        <w:t xml:space="preserve">, </w:t>
      </w:r>
      <w:proofErr w:type="spellStart"/>
      <w:r w:rsidRPr="00FA1AE9">
        <w:rPr>
          <w:rFonts w:ascii="Times New Roman" w:hAnsi="Times New Roman" w:cs="Times New Roman"/>
          <w:i/>
          <w:sz w:val="20"/>
          <w:szCs w:val="16"/>
          <w:lang w:val="en-US"/>
        </w:rPr>
        <w:t>acdS</w:t>
      </w:r>
      <w:proofErr w:type="spellEnd"/>
      <w:r w:rsidRPr="00FA1AE9">
        <w:rPr>
          <w:rFonts w:ascii="Times New Roman" w:hAnsi="Times New Roman" w:cs="Times New Roman"/>
          <w:sz w:val="20"/>
          <w:szCs w:val="16"/>
          <w:lang w:val="en-US"/>
        </w:rPr>
        <w:t xml:space="preserve"> and </w:t>
      </w:r>
      <w:proofErr w:type="spellStart"/>
      <w:r w:rsidRPr="00FA1AE9">
        <w:rPr>
          <w:rFonts w:ascii="Times New Roman" w:hAnsi="Times New Roman" w:cs="Times New Roman"/>
          <w:i/>
          <w:sz w:val="20"/>
          <w:szCs w:val="16"/>
          <w:lang w:val="en-US"/>
        </w:rPr>
        <w:t>acdR</w:t>
      </w:r>
      <w:proofErr w:type="spellEnd"/>
      <w:r w:rsidRPr="00FA1AE9">
        <w:rPr>
          <w:rFonts w:ascii="Times New Roman" w:hAnsi="Times New Roman" w:cs="Times New Roman"/>
          <w:sz w:val="20"/>
          <w:szCs w:val="16"/>
          <w:lang w:val="en-US"/>
        </w:rPr>
        <w:t xml:space="preserve"> genes and </w:t>
      </w:r>
      <w:proofErr w:type="spellStart"/>
      <w:r w:rsidRPr="00FA1AE9">
        <w:rPr>
          <w:rFonts w:ascii="Times New Roman" w:hAnsi="Times New Roman" w:cs="Times New Roman"/>
          <w:sz w:val="20"/>
          <w:szCs w:val="16"/>
          <w:lang w:val="en-US"/>
        </w:rPr>
        <w:t>AcdS</w:t>
      </w:r>
      <w:proofErr w:type="spellEnd"/>
      <w:r w:rsidRPr="00FA1AE9">
        <w:rPr>
          <w:rFonts w:ascii="Times New Roman" w:hAnsi="Times New Roman" w:cs="Times New Roman"/>
          <w:sz w:val="20"/>
          <w:szCs w:val="16"/>
          <w:lang w:val="en-US"/>
        </w:rPr>
        <w:t xml:space="preserve"> </w:t>
      </w:r>
      <w:r w:rsidR="0099587F">
        <w:rPr>
          <w:rFonts w:ascii="Times New Roman" w:hAnsi="Times New Roman" w:cs="Times New Roman"/>
          <w:sz w:val="20"/>
          <w:szCs w:val="16"/>
          <w:lang w:val="en-US"/>
        </w:rPr>
        <w:t xml:space="preserve">and </w:t>
      </w:r>
      <w:proofErr w:type="spellStart"/>
      <w:r w:rsidR="0099587F">
        <w:rPr>
          <w:rFonts w:ascii="Times New Roman" w:hAnsi="Times New Roman" w:cs="Times New Roman"/>
          <w:sz w:val="20"/>
          <w:szCs w:val="16"/>
          <w:lang w:val="en-US"/>
        </w:rPr>
        <w:t>AcdR</w:t>
      </w:r>
      <w:proofErr w:type="spellEnd"/>
      <w:r w:rsidR="0099587F">
        <w:rPr>
          <w:rFonts w:ascii="Times New Roman" w:hAnsi="Times New Roman" w:cs="Times New Roman"/>
          <w:sz w:val="20"/>
          <w:szCs w:val="16"/>
          <w:lang w:val="en-US"/>
        </w:rPr>
        <w:t xml:space="preserve"> proteins sequences.</w:t>
      </w:r>
      <w:proofErr w:type="gramEnd"/>
      <w:r w:rsidR="0099587F">
        <w:rPr>
          <w:rFonts w:ascii="Times New Roman" w:hAnsi="Times New Roman" w:cs="Times New Roman"/>
          <w:sz w:val="20"/>
          <w:szCs w:val="16"/>
          <w:lang w:val="en-US"/>
        </w:rPr>
        <w:t xml:space="preserve"> D</w:t>
      </w:r>
      <w:r w:rsidRPr="00FA1AE9">
        <w:rPr>
          <w:rFonts w:ascii="Times New Roman" w:hAnsi="Times New Roman" w:cs="Times New Roman"/>
          <w:sz w:val="20"/>
          <w:szCs w:val="16"/>
          <w:lang w:val="en-US"/>
        </w:rPr>
        <w:t xml:space="preserve">escription of the </w:t>
      </w:r>
      <w:proofErr w:type="spellStart"/>
      <w:r w:rsidRPr="00FA1AE9">
        <w:rPr>
          <w:rFonts w:ascii="Times New Roman" w:hAnsi="Times New Roman" w:cs="Times New Roman"/>
          <w:i/>
          <w:sz w:val="20"/>
          <w:szCs w:val="16"/>
          <w:lang w:val="en-US"/>
        </w:rPr>
        <w:t>acdS</w:t>
      </w:r>
      <w:proofErr w:type="spellEnd"/>
      <w:r w:rsidRPr="00FA1AE9">
        <w:rPr>
          <w:rFonts w:ascii="Times New Roman" w:hAnsi="Times New Roman" w:cs="Times New Roman"/>
          <w:sz w:val="20"/>
          <w:szCs w:val="16"/>
          <w:lang w:val="en-US"/>
        </w:rPr>
        <w:t xml:space="preserve"> gene location, ACC </w:t>
      </w:r>
      <w:proofErr w:type="spellStart"/>
      <w:r w:rsidRPr="00FA1AE9">
        <w:rPr>
          <w:rFonts w:ascii="Times New Roman" w:hAnsi="Times New Roman" w:cs="Times New Roman"/>
          <w:sz w:val="20"/>
          <w:szCs w:val="16"/>
          <w:lang w:val="en-US"/>
        </w:rPr>
        <w:t>deaminase</w:t>
      </w:r>
      <w:proofErr w:type="spellEnd"/>
      <w:r w:rsidRPr="00FA1AE9">
        <w:rPr>
          <w:rFonts w:ascii="Times New Roman" w:hAnsi="Times New Roman" w:cs="Times New Roman"/>
          <w:sz w:val="20"/>
          <w:szCs w:val="16"/>
          <w:lang w:val="en-US"/>
        </w:rPr>
        <w:t xml:space="preserve"> (ACCD) activity, </w:t>
      </w:r>
      <w:r>
        <w:rPr>
          <w:rFonts w:ascii="Times New Roman" w:hAnsi="Times New Roman" w:cs="Times New Roman"/>
          <w:sz w:val="20"/>
          <w:szCs w:val="16"/>
          <w:lang w:val="en-US"/>
        </w:rPr>
        <w:t xml:space="preserve">strains </w:t>
      </w:r>
      <w:r w:rsidRPr="00FA1AE9">
        <w:rPr>
          <w:rFonts w:ascii="Times New Roman" w:hAnsi="Times New Roman" w:cs="Times New Roman"/>
          <w:sz w:val="20"/>
          <w:szCs w:val="16"/>
          <w:lang w:val="en-US"/>
        </w:rPr>
        <w:t xml:space="preserve">relative habitat and origin. </w:t>
      </w:r>
      <w:bookmarkStart w:id="0" w:name="_GoBack"/>
      <w:bookmarkEnd w:id="0"/>
    </w:p>
    <w:tbl>
      <w:tblPr>
        <w:tblStyle w:val="LightShading"/>
        <w:tblpPr w:leftFromText="141" w:rightFromText="141" w:vertAnchor="page" w:horzAnchor="page" w:tblpXSpec="center" w:tblpY="2881"/>
        <w:tblW w:w="15700" w:type="dxa"/>
        <w:jc w:val="center"/>
        <w:tblLayout w:type="fixed"/>
        <w:tblLook w:val="04A0" w:firstRow="1" w:lastRow="0" w:firstColumn="1" w:lastColumn="0" w:noHBand="0" w:noVBand="1"/>
      </w:tblPr>
      <w:tblGrid>
        <w:gridCol w:w="3012"/>
        <w:gridCol w:w="1521"/>
        <w:gridCol w:w="1521"/>
        <w:gridCol w:w="1520"/>
        <w:gridCol w:w="1520"/>
        <w:gridCol w:w="1520"/>
        <w:gridCol w:w="1023"/>
        <w:gridCol w:w="1023"/>
        <w:gridCol w:w="2017"/>
        <w:gridCol w:w="1023"/>
      </w:tblGrid>
      <w:tr w:rsidR="0099587F" w:rsidRPr="00080192" w14:paraId="4AD626EC" w14:textId="77777777" w:rsidTr="009958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  <w:hideMark/>
          </w:tcPr>
          <w:p w14:paraId="403AB248" w14:textId="77777777" w:rsidR="008D6B1F" w:rsidRPr="00A2569B" w:rsidRDefault="008D6B1F" w:rsidP="00995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PT"/>
              </w:rPr>
            </w:pPr>
            <w:proofErr w:type="spellStart"/>
            <w:r w:rsidRPr="00A2569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PT"/>
              </w:rPr>
              <w:t>Strain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14:paraId="26D63BA4" w14:textId="77777777" w:rsidR="008D6B1F" w:rsidRPr="00A2569B" w:rsidRDefault="008D6B1F" w:rsidP="009958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PT"/>
              </w:rPr>
            </w:pPr>
            <w:r w:rsidRPr="00A2569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PT"/>
              </w:rPr>
              <w:t xml:space="preserve">16S </w:t>
            </w:r>
            <w:proofErr w:type="spellStart"/>
            <w:r w:rsidRPr="00A2569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PT"/>
              </w:rPr>
              <w:t>rRNA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14:paraId="03BAC0FF" w14:textId="77777777" w:rsidR="008D6B1F" w:rsidRPr="00A2569B" w:rsidRDefault="008D6B1F" w:rsidP="009958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6"/>
                <w:lang w:eastAsia="pt-PT"/>
              </w:rPr>
            </w:pPr>
            <w:proofErr w:type="spellStart"/>
            <w:r w:rsidRPr="00A2569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6"/>
                <w:lang w:eastAsia="pt-PT"/>
              </w:rPr>
              <w:t>acdS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14:paraId="2E8AB5E1" w14:textId="77777777" w:rsidR="008D6B1F" w:rsidRPr="00A2569B" w:rsidRDefault="008D6B1F" w:rsidP="009958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PT"/>
              </w:rPr>
            </w:pPr>
            <w:proofErr w:type="spellStart"/>
            <w:r w:rsidRPr="00A2569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PT"/>
              </w:rPr>
              <w:t>AcdS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14:paraId="1A7037E8" w14:textId="77777777" w:rsidR="008D6B1F" w:rsidRPr="00A2569B" w:rsidRDefault="008D6B1F" w:rsidP="009958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6"/>
                <w:lang w:eastAsia="pt-PT"/>
              </w:rPr>
            </w:pPr>
            <w:proofErr w:type="spellStart"/>
            <w:r w:rsidRPr="00A2569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6"/>
                <w:lang w:eastAsia="pt-PT"/>
              </w:rPr>
              <w:t>acdR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14:paraId="5E1D777A" w14:textId="77777777" w:rsidR="008D6B1F" w:rsidRPr="00A2569B" w:rsidRDefault="008D6B1F" w:rsidP="009958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PT"/>
              </w:rPr>
            </w:pPr>
            <w:proofErr w:type="spellStart"/>
            <w:r w:rsidRPr="00A2569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PT"/>
              </w:rPr>
              <w:t>AcdR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2B7D6601" w14:textId="77777777" w:rsidR="008D6B1F" w:rsidRPr="00A2569B" w:rsidRDefault="008D6B1F" w:rsidP="009958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PT"/>
              </w:rPr>
            </w:pPr>
            <w:proofErr w:type="spellStart"/>
            <w:r w:rsidRPr="00A2569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6"/>
                <w:lang w:eastAsia="pt-PT"/>
              </w:rPr>
              <w:t>acdS</w:t>
            </w:r>
            <w:proofErr w:type="spellEnd"/>
            <w:r w:rsidRPr="00A2569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6"/>
                <w:lang w:eastAsia="pt-PT"/>
              </w:rPr>
              <w:t xml:space="preserve"> </w:t>
            </w:r>
            <w:proofErr w:type="spellStart"/>
            <w:r w:rsidRPr="00A2569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PT"/>
              </w:rPr>
              <w:t>location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14:paraId="04BEF04F" w14:textId="77777777" w:rsidR="008D6B1F" w:rsidRPr="00A2569B" w:rsidRDefault="008D6B1F" w:rsidP="0099587F">
            <w:pPr>
              <w:ind w:right="-1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PT"/>
              </w:rPr>
            </w:pPr>
            <w:r w:rsidRPr="00A2569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PT"/>
              </w:rPr>
              <w:t>ACCD</w:t>
            </w:r>
          </w:p>
          <w:p w14:paraId="2C15C62A" w14:textId="77777777" w:rsidR="008D6B1F" w:rsidRPr="00A2569B" w:rsidRDefault="008D6B1F" w:rsidP="0099587F">
            <w:pPr>
              <w:ind w:right="-1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PT"/>
              </w:rPr>
            </w:pPr>
            <w:proofErr w:type="spellStart"/>
            <w:r w:rsidRPr="00A2569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PT"/>
              </w:rPr>
              <w:t>activity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5A600D53" w14:textId="77777777" w:rsidR="008D6B1F" w:rsidRPr="00A2569B" w:rsidRDefault="008D6B1F" w:rsidP="009958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PT"/>
              </w:rPr>
            </w:pPr>
            <w:proofErr w:type="spellStart"/>
            <w:r w:rsidRPr="00A2569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PT"/>
              </w:rPr>
              <w:t>Isolation</w:t>
            </w:r>
            <w:proofErr w:type="spellEnd"/>
            <w:r w:rsidRPr="00A2569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PT"/>
              </w:rPr>
              <w:t>/Habitat</w:t>
            </w:r>
          </w:p>
        </w:tc>
        <w:tc>
          <w:tcPr>
            <w:tcW w:w="1134" w:type="dxa"/>
            <w:noWrap/>
            <w:vAlign w:val="center"/>
            <w:hideMark/>
          </w:tcPr>
          <w:p w14:paraId="31EC21B7" w14:textId="77777777" w:rsidR="008D6B1F" w:rsidRPr="00A2569B" w:rsidRDefault="008D6B1F" w:rsidP="0099587F">
            <w:pPr>
              <w:ind w:left="-1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PT"/>
              </w:rPr>
            </w:pPr>
            <w:proofErr w:type="spellStart"/>
            <w:r w:rsidRPr="00A2569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PT"/>
              </w:rPr>
              <w:t>Origin</w:t>
            </w:r>
            <w:proofErr w:type="spellEnd"/>
          </w:p>
        </w:tc>
      </w:tr>
      <w:tr w:rsidR="00F03B24" w:rsidRPr="00080192" w14:paraId="35438FCD" w14:textId="77777777" w:rsidTr="00995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65E3FA4F" w14:textId="77777777" w:rsidR="00F03B24" w:rsidRPr="007A7753" w:rsidRDefault="00F03B24" w:rsidP="0099587F">
            <w:pPr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7A7753">
              <w:rPr>
                <w:rFonts w:ascii="Times New Roman" w:eastAsia="Arial Unicode MS" w:hAnsi="Times New Roman" w:cs="Times New Roman"/>
                <w:i/>
                <w:color w:val="000000"/>
                <w:sz w:val="16"/>
                <w:szCs w:val="16"/>
                <w:lang w:eastAsia="pt-PT"/>
              </w:rPr>
              <w:t>Acidiphilium</w:t>
            </w:r>
            <w:proofErr w:type="spellEnd"/>
            <w:r w:rsidRPr="007A7753">
              <w:rPr>
                <w:rFonts w:ascii="Times New Roman" w:eastAsia="Arial Unicode MS" w:hAnsi="Times New Roman" w:cs="Times New Roman"/>
                <w:i/>
                <w:color w:val="000000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7A7753">
              <w:rPr>
                <w:rFonts w:ascii="Times New Roman" w:eastAsia="Arial Unicode MS" w:hAnsi="Times New Roman" w:cs="Times New Roman"/>
                <w:i/>
                <w:color w:val="000000"/>
                <w:sz w:val="16"/>
                <w:szCs w:val="16"/>
                <w:lang w:eastAsia="pt-PT"/>
              </w:rPr>
              <w:t>multivorum</w:t>
            </w:r>
            <w:proofErr w:type="spellEnd"/>
            <w:r w:rsidRPr="007A7753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PT"/>
              </w:rPr>
              <w:t xml:space="preserve"> AIU301</w:t>
            </w:r>
          </w:p>
        </w:tc>
        <w:tc>
          <w:tcPr>
            <w:tcW w:w="1701" w:type="dxa"/>
            <w:noWrap/>
            <w:vAlign w:val="center"/>
            <w:hideMark/>
          </w:tcPr>
          <w:p w14:paraId="7606933F" w14:textId="77777777" w:rsidR="00F03B24" w:rsidRPr="000C4067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C40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AP012035.1</w:t>
            </w:r>
          </w:p>
        </w:tc>
        <w:tc>
          <w:tcPr>
            <w:tcW w:w="1701" w:type="dxa"/>
            <w:noWrap/>
            <w:vAlign w:val="center"/>
            <w:hideMark/>
          </w:tcPr>
          <w:p w14:paraId="754BBCF6" w14:textId="77777777" w:rsidR="00F03B24" w:rsidRPr="00A31B29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31B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AP012035.1</w:t>
            </w:r>
          </w:p>
        </w:tc>
        <w:tc>
          <w:tcPr>
            <w:tcW w:w="1701" w:type="dxa"/>
            <w:noWrap/>
            <w:vAlign w:val="center"/>
            <w:hideMark/>
          </w:tcPr>
          <w:p w14:paraId="759D2AEA" w14:textId="77777777" w:rsidR="00F03B24" w:rsidRPr="00A31B29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31B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YP_004284712.1</w:t>
            </w:r>
          </w:p>
        </w:tc>
        <w:tc>
          <w:tcPr>
            <w:tcW w:w="1701" w:type="dxa"/>
            <w:noWrap/>
            <w:vAlign w:val="center"/>
            <w:hideMark/>
          </w:tcPr>
          <w:p w14:paraId="29845576" w14:textId="77777777" w:rsidR="00F03B24" w:rsidRPr="00A31B29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31B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AP012035.1</w:t>
            </w:r>
          </w:p>
        </w:tc>
        <w:tc>
          <w:tcPr>
            <w:tcW w:w="1701" w:type="dxa"/>
            <w:noWrap/>
            <w:vAlign w:val="center"/>
            <w:hideMark/>
          </w:tcPr>
          <w:p w14:paraId="54CF4C7C" w14:textId="77777777" w:rsidR="00F03B24" w:rsidRPr="00A31B29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31B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YP_004284713.1</w:t>
            </w:r>
          </w:p>
        </w:tc>
        <w:tc>
          <w:tcPr>
            <w:tcW w:w="1134" w:type="dxa"/>
            <w:noWrap/>
            <w:vAlign w:val="center"/>
            <w:hideMark/>
          </w:tcPr>
          <w:p w14:paraId="2FB608DD" w14:textId="77777777" w:rsidR="00F03B24" w:rsidRPr="002E2F1B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E2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757EDBA0" w14:textId="77777777" w:rsidR="00F03B24" w:rsidRPr="002E2F1B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1EBC850F" w14:textId="77777777" w:rsidR="00F03B24" w:rsidRPr="002E2F1B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P</w:t>
            </w:r>
            <w:r w:rsidRPr="005A57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yritic</w:t>
            </w:r>
            <w:proofErr w:type="spellEnd"/>
            <w:r w:rsidRPr="005A57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5A57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acid</w:t>
            </w:r>
            <w:proofErr w:type="spellEnd"/>
            <w:r w:rsidRPr="005A57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 mine </w:t>
            </w:r>
            <w:proofErr w:type="spellStart"/>
            <w:r w:rsidRPr="005A57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drainage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414954B6" w14:textId="77777777" w:rsidR="00F03B24" w:rsidRPr="002E2F1B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2E2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Japan</w:t>
            </w:r>
            <w:proofErr w:type="spellEnd"/>
          </w:p>
        </w:tc>
      </w:tr>
      <w:tr w:rsidR="00F03B24" w:rsidRPr="00080192" w14:paraId="63428632" w14:textId="77777777" w:rsidTr="0099587F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7BF08276" w14:textId="77777777" w:rsidR="00F03B24" w:rsidRPr="007A7753" w:rsidRDefault="00F03B24" w:rsidP="0099587F">
            <w:pPr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7A7753">
              <w:rPr>
                <w:rFonts w:ascii="Times New Roman" w:eastAsia="Arial Unicode MS" w:hAnsi="Times New Roman" w:cs="Times New Roman"/>
                <w:i/>
                <w:color w:val="000000"/>
                <w:sz w:val="16"/>
                <w:szCs w:val="16"/>
                <w:lang w:eastAsia="pt-PT"/>
              </w:rPr>
              <w:t>Agrobacterium</w:t>
            </w:r>
            <w:proofErr w:type="spellEnd"/>
            <w:r w:rsidRPr="007A7753">
              <w:rPr>
                <w:rFonts w:ascii="Times New Roman" w:eastAsia="Arial Unicode MS" w:hAnsi="Times New Roman" w:cs="Times New Roman"/>
                <w:i/>
                <w:color w:val="000000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7A7753">
              <w:rPr>
                <w:rFonts w:ascii="Times New Roman" w:eastAsia="Arial Unicode MS" w:hAnsi="Times New Roman" w:cs="Times New Roman"/>
                <w:i/>
                <w:color w:val="000000"/>
                <w:sz w:val="16"/>
                <w:szCs w:val="16"/>
                <w:lang w:eastAsia="pt-PT"/>
              </w:rPr>
              <w:t>tumefaciens</w:t>
            </w:r>
            <w:proofErr w:type="spellEnd"/>
            <w:r w:rsidRPr="007A7753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PT"/>
              </w:rPr>
              <w:t xml:space="preserve"> D3</w:t>
            </w:r>
          </w:p>
        </w:tc>
        <w:tc>
          <w:tcPr>
            <w:tcW w:w="1701" w:type="dxa"/>
            <w:noWrap/>
            <w:vAlign w:val="center"/>
            <w:hideMark/>
          </w:tcPr>
          <w:p w14:paraId="54C9E4A6" w14:textId="77777777" w:rsidR="00F03B24" w:rsidRPr="000C4067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C40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HM143942.1</w:t>
            </w:r>
          </w:p>
        </w:tc>
        <w:tc>
          <w:tcPr>
            <w:tcW w:w="1701" w:type="dxa"/>
            <w:noWrap/>
            <w:vAlign w:val="center"/>
            <w:hideMark/>
          </w:tcPr>
          <w:p w14:paraId="605590D7" w14:textId="77777777" w:rsidR="00F03B24" w:rsidRPr="00A31B29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31B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AF315580.1</w:t>
            </w:r>
          </w:p>
        </w:tc>
        <w:tc>
          <w:tcPr>
            <w:tcW w:w="1701" w:type="dxa"/>
            <w:noWrap/>
            <w:vAlign w:val="center"/>
            <w:hideMark/>
          </w:tcPr>
          <w:p w14:paraId="4DA26E75" w14:textId="77777777" w:rsidR="00F03B24" w:rsidRPr="00A31B29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31B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AAK28496.1</w:t>
            </w:r>
          </w:p>
        </w:tc>
        <w:tc>
          <w:tcPr>
            <w:tcW w:w="1701" w:type="dxa"/>
            <w:noWrap/>
            <w:vAlign w:val="center"/>
            <w:hideMark/>
          </w:tcPr>
          <w:p w14:paraId="6B745CFC" w14:textId="77777777" w:rsidR="00F03B24" w:rsidRPr="00A31B29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31B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AF315580.1</w:t>
            </w:r>
          </w:p>
        </w:tc>
        <w:tc>
          <w:tcPr>
            <w:tcW w:w="1701" w:type="dxa"/>
            <w:noWrap/>
            <w:vAlign w:val="center"/>
            <w:hideMark/>
          </w:tcPr>
          <w:p w14:paraId="6A20319F" w14:textId="77777777" w:rsidR="00F03B24" w:rsidRPr="00A31B29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31B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AAK28495.1</w:t>
            </w:r>
          </w:p>
        </w:tc>
        <w:tc>
          <w:tcPr>
            <w:tcW w:w="1134" w:type="dxa"/>
            <w:noWrap/>
            <w:vAlign w:val="center"/>
            <w:hideMark/>
          </w:tcPr>
          <w:p w14:paraId="701C8730" w14:textId="77777777" w:rsidR="00F03B24" w:rsidRPr="002E2F1B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P</w:t>
            </w:r>
          </w:p>
        </w:tc>
        <w:tc>
          <w:tcPr>
            <w:tcW w:w="1134" w:type="dxa"/>
            <w:noWrap/>
            <w:vAlign w:val="center"/>
            <w:hideMark/>
          </w:tcPr>
          <w:p w14:paraId="117B21E5" w14:textId="77777777" w:rsidR="00F03B24" w:rsidRPr="002E2F1B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Y/</w:t>
            </w:r>
            <w:r w:rsidRPr="002E2F1B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FL</w:t>
            </w:r>
          </w:p>
        </w:tc>
        <w:tc>
          <w:tcPr>
            <w:tcW w:w="2268" w:type="dxa"/>
            <w:noWrap/>
            <w:vAlign w:val="center"/>
            <w:hideMark/>
          </w:tcPr>
          <w:p w14:paraId="3BCFFF92" w14:textId="77777777" w:rsidR="00F03B24" w:rsidRPr="002E2F1B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2E2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Soil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358C526A" w14:textId="77777777" w:rsidR="00F03B24" w:rsidRPr="002E2F1B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Germany</w:t>
            </w:r>
            <w:proofErr w:type="spellEnd"/>
          </w:p>
        </w:tc>
      </w:tr>
      <w:tr w:rsidR="00F03B24" w:rsidRPr="00080192" w14:paraId="629257CB" w14:textId="77777777" w:rsidTr="00995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0A231644" w14:textId="77777777" w:rsidR="00F03B24" w:rsidRPr="007A7753" w:rsidRDefault="00F03B24" w:rsidP="009958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7A775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  <w:t>Agrobacterium</w:t>
            </w:r>
            <w:proofErr w:type="spellEnd"/>
            <w:r w:rsidRPr="007A775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7A775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  <w:t>vitis</w:t>
            </w:r>
            <w:proofErr w:type="spellEnd"/>
            <w:r w:rsidRPr="007A7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 S4 </w:t>
            </w:r>
          </w:p>
        </w:tc>
        <w:tc>
          <w:tcPr>
            <w:tcW w:w="1701" w:type="dxa"/>
            <w:noWrap/>
            <w:vAlign w:val="center"/>
            <w:hideMark/>
          </w:tcPr>
          <w:p w14:paraId="7F19E9F8" w14:textId="77777777" w:rsidR="00F03B24" w:rsidRPr="000C4067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C40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C_011989.1</w:t>
            </w:r>
          </w:p>
        </w:tc>
        <w:tc>
          <w:tcPr>
            <w:tcW w:w="1701" w:type="dxa"/>
            <w:noWrap/>
            <w:vAlign w:val="center"/>
            <w:hideMark/>
          </w:tcPr>
          <w:p w14:paraId="2031C2EF" w14:textId="77777777" w:rsidR="00F03B24" w:rsidRPr="00A31B29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31B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CP000634.1</w:t>
            </w:r>
          </w:p>
        </w:tc>
        <w:tc>
          <w:tcPr>
            <w:tcW w:w="1701" w:type="dxa"/>
            <w:noWrap/>
            <w:vAlign w:val="center"/>
            <w:hideMark/>
          </w:tcPr>
          <w:p w14:paraId="30101DC5" w14:textId="77777777" w:rsidR="00F03B24" w:rsidRPr="00A31B29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31B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ACM38904.1</w:t>
            </w:r>
          </w:p>
        </w:tc>
        <w:tc>
          <w:tcPr>
            <w:tcW w:w="1701" w:type="dxa"/>
            <w:noWrap/>
            <w:vAlign w:val="center"/>
            <w:hideMark/>
          </w:tcPr>
          <w:p w14:paraId="7552EB53" w14:textId="77777777" w:rsidR="00F03B24" w:rsidRPr="00A31B29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31B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CP000634.1</w:t>
            </w:r>
          </w:p>
        </w:tc>
        <w:tc>
          <w:tcPr>
            <w:tcW w:w="1701" w:type="dxa"/>
            <w:noWrap/>
            <w:vAlign w:val="center"/>
            <w:hideMark/>
          </w:tcPr>
          <w:p w14:paraId="091ACA6A" w14:textId="77777777" w:rsidR="00F03B24" w:rsidRPr="00A31B29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31B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ACM38903.1</w:t>
            </w:r>
          </w:p>
        </w:tc>
        <w:tc>
          <w:tcPr>
            <w:tcW w:w="1134" w:type="dxa"/>
            <w:noWrap/>
            <w:vAlign w:val="center"/>
            <w:hideMark/>
          </w:tcPr>
          <w:p w14:paraId="63D3F057" w14:textId="77777777" w:rsidR="00F03B24" w:rsidRPr="002E2F1B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C</w:t>
            </w:r>
            <w:r w:rsidRPr="002E2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54B81D69" w14:textId="77777777" w:rsidR="00F03B24" w:rsidRPr="002E2F1B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364D1CE3" w14:textId="77777777" w:rsidR="00F03B24" w:rsidRPr="002E2F1B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2E2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Soil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4759FED7" w14:textId="77777777" w:rsidR="00F03B24" w:rsidRPr="002E2F1B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2E2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Hungary</w:t>
            </w:r>
            <w:proofErr w:type="spellEnd"/>
          </w:p>
        </w:tc>
      </w:tr>
      <w:tr w:rsidR="00F03B24" w:rsidRPr="00080192" w14:paraId="4E323CB1" w14:textId="77777777" w:rsidTr="0099587F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</w:tcPr>
          <w:p w14:paraId="233EF0D9" w14:textId="77777777" w:rsidR="00F03B24" w:rsidRPr="007A7753" w:rsidRDefault="00F03B24" w:rsidP="0099587F">
            <w:pPr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highlight w:val="cyan"/>
                <w:lang w:val="en-US" w:eastAsia="pt-PT"/>
              </w:rPr>
            </w:pPr>
            <w:proofErr w:type="spellStart"/>
            <w:r w:rsidRPr="007A7753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>Amorphus</w:t>
            </w:r>
            <w:proofErr w:type="spellEnd"/>
            <w:r w:rsidRPr="007A7753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 xml:space="preserve"> </w:t>
            </w:r>
            <w:proofErr w:type="spellStart"/>
            <w:r w:rsidRPr="007A7753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>coralli</w:t>
            </w:r>
            <w:proofErr w:type="spellEnd"/>
            <w:r w:rsidRPr="007A7753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 xml:space="preserve"> </w:t>
            </w:r>
            <w:r w:rsidRPr="001C6061"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  <w:lang w:val="en-US" w:eastAsia="pt-PT"/>
              </w:rPr>
              <w:t>DSM 19760</w:t>
            </w:r>
          </w:p>
        </w:tc>
        <w:tc>
          <w:tcPr>
            <w:tcW w:w="1701" w:type="dxa"/>
            <w:noWrap/>
            <w:vAlign w:val="center"/>
          </w:tcPr>
          <w:p w14:paraId="40AA701A" w14:textId="77777777" w:rsidR="00F03B24" w:rsidRPr="000C4067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C40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DQ097300</w:t>
            </w:r>
          </w:p>
        </w:tc>
        <w:tc>
          <w:tcPr>
            <w:tcW w:w="1701" w:type="dxa"/>
            <w:noWrap/>
            <w:vAlign w:val="center"/>
          </w:tcPr>
          <w:p w14:paraId="659B62EB" w14:textId="77777777" w:rsidR="00F03B24" w:rsidRPr="00825A14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825A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ARFZ01000005.1</w:t>
            </w:r>
          </w:p>
        </w:tc>
        <w:tc>
          <w:tcPr>
            <w:tcW w:w="1701" w:type="dxa"/>
            <w:noWrap/>
            <w:vAlign w:val="center"/>
          </w:tcPr>
          <w:p w14:paraId="152ECA88" w14:textId="77777777" w:rsidR="00F03B24" w:rsidRPr="00C0713E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CT</w:t>
            </w:r>
          </w:p>
        </w:tc>
        <w:tc>
          <w:tcPr>
            <w:tcW w:w="1701" w:type="dxa"/>
            <w:noWrap/>
            <w:vAlign w:val="center"/>
          </w:tcPr>
          <w:p w14:paraId="3F1C923B" w14:textId="77777777" w:rsidR="00F03B24" w:rsidRPr="00C0713E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.a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4622BE92" w14:textId="77777777" w:rsidR="00F03B24" w:rsidRPr="00C0713E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3DF5B869" w14:textId="77777777" w:rsidR="00F03B24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16B07807" w14:textId="77777777" w:rsidR="00F03B24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0AF95CE5" w14:textId="77777777" w:rsidR="00F03B24" w:rsidRPr="0099587F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99587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pt-PT"/>
              </w:rPr>
              <w:t>Fungia</w:t>
            </w:r>
            <w:proofErr w:type="spellEnd"/>
            <w:r w:rsidRPr="0099587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pt-PT"/>
              </w:rPr>
              <w:t xml:space="preserve"> </w:t>
            </w:r>
            <w:proofErr w:type="spellStart"/>
            <w:r w:rsidRPr="0099587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pt-PT"/>
              </w:rPr>
              <w:t>granulos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1B6D6116" w14:textId="77777777" w:rsidR="00F03B24" w:rsidRPr="002E2F1B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Israel</w:t>
            </w:r>
          </w:p>
        </w:tc>
      </w:tr>
      <w:tr w:rsidR="00F03B24" w:rsidRPr="00080192" w14:paraId="557BACA5" w14:textId="77777777" w:rsidTr="00995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784F38E0" w14:textId="77777777" w:rsidR="00F03B24" w:rsidRPr="007A7753" w:rsidRDefault="00F03B24" w:rsidP="009958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7A775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  <w:t>Azorhizobium</w:t>
            </w:r>
            <w:proofErr w:type="spellEnd"/>
            <w:r w:rsidRPr="007A775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7A775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  <w:t>caulinodans</w:t>
            </w:r>
            <w:proofErr w:type="spellEnd"/>
            <w:r w:rsidRPr="007A7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 ORS 571</w:t>
            </w:r>
          </w:p>
        </w:tc>
        <w:tc>
          <w:tcPr>
            <w:tcW w:w="1701" w:type="dxa"/>
            <w:noWrap/>
            <w:vAlign w:val="center"/>
            <w:hideMark/>
          </w:tcPr>
          <w:p w14:paraId="1245DCC5" w14:textId="77777777" w:rsidR="00F03B24" w:rsidRPr="000C4067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C40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AP009384.1</w:t>
            </w:r>
          </w:p>
        </w:tc>
        <w:tc>
          <w:tcPr>
            <w:tcW w:w="1701" w:type="dxa"/>
            <w:noWrap/>
            <w:vAlign w:val="center"/>
            <w:hideMark/>
          </w:tcPr>
          <w:p w14:paraId="1D331A8E" w14:textId="77777777" w:rsidR="00F03B24" w:rsidRPr="00A31B29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31B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AP009384.1</w:t>
            </w:r>
          </w:p>
        </w:tc>
        <w:tc>
          <w:tcPr>
            <w:tcW w:w="1701" w:type="dxa"/>
            <w:noWrap/>
            <w:vAlign w:val="center"/>
            <w:hideMark/>
          </w:tcPr>
          <w:p w14:paraId="4C8E7AC6" w14:textId="77777777" w:rsidR="00F03B24" w:rsidRPr="00A31B29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31B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BAF86265.1</w:t>
            </w:r>
          </w:p>
        </w:tc>
        <w:tc>
          <w:tcPr>
            <w:tcW w:w="1701" w:type="dxa"/>
            <w:noWrap/>
            <w:vAlign w:val="center"/>
            <w:hideMark/>
          </w:tcPr>
          <w:p w14:paraId="1108D8D2" w14:textId="77777777" w:rsidR="00F03B24" w:rsidRPr="00A31B29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31B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AP009384.1</w:t>
            </w:r>
          </w:p>
        </w:tc>
        <w:tc>
          <w:tcPr>
            <w:tcW w:w="1701" w:type="dxa"/>
            <w:noWrap/>
            <w:vAlign w:val="center"/>
            <w:hideMark/>
          </w:tcPr>
          <w:p w14:paraId="1B72B06E" w14:textId="77777777" w:rsidR="00F03B24" w:rsidRPr="00A31B29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31B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BAF86264.1</w:t>
            </w:r>
          </w:p>
        </w:tc>
        <w:tc>
          <w:tcPr>
            <w:tcW w:w="1134" w:type="dxa"/>
            <w:noWrap/>
            <w:vAlign w:val="center"/>
            <w:hideMark/>
          </w:tcPr>
          <w:p w14:paraId="19E73206" w14:textId="77777777" w:rsidR="00F03B24" w:rsidRPr="002E2F1B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E2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5576BD49" w14:textId="77777777" w:rsidR="00F03B24" w:rsidRPr="002E2F1B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474880B2" w14:textId="77777777" w:rsidR="00F03B24" w:rsidRPr="002E2F1B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Ste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odule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437E0B13" w14:textId="77777777" w:rsidR="00F03B24" w:rsidRPr="002E2F1B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E2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Senegal</w:t>
            </w:r>
          </w:p>
        </w:tc>
      </w:tr>
      <w:tr w:rsidR="00F03B24" w:rsidRPr="00080192" w14:paraId="6CB2243C" w14:textId="77777777" w:rsidTr="0099587F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049B207E" w14:textId="77777777" w:rsidR="00F03B24" w:rsidRPr="007A7753" w:rsidRDefault="00F03B24" w:rsidP="009958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7A775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  <w:t>Azospirillum</w:t>
            </w:r>
            <w:proofErr w:type="spellEnd"/>
            <w:r w:rsidRPr="007A775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7A775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  <w:t>lipoferum</w:t>
            </w:r>
            <w:proofErr w:type="spellEnd"/>
            <w:r w:rsidRPr="007A7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 4B</w:t>
            </w:r>
          </w:p>
        </w:tc>
        <w:tc>
          <w:tcPr>
            <w:tcW w:w="1701" w:type="dxa"/>
            <w:noWrap/>
            <w:vAlign w:val="center"/>
            <w:hideMark/>
          </w:tcPr>
          <w:p w14:paraId="4E3A407D" w14:textId="77777777" w:rsidR="00F03B24" w:rsidRPr="000C4067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C40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FQ311868.1</w:t>
            </w:r>
          </w:p>
        </w:tc>
        <w:tc>
          <w:tcPr>
            <w:tcW w:w="1701" w:type="dxa"/>
            <w:noWrap/>
            <w:vAlign w:val="center"/>
            <w:hideMark/>
          </w:tcPr>
          <w:p w14:paraId="2BC8D686" w14:textId="77777777" w:rsidR="00F03B24" w:rsidRPr="00A31B29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31B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DQ125242.2</w:t>
            </w:r>
          </w:p>
        </w:tc>
        <w:tc>
          <w:tcPr>
            <w:tcW w:w="1701" w:type="dxa"/>
            <w:noWrap/>
            <w:vAlign w:val="center"/>
            <w:hideMark/>
          </w:tcPr>
          <w:p w14:paraId="52DAA7B9" w14:textId="77777777" w:rsidR="00F03B24" w:rsidRPr="00A31B29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31B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ABE66282.2</w:t>
            </w:r>
          </w:p>
        </w:tc>
        <w:tc>
          <w:tcPr>
            <w:tcW w:w="1701" w:type="dxa"/>
            <w:noWrap/>
            <w:vAlign w:val="center"/>
            <w:hideMark/>
          </w:tcPr>
          <w:p w14:paraId="29614444" w14:textId="77777777" w:rsidR="00F03B24" w:rsidRPr="00A31B29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31B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DQ125242.2</w:t>
            </w:r>
          </w:p>
        </w:tc>
        <w:tc>
          <w:tcPr>
            <w:tcW w:w="1701" w:type="dxa"/>
            <w:noWrap/>
            <w:vAlign w:val="center"/>
            <w:hideMark/>
          </w:tcPr>
          <w:p w14:paraId="1384B94D" w14:textId="77777777" w:rsidR="00F03B24" w:rsidRPr="00A31B29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A31B29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ACS92701.1</w:t>
            </w:r>
          </w:p>
        </w:tc>
        <w:tc>
          <w:tcPr>
            <w:tcW w:w="1134" w:type="dxa"/>
            <w:noWrap/>
            <w:vAlign w:val="center"/>
            <w:hideMark/>
          </w:tcPr>
          <w:p w14:paraId="65C57538" w14:textId="77777777" w:rsidR="00F03B24" w:rsidRPr="002E2F1B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P</w:t>
            </w:r>
          </w:p>
        </w:tc>
        <w:tc>
          <w:tcPr>
            <w:tcW w:w="1134" w:type="dxa"/>
            <w:noWrap/>
            <w:vAlign w:val="center"/>
            <w:hideMark/>
          </w:tcPr>
          <w:p w14:paraId="632ED2AA" w14:textId="77777777" w:rsidR="00F03B24" w:rsidRPr="002E2F1B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Y/FL</w:t>
            </w:r>
          </w:p>
        </w:tc>
        <w:tc>
          <w:tcPr>
            <w:tcW w:w="2268" w:type="dxa"/>
            <w:noWrap/>
            <w:vAlign w:val="center"/>
            <w:hideMark/>
          </w:tcPr>
          <w:p w14:paraId="16549E20" w14:textId="77777777" w:rsidR="00F03B24" w:rsidRPr="002E2F1B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2E2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Soil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4742E759" w14:textId="77777777" w:rsidR="00F03B24" w:rsidRPr="002E2F1B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E2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France</w:t>
            </w:r>
          </w:p>
        </w:tc>
      </w:tr>
      <w:tr w:rsidR="00F03B24" w:rsidRPr="00080192" w14:paraId="56D71A6C" w14:textId="77777777" w:rsidTr="00995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09250903" w14:textId="77777777" w:rsidR="00F03B24" w:rsidRPr="007A7753" w:rsidRDefault="00F03B24" w:rsidP="009958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proofErr w:type="spellStart"/>
            <w:r w:rsidRPr="007A775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pt-PT"/>
              </w:rPr>
              <w:t>Azospirillum</w:t>
            </w:r>
            <w:proofErr w:type="spellEnd"/>
            <w:r w:rsidRPr="007A775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pt-PT"/>
              </w:rPr>
              <w:t xml:space="preserve"> </w:t>
            </w:r>
            <w:r w:rsidRPr="00F053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sp.</w:t>
            </w:r>
            <w:r w:rsidRPr="007A7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 B510</w:t>
            </w:r>
          </w:p>
        </w:tc>
        <w:tc>
          <w:tcPr>
            <w:tcW w:w="1701" w:type="dxa"/>
            <w:noWrap/>
            <w:vAlign w:val="center"/>
            <w:hideMark/>
          </w:tcPr>
          <w:p w14:paraId="6CD76B43" w14:textId="77777777" w:rsidR="00F03B24" w:rsidRPr="000C4067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C40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AP010946.1</w:t>
            </w:r>
          </w:p>
        </w:tc>
        <w:tc>
          <w:tcPr>
            <w:tcW w:w="1701" w:type="dxa"/>
            <w:noWrap/>
            <w:vAlign w:val="center"/>
            <w:hideMark/>
          </w:tcPr>
          <w:p w14:paraId="1F3AEBDE" w14:textId="77777777" w:rsidR="00F03B24" w:rsidRPr="00A31B29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31B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AP010948.1</w:t>
            </w:r>
          </w:p>
        </w:tc>
        <w:tc>
          <w:tcPr>
            <w:tcW w:w="1701" w:type="dxa"/>
            <w:noWrap/>
            <w:vAlign w:val="center"/>
            <w:hideMark/>
          </w:tcPr>
          <w:p w14:paraId="3277674F" w14:textId="77777777" w:rsidR="00F03B24" w:rsidRPr="00A31B29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31B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BAI75080.1</w:t>
            </w:r>
          </w:p>
        </w:tc>
        <w:tc>
          <w:tcPr>
            <w:tcW w:w="1701" w:type="dxa"/>
            <w:noWrap/>
            <w:vAlign w:val="center"/>
            <w:hideMark/>
          </w:tcPr>
          <w:p w14:paraId="29C31C5D" w14:textId="77777777" w:rsidR="00F03B24" w:rsidRPr="00A31B29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31B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AP010948.1</w:t>
            </w:r>
          </w:p>
        </w:tc>
        <w:tc>
          <w:tcPr>
            <w:tcW w:w="1701" w:type="dxa"/>
            <w:noWrap/>
            <w:vAlign w:val="center"/>
            <w:hideMark/>
          </w:tcPr>
          <w:p w14:paraId="3D23ED62" w14:textId="77777777" w:rsidR="00F03B24" w:rsidRPr="00A31B29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31B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BAI75081.1</w:t>
            </w:r>
          </w:p>
        </w:tc>
        <w:tc>
          <w:tcPr>
            <w:tcW w:w="1134" w:type="dxa"/>
            <w:noWrap/>
            <w:vAlign w:val="center"/>
            <w:hideMark/>
          </w:tcPr>
          <w:p w14:paraId="26569B06" w14:textId="77777777" w:rsidR="00F03B24" w:rsidRPr="002E2F1B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PT"/>
              </w:rPr>
              <w:t>P</w:t>
            </w:r>
          </w:p>
        </w:tc>
        <w:tc>
          <w:tcPr>
            <w:tcW w:w="1134" w:type="dxa"/>
            <w:noWrap/>
            <w:vAlign w:val="center"/>
            <w:hideMark/>
          </w:tcPr>
          <w:p w14:paraId="63860786" w14:textId="77777777" w:rsidR="00F03B24" w:rsidRPr="002E2F1B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27DB916C" w14:textId="77777777" w:rsidR="00F03B24" w:rsidRPr="002E2F1B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2E2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Soil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2D66ABBC" w14:textId="77777777" w:rsidR="00F03B24" w:rsidRPr="002E2F1B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2E2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Japan</w:t>
            </w:r>
            <w:proofErr w:type="spellEnd"/>
          </w:p>
        </w:tc>
      </w:tr>
      <w:tr w:rsidR="00F03B24" w:rsidRPr="00080192" w14:paraId="03D61CC8" w14:textId="77777777" w:rsidTr="0099587F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</w:tcPr>
          <w:p w14:paraId="151D73E2" w14:textId="77777777" w:rsidR="00F03B24" w:rsidRPr="007A7753" w:rsidRDefault="00F03B24" w:rsidP="0099587F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pt-PT"/>
              </w:rPr>
            </w:pPr>
            <w:proofErr w:type="spellStart"/>
            <w:r w:rsidRPr="007A775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pt-PT"/>
              </w:rPr>
              <w:t>Bradyrhizobium</w:t>
            </w:r>
            <w:proofErr w:type="spellEnd"/>
            <w:r w:rsidRPr="007A775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pt-PT"/>
              </w:rPr>
              <w:t xml:space="preserve"> </w:t>
            </w:r>
            <w:proofErr w:type="spellStart"/>
            <w:r w:rsidRPr="007A775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pt-PT"/>
              </w:rPr>
              <w:t>canariense</w:t>
            </w:r>
            <w:proofErr w:type="spellEnd"/>
            <w:r w:rsidRPr="007A775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pt-PT"/>
              </w:rPr>
              <w:t xml:space="preserve"> </w:t>
            </w:r>
            <w:r w:rsidRPr="001C6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WSM4349</w:t>
            </w:r>
          </w:p>
        </w:tc>
        <w:tc>
          <w:tcPr>
            <w:tcW w:w="1701" w:type="dxa"/>
            <w:noWrap/>
            <w:vAlign w:val="center"/>
          </w:tcPr>
          <w:p w14:paraId="25F365FE" w14:textId="77777777" w:rsidR="00F03B24" w:rsidRPr="000C4067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C40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NZ_KB890498.1</w:t>
            </w:r>
          </w:p>
        </w:tc>
        <w:tc>
          <w:tcPr>
            <w:tcW w:w="1701" w:type="dxa"/>
            <w:noWrap/>
            <w:vAlign w:val="center"/>
          </w:tcPr>
          <w:p w14:paraId="059C804B" w14:textId="77777777" w:rsidR="00F03B24" w:rsidRPr="00A31B29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164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NZ_KB890498.1</w:t>
            </w:r>
          </w:p>
        </w:tc>
        <w:tc>
          <w:tcPr>
            <w:tcW w:w="1701" w:type="dxa"/>
            <w:noWrap/>
            <w:vAlign w:val="center"/>
          </w:tcPr>
          <w:p w14:paraId="5FF26781" w14:textId="77777777" w:rsidR="00F03B24" w:rsidRPr="00A31B29" w:rsidRDefault="00F03B24" w:rsidP="0099587F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CT</w:t>
            </w:r>
          </w:p>
        </w:tc>
        <w:tc>
          <w:tcPr>
            <w:tcW w:w="1701" w:type="dxa"/>
            <w:noWrap/>
            <w:vAlign w:val="center"/>
          </w:tcPr>
          <w:p w14:paraId="7179AAC9" w14:textId="77777777" w:rsidR="00F03B24" w:rsidRPr="00A31B29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.a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6399C293" w14:textId="77777777" w:rsidR="00F03B24" w:rsidRPr="00A31B29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1CCA6E6D" w14:textId="77777777" w:rsidR="00F03B24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PT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PT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PT"/>
              </w:rPr>
              <w:t>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1CFB0A17" w14:textId="77777777" w:rsidR="00F03B24" w:rsidRPr="002E2F1B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65BEDA90" w14:textId="77777777" w:rsidR="00F03B24" w:rsidRPr="00DE4A04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DE4A0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pt-PT"/>
              </w:rPr>
              <w:t>Syrmatium</w:t>
            </w:r>
            <w:proofErr w:type="spellEnd"/>
            <w:r w:rsidRPr="00DE4A0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pt-PT"/>
              </w:rPr>
              <w:t xml:space="preserve"> </w:t>
            </w:r>
            <w:proofErr w:type="spellStart"/>
            <w:r w:rsidRPr="00DE4A0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pt-PT"/>
              </w:rPr>
              <w:t>glabrum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65D3A7B8" w14:textId="77777777" w:rsidR="00F03B24" w:rsidRPr="002E2F1B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USA</w:t>
            </w:r>
          </w:p>
        </w:tc>
      </w:tr>
      <w:tr w:rsidR="00F03B24" w:rsidRPr="00080192" w14:paraId="6C3BE64A" w14:textId="77777777" w:rsidTr="00995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</w:tcPr>
          <w:p w14:paraId="481ADD74" w14:textId="77777777" w:rsidR="00F03B24" w:rsidRPr="007A7753" w:rsidRDefault="00F03B24" w:rsidP="0099587F">
            <w:pPr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</w:pPr>
            <w:proofErr w:type="spellStart"/>
            <w:r w:rsidRPr="007A7753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>Bradyrhizobium</w:t>
            </w:r>
            <w:proofErr w:type="spellEnd"/>
            <w:r w:rsidRPr="007A7753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 xml:space="preserve"> </w:t>
            </w:r>
            <w:proofErr w:type="spellStart"/>
            <w:r w:rsidRPr="007A7753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>elkanii</w:t>
            </w:r>
            <w:proofErr w:type="spellEnd"/>
            <w:r w:rsidRPr="007A7753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 xml:space="preserve"> </w:t>
            </w:r>
            <w:r w:rsidRPr="00CE5CB8"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  <w:lang w:val="en-US" w:eastAsia="pt-PT"/>
              </w:rPr>
              <w:t>587</w:t>
            </w:r>
          </w:p>
        </w:tc>
        <w:tc>
          <w:tcPr>
            <w:tcW w:w="1701" w:type="dxa"/>
            <w:noWrap/>
            <w:vAlign w:val="center"/>
          </w:tcPr>
          <w:p w14:paraId="49AE78D7" w14:textId="77777777" w:rsidR="00F03B24" w:rsidRPr="000C4067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C40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AJJK01001957</w:t>
            </w:r>
          </w:p>
        </w:tc>
        <w:tc>
          <w:tcPr>
            <w:tcW w:w="1701" w:type="dxa"/>
            <w:noWrap/>
            <w:vAlign w:val="center"/>
          </w:tcPr>
          <w:p w14:paraId="455EB7CE" w14:textId="77777777" w:rsidR="00F03B24" w:rsidRPr="00825A14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2C7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AJJK01000707.1</w:t>
            </w:r>
          </w:p>
        </w:tc>
        <w:tc>
          <w:tcPr>
            <w:tcW w:w="1701" w:type="dxa"/>
            <w:noWrap/>
            <w:vAlign w:val="center"/>
          </w:tcPr>
          <w:p w14:paraId="5DBE42A9" w14:textId="77777777" w:rsidR="00F03B24" w:rsidRPr="00C0713E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CT</w:t>
            </w:r>
          </w:p>
        </w:tc>
        <w:tc>
          <w:tcPr>
            <w:tcW w:w="1701" w:type="dxa"/>
            <w:noWrap/>
            <w:vAlign w:val="center"/>
          </w:tcPr>
          <w:p w14:paraId="67102BA7" w14:textId="77777777" w:rsidR="00F03B24" w:rsidRPr="00C0713E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.a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726792D6" w14:textId="77777777" w:rsidR="00F03B24" w:rsidRPr="00C0713E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0A790E89" w14:textId="77777777" w:rsidR="00F03B24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612F5BBC" w14:textId="77777777" w:rsidR="00F03B24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70DF1D73" w14:textId="77777777" w:rsidR="00F03B24" w:rsidRPr="00DE4A04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</w:pPr>
            <w:r w:rsidRPr="00DE4A0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pt-PT"/>
              </w:rPr>
              <w:t>Glycine max</w:t>
            </w:r>
          </w:p>
        </w:tc>
        <w:tc>
          <w:tcPr>
            <w:tcW w:w="1134" w:type="dxa"/>
            <w:noWrap/>
            <w:vAlign w:val="center"/>
          </w:tcPr>
          <w:p w14:paraId="3A79C308" w14:textId="77777777" w:rsidR="00F03B24" w:rsidRPr="002E2F1B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Brazil</w:t>
            </w:r>
            <w:proofErr w:type="spellEnd"/>
          </w:p>
        </w:tc>
      </w:tr>
      <w:tr w:rsidR="00F03B24" w:rsidRPr="00080192" w14:paraId="28AA1F1D" w14:textId="77777777" w:rsidTr="0099587F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</w:tcPr>
          <w:p w14:paraId="50FEA3A9" w14:textId="77777777" w:rsidR="00F03B24" w:rsidRPr="00C65266" w:rsidRDefault="00F03B24" w:rsidP="0099587F">
            <w:pPr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</w:pPr>
            <w:proofErr w:type="spellStart"/>
            <w:r w:rsidRPr="00C65266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>Bradyrhizobium</w:t>
            </w:r>
            <w:proofErr w:type="spellEnd"/>
            <w:r w:rsidRPr="00C65266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 xml:space="preserve"> </w:t>
            </w:r>
            <w:proofErr w:type="spellStart"/>
            <w:r w:rsidRPr="00C65266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>elkanii</w:t>
            </w:r>
            <w:proofErr w:type="spellEnd"/>
            <w:r w:rsidRPr="00C65266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 xml:space="preserve"> </w:t>
            </w:r>
            <w:r w:rsidRPr="00CE5CB8"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  <w:lang w:val="en-US" w:eastAsia="pt-PT"/>
              </w:rPr>
              <w:t>CCBAU 43297</w:t>
            </w:r>
          </w:p>
        </w:tc>
        <w:tc>
          <w:tcPr>
            <w:tcW w:w="1701" w:type="dxa"/>
            <w:noWrap/>
            <w:vAlign w:val="center"/>
          </w:tcPr>
          <w:p w14:paraId="53D9711F" w14:textId="77777777" w:rsidR="00F03B24" w:rsidRPr="000C4067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C40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AJPW01000118</w:t>
            </w:r>
          </w:p>
        </w:tc>
        <w:tc>
          <w:tcPr>
            <w:tcW w:w="1701" w:type="dxa"/>
            <w:noWrap/>
            <w:vAlign w:val="center"/>
          </w:tcPr>
          <w:p w14:paraId="57D58D39" w14:textId="77777777" w:rsidR="00F03B24" w:rsidRPr="00825A14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2C7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AJPW01000023.1</w:t>
            </w:r>
          </w:p>
        </w:tc>
        <w:tc>
          <w:tcPr>
            <w:tcW w:w="1701" w:type="dxa"/>
            <w:noWrap/>
            <w:vAlign w:val="center"/>
          </w:tcPr>
          <w:p w14:paraId="3697B12E" w14:textId="77777777" w:rsidR="00F03B24" w:rsidRPr="00C0713E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CT</w:t>
            </w:r>
          </w:p>
        </w:tc>
        <w:tc>
          <w:tcPr>
            <w:tcW w:w="1701" w:type="dxa"/>
            <w:noWrap/>
            <w:vAlign w:val="center"/>
          </w:tcPr>
          <w:p w14:paraId="7474F3A5" w14:textId="77777777" w:rsidR="00F03B24" w:rsidRPr="00C0713E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.a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45B3FB26" w14:textId="77777777" w:rsidR="00F03B24" w:rsidRPr="00C0713E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24B6C489" w14:textId="77777777" w:rsidR="00F03B24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129E8C8C" w14:textId="77777777" w:rsidR="00F03B24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678282FD" w14:textId="77777777" w:rsidR="00F03B24" w:rsidRPr="00DE4A04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</w:pPr>
            <w:r w:rsidRPr="00DE4A0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pt-PT"/>
              </w:rPr>
              <w:t>Glycine max</w:t>
            </w:r>
          </w:p>
        </w:tc>
        <w:tc>
          <w:tcPr>
            <w:tcW w:w="1134" w:type="dxa"/>
            <w:noWrap/>
            <w:vAlign w:val="center"/>
          </w:tcPr>
          <w:p w14:paraId="14E82397" w14:textId="77777777" w:rsidR="00F03B24" w:rsidRPr="002E2F1B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China</w:t>
            </w:r>
          </w:p>
        </w:tc>
      </w:tr>
      <w:tr w:rsidR="00F03B24" w:rsidRPr="00080192" w14:paraId="61C85165" w14:textId="77777777" w:rsidTr="00995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</w:tcPr>
          <w:p w14:paraId="21786B69" w14:textId="77777777" w:rsidR="00F03B24" w:rsidRPr="00C65266" w:rsidRDefault="00F03B24" w:rsidP="0099587F">
            <w:pPr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</w:pPr>
            <w:proofErr w:type="spellStart"/>
            <w:r w:rsidRPr="00C65266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>Bradyrhizobium</w:t>
            </w:r>
            <w:proofErr w:type="spellEnd"/>
            <w:r w:rsidRPr="00C65266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 xml:space="preserve"> </w:t>
            </w:r>
            <w:proofErr w:type="spellStart"/>
            <w:r w:rsidRPr="00C65266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>japonicum</w:t>
            </w:r>
            <w:proofErr w:type="spellEnd"/>
            <w:r w:rsidRPr="00C65266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 xml:space="preserve"> </w:t>
            </w:r>
            <w:r w:rsidRPr="00CE5CB8"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  <w:lang w:val="en-US" w:eastAsia="pt-PT"/>
              </w:rPr>
              <w:t>CCBAU 15354</w:t>
            </w:r>
          </w:p>
        </w:tc>
        <w:tc>
          <w:tcPr>
            <w:tcW w:w="1701" w:type="dxa"/>
            <w:noWrap/>
            <w:vAlign w:val="center"/>
          </w:tcPr>
          <w:p w14:paraId="23BD66C0" w14:textId="77777777" w:rsidR="00F03B24" w:rsidRPr="000C4067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C40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AJPX01000844</w:t>
            </w:r>
          </w:p>
        </w:tc>
        <w:tc>
          <w:tcPr>
            <w:tcW w:w="1701" w:type="dxa"/>
            <w:noWrap/>
            <w:vAlign w:val="center"/>
          </w:tcPr>
          <w:p w14:paraId="341B91CB" w14:textId="77777777" w:rsidR="00F03B24" w:rsidRPr="00D537AB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D537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AJPX01000049.1</w:t>
            </w:r>
          </w:p>
        </w:tc>
        <w:tc>
          <w:tcPr>
            <w:tcW w:w="1701" w:type="dxa"/>
            <w:noWrap/>
            <w:vAlign w:val="center"/>
          </w:tcPr>
          <w:p w14:paraId="20B4DB82" w14:textId="77777777" w:rsidR="00F03B24" w:rsidRPr="00C0713E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CT</w:t>
            </w:r>
          </w:p>
        </w:tc>
        <w:tc>
          <w:tcPr>
            <w:tcW w:w="1701" w:type="dxa"/>
            <w:noWrap/>
            <w:vAlign w:val="center"/>
          </w:tcPr>
          <w:p w14:paraId="5555DDFF" w14:textId="77777777" w:rsidR="00F03B24" w:rsidRPr="00C0713E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.a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5A325C52" w14:textId="77777777" w:rsidR="00F03B24" w:rsidRPr="00C0713E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590CAA14" w14:textId="77777777" w:rsidR="00F03B24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55E59782" w14:textId="77777777" w:rsidR="00F03B24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63F232B0" w14:textId="77777777" w:rsidR="00F03B24" w:rsidRPr="00DE4A04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pt-PT"/>
              </w:rPr>
            </w:pPr>
            <w:r w:rsidRPr="00DE4A0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pt-PT"/>
              </w:rPr>
              <w:t>Glycine max</w:t>
            </w:r>
          </w:p>
        </w:tc>
        <w:tc>
          <w:tcPr>
            <w:tcW w:w="1134" w:type="dxa"/>
            <w:noWrap/>
            <w:vAlign w:val="center"/>
          </w:tcPr>
          <w:p w14:paraId="5D8F6952" w14:textId="77777777" w:rsidR="00F03B24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China</w:t>
            </w:r>
          </w:p>
        </w:tc>
      </w:tr>
      <w:tr w:rsidR="00F03B24" w:rsidRPr="00080192" w14:paraId="117C9FBE" w14:textId="77777777" w:rsidTr="0099587F">
        <w:trPr>
          <w:trHeight w:val="283"/>
          <w:jc w:val="center"/>
        </w:trPr>
        <w:tc>
          <w:tcPr>
            <w:tcW w:w="3402" w:type="dxa"/>
            <w:noWrap/>
          </w:tcPr>
          <w:p w14:paraId="5CE76B07" w14:textId="77777777" w:rsidR="00F03B24" w:rsidRPr="00C65266" w:rsidRDefault="00F03B24" w:rsidP="0099587F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pt-PT"/>
              </w:rPr>
            </w:pPr>
            <w:proofErr w:type="spellStart"/>
            <w:r w:rsidRPr="00C65266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>Bradyrhizobium</w:t>
            </w:r>
            <w:proofErr w:type="spellEnd"/>
            <w:r w:rsidRPr="00C65266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 xml:space="preserve"> </w:t>
            </w:r>
            <w:proofErr w:type="spellStart"/>
            <w:r w:rsidRPr="00C65266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>japonicum</w:t>
            </w:r>
            <w:proofErr w:type="spellEnd"/>
            <w:r w:rsidRPr="00C65266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 xml:space="preserve"> </w:t>
            </w:r>
            <w:r w:rsidRPr="00CE5CB8"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  <w:lang w:val="en-US" w:eastAsia="pt-PT"/>
              </w:rPr>
              <w:t>USDA 6</w:t>
            </w:r>
          </w:p>
        </w:tc>
        <w:tc>
          <w:tcPr>
            <w:tcW w:w="1701" w:type="dxa"/>
            <w:noWrap/>
            <w:vAlign w:val="center"/>
          </w:tcPr>
          <w:p w14:paraId="3501D57E" w14:textId="77777777" w:rsidR="00F03B24" w:rsidRPr="000C4067" w:rsidRDefault="00F03B24" w:rsidP="00995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C40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AP012206</w:t>
            </w:r>
          </w:p>
        </w:tc>
        <w:tc>
          <w:tcPr>
            <w:tcW w:w="1701" w:type="dxa"/>
            <w:noWrap/>
            <w:vAlign w:val="center"/>
          </w:tcPr>
          <w:p w14:paraId="22681678" w14:textId="77777777" w:rsidR="00F03B24" w:rsidRPr="00A31B29" w:rsidRDefault="00F03B24" w:rsidP="00995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519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NC_017249.1</w:t>
            </w:r>
          </w:p>
        </w:tc>
        <w:tc>
          <w:tcPr>
            <w:tcW w:w="1701" w:type="dxa"/>
            <w:noWrap/>
            <w:vAlign w:val="center"/>
          </w:tcPr>
          <w:p w14:paraId="0E32CF51" w14:textId="77777777" w:rsidR="00F03B24" w:rsidRPr="00A31B29" w:rsidRDefault="00F03B24" w:rsidP="00995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519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YP_005605144.1</w:t>
            </w:r>
          </w:p>
        </w:tc>
        <w:tc>
          <w:tcPr>
            <w:tcW w:w="1701" w:type="dxa"/>
            <w:noWrap/>
            <w:vAlign w:val="center"/>
          </w:tcPr>
          <w:p w14:paraId="4E48021C" w14:textId="77777777" w:rsidR="00F03B24" w:rsidRPr="00A31B29" w:rsidRDefault="00F03B24" w:rsidP="00995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519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NC_017249.1</w:t>
            </w:r>
          </w:p>
        </w:tc>
        <w:tc>
          <w:tcPr>
            <w:tcW w:w="1701" w:type="dxa"/>
            <w:noWrap/>
            <w:vAlign w:val="center"/>
          </w:tcPr>
          <w:p w14:paraId="3B85C20A" w14:textId="77777777" w:rsidR="00F03B24" w:rsidRPr="00A31B29" w:rsidRDefault="00F03B24" w:rsidP="00995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519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YP_005605143.1</w:t>
            </w:r>
          </w:p>
        </w:tc>
        <w:tc>
          <w:tcPr>
            <w:tcW w:w="1134" w:type="dxa"/>
            <w:noWrap/>
            <w:vAlign w:val="center"/>
          </w:tcPr>
          <w:p w14:paraId="1571D99E" w14:textId="77777777" w:rsidR="00F03B24" w:rsidRDefault="00F03B24" w:rsidP="0099587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PT"/>
              </w:rPr>
              <w:t>C</w:t>
            </w:r>
          </w:p>
        </w:tc>
        <w:tc>
          <w:tcPr>
            <w:tcW w:w="1134" w:type="dxa"/>
            <w:noWrap/>
            <w:vAlign w:val="center"/>
          </w:tcPr>
          <w:p w14:paraId="4BB65006" w14:textId="77777777" w:rsidR="00F03B24" w:rsidRPr="002E2F1B" w:rsidRDefault="00F03B24" w:rsidP="0099587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2C28D6EA" w14:textId="7FACFF10" w:rsidR="00F03B24" w:rsidRPr="002E2F1B" w:rsidRDefault="00E87343" w:rsidP="00995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DE4A0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pt-PT"/>
              </w:rPr>
              <w:t>Glycine max</w:t>
            </w:r>
          </w:p>
        </w:tc>
        <w:tc>
          <w:tcPr>
            <w:tcW w:w="1134" w:type="dxa"/>
            <w:noWrap/>
            <w:vAlign w:val="center"/>
          </w:tcPr>
          <w:p w14:paraId="35C99597" w14:textId="6DDE52DB" w:rsidR="00F03B24" w:rsidRPr="002E2F1B" w:rsidRDefault="00E87343" w:rsidP="00995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Japan</w:t>
            </w:r>
            <w:proofErr w:type="spellEnd"/>
          </w:p>
        </w:tc>
      </w:tr>
      <w:tr w:rsidR="00F03B24" w:rsidRPr="00080192" w14:paraId="235093A3" w14:textId="77777777" w:rsidTr="00995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75090659" w14:textId="77777777" w:rsidR="00F03B24" w:rsidRPr="00C65266" w:rsidRDefault="00F03B24" w:rsidP="009958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C6526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  <w:t>Bradyrhizobium</w:t>
            </w:r>
            <w:proofErr w:type="spellEnd"/>
            <w:r w:rsidRPr="00C6526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C6526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  <w:t>japonicum</w:t>
            </w:r>
            <w:proofErr w:type="spellEnd"/>
            <w:r w:rsidRPr="00C652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 USDA110</w:t>
            </w:r>
          </w:p>
        </w:tc>
        <w:tc>
          <w:tcPr>
            <w:tcW w:w="1701" w:type="dxa"/>
            <w:noWrap/>
            <w:vAlign w:val="center"/>
            <w:hideMark/>
          </w:tcPr>
          <w:p w14:paraId="76458BB9" w14:textId="77777777" w:rsidR="00F03B24" w:rsidRPr="000C4067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C40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C_004463.1</w:t>
            </w:r>
          </w:p>
        </w:tc>
        <w:tc>
          <w:tcPr>
            <w:tcW w:w="1701" w:type="dxa"/>
            <w:noWrap/>
            <w:vAlign w:val="center"/>
            <w:hideMark/>
          </w:tcPr>
          <w:p w14:paraId="650E4119" w14:textId="77777777" w:rsidR="00F03B24" w:rsidRPr="00A31B29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31B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C_004463.1</w:t>
            </w:r>
          </w:p>
        </w:tc>
        <w:tc>
          <w:tcPr>
            <w:tcW w:w="1701" w:type="dxa"/>
            <w:noWrap/>
            <w:vAlign w:val="center"/>
            <w:hideMark/>
          </w:tcPr>
          <w:p w14:paraId="6EE456E3" w14:textId="77777777" w:rsidR="00F03B24" w:rsidRPr="00A31B29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31B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BAC45506.1</w:t>
            </w:r>
          </w:p>
        </w:tc>
        <w:tc>
          <w:tcPr>
            <w:tcW w:w="1701" w:type="dxa"/>
            <w:noWrap/>
            <w:vAlign w:val="center"/>
            <w:hideMark/>
          </w:tcPr>
          <w:p w14:paraId="48E63781" w14:textId="77777777" w:rsidR="00F03B24" w:rsidRPr="00A31B29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31B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C_004463.1</w:t>
            </w:r>
          </w:p>
        </w:tc>
        <w:tc>
          <w:tcPr>
            <w:tcW w:w="1701" w:type="dxa"/>
            <w:noWrap/>
            <w:vAlign w:val="center"/>
            <w:hideMark/>
          </w:tcPr>
          <w:p w14:paraId="42EC1F36" w14:textId="77777777" w:rsidR="00F03B24" w:rsidRPr="00A31B29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31B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BAC45505.1</w:t>
            </w:r>
          </w:p>
        </w:tc>
        <w:tc>
          <w:tcPr>
            <w:tcW w:w="1134" w:type="dxa"/>
            <w:noWrap/>
            <w:vAlign w:val="center"/>
            <w:hideMark/>
          </w:tcPr>
          <w:p w14:paraId="7776422A" w14:textId="77777777" w:rsidR="00F03B24" w:rsidRPr="002E2F1B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0ED54683" w14:textId="77777777" w:rsidR="00F03B24" w:rsidRPr="002E2F1B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Y/FL/BN</w:t>
            </w:r>
          </w:p>
        </w:tc>
        <w:tc>
          <w:tcPr>
            <w:tcW w:w="2268" w:type="dxa"/>
            <w:noWrap/>
            <w:vAlign w:val="center"/>
            <w:hideMark/>
          </w:tcPr>
          <w:p w14:paraId="26FECFCE" w14:textId="2720A03B" w:rsidR="00F03B24" w:rsidRPr="002E2F1B" w:rsidRDefault="00286B65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DE4A0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pt-PT"/>
              </w:rPr>
              <w:t>Glycine max</w:t>
            </w:r>
          </w:p>
        </w:tc>
        <w:tc>
          <w:tcPr>
            <w:tcW w:w="1134" w:type="dxa"/>
            <w:noWrap/>
            <w:vAlign w:val="center"/>
            <w:hideMark/>
          </w:tcPr>
          <w:p w14:paraId="1876DEDD" w14:textId="77777777" w:rsidR="00F03B24" w:rsidRPr="002E2F1B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E2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USA</w:t>
            </w:r>
          </w:p>
        </w:tc>
      </w:tr>
      <w:tr w:rsidR="00F03B24" w:rsidRPr="00080192" w14:paraId="7510958E" w14:textId="77777777" w:rsidTr="0099587F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</w:tcPr>
          <w:p w14:paraId="653C9567" w14:textId="77777777" w:rsidR="00F03B24" w:rsidRPr="00C65266" w:rsidRDefault="00F03B24" w:rsidP="0099587F">
            <w:pPr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</w:pPr>
            <w:proofErr w:type="spellStart"/>
            <w:r w:rsidRPr="00C65266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>Bradyrhizobium</w:t>
            </w:r>
            <w:proofErr w:type="spellEnd"/>
            <w:r w:rsidRPr="00C65266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 xml:space="preserve"> </w:t>
            </w:r>
            <w:proofErr w:type="spellStart"/>
            <w:r w:rsidRPr="00C65266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>liaoningense</w:t>
            </w:r>
            <w:proofErr w:type="spellEnd"/>
            <w:r w:rsidRPr="00C65266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 xml:space="preserve"> </w:t>
            </w:r>
            <w:r w:rsidRPr="00CE5CB8"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  <w:lang w:val="en-US" w:eastAsia="pt-PT"/>
              </w:rPr>
              <w:t>CCBAU 05525</w:t>
            </w:r>
          </w:p>
        </w:tc>
        <w:tc>
          <w:tcPr>
            <w:tcW w:w="1701" w:type="dxa"/>
            <w:noWrap/>
            <w:vAlign w:val="center"/>
          </w:tcPr>
          <w:p w14:paraId="603C6B4E" w14:textId="77777777" w:rsidR="00F03B24" w:rsidRPr="000C4067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C40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AJQC01000887</w:t>
            </w:r>
          </w:p>
        </w:tc>
        <w:tc>
          <w:tcPr>
            <w:tcW w:w="1701" w:type="dxa"/>
            <w:noWrap/>
            <w:vAlign w:val="center"/>
          </w:tcPr>
          <w:p w14:paraId="08ED75D7" w14:textId="77777777" w:rsidR="00F03B24" w:rsidRPr="00825A14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D537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AJQC01000259.1</w:t>
            </w:r>
          </w:p>
        </w:tc>
        <w:tc>
          <w:tcPr>
            <w:tcW w:w="1701" w:type="dxa"/>
            <w:noWrap/>
            <w:vAlign w:val="center"/>
          </w:tcPr>
          <w:p w14:paraId="18CE7F2B" w14:textId="77777777" w:rsidR="00F03B24" w:rsidRPr="00C0713E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CT</w:t>
            </w:r>
          </w:p>
        </w:tc>
        <w:tc>
          <w:tcPr>
            <w:tcW w:w="1701" w:type="dxa"/>
            <w:noWrap/>
            <w:vAlign w:val="center"/>
          </w:tcPr>
          <w:p w14:paraId="44F141BA" w14:textId="77777777" w:rsidR="00F03B24" w:rsidRPr="00C0713E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.a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767363BE" w14:textId="77777777" w:rsidR="00F03B24" w:rsidRPr="00C0713E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43C674CC" w14:textId="77777777" w:rsidR="00F03B24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2F7B8ADB" w14:textId="77777777" w:rsidR="00F03B24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318AB7BF" w14:textId="77777777" w:rsidR="00F03B24" w:rsidRPr="00DE4A04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</w:pPr>
            <w:r w:rsidRPr="00DE4A0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pt-PT"/>
              </w:rPr>
              <w:t>Glycine max</w:t>
            </w:r>
          </w:p>
        </w:tc>
        <w:tc>
          <w:tcPr>
            <w:tcW w:w="1134" w:type="dxa"/>
            <w:noWrap/>
            <w:vAlign w:val="center"/>
          </w:tcPr>
          <w:p w14:paraId="31B7D91A" w14:textId="77777777" w:rsidR="00F03B24" w:rsidRPr="002E2F1B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China</w:t>
            </w:r>
          </w:p>
        </w:tc>
      </w:tr>
      <w:tr w:rsidR="00F03B24" w:rsidRPr="00080192" w14:paraId="1A52A021" w14:textId="77777777" w:rsidTr="00995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</w:tcPr>
          <w:p w14:paraId="184663FF" w14:textId="77777777" w:rsidR="00F03B24" w:rsidRPr="00C65266" w:rsidRDefault="00F03B24" w:rsidP="0099587F">
            <w:pPr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</w:pPr>
            <w:proofErr w:type="spellStart"/>
            <w:r w:rsidRPr="00C65266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>Bradyrhizobium</w:t>
            </w:r>
            <w:proofErr w:type="spellEnd"/>
            <w:r w:rsidRPr="00C65266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 xml:space="preserve"> </w:t>
            </w:r>
            <w:proofErr w:type="spellStart"/>
            <w:r w:rsidRPr="00C65266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>liaoningense</w:t>
            </w:r>
            <w:proofErr w:type="spellEnd"/>
            <w:r w:rsidRPr="00C65266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 xml:space="preserve"> </w:t>
            </w:r>
            <w:r w:rsidRPr="00CE5CB8"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  <w:lang w:val="en-US" w:eastAsia="pt-PT"/>
              </w:rPr>
              <w:t>CCBAU 83689</w:t>
            </w:r>
          </w:p>
        </w:tc>
        <w:tc>
          <w:tcPr>
            <w:tcW w:w="1701" w:type="dxa"/>
            <w:noWrap/>
            <w:vAlign w:val="center"/>
          </w:tcPr>
          <w:p w14:paraId="5F76E768" w14:textId="77777777" w:rsidR="00F03B24" w:rsidRPr="000C4067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C40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AJQD01000586</w:t>
            </w:r>
          </w:p>
        </w:tc>
        <w:tc>
          <w:tcPr>
            <w:tcW w:w="1701" w:type="dxa"/>
            <w:noWrap/>
            <w:vAlign w:val="center"/>
          </w:tcPr>
          <w:p w14:paraId="6F985C57" w14:textId="77777777" w:rsidR="00F03B24" w:rsidRPr="00825A14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D537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AJQD01000027.1</w:t>
            </w:r>
          </w:p>
        </w:tc>
        <w:tc>
          <w:tcPr>
            <w:tcW w:w="1701" w:type="dxa"/>
            <w:noWrap/>
            <w:vAlign w:val="center"/>
          </w:tcPr>
          <w:p w14:paraId="431B7476" w14:textId="77777777" w:rsidR="00F03B24" w:rsidRPr="00C0713E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CT</w:t>
            </w:r>
          </w:p>
        </w:tc>
        <w:tc>
          <w:tcPr>
            <w:tcW w:w="1701" w:type="dxa"/>
            <w:noWrap/>
            <w:vAlign w:val="center"/>
          </w:tcPr>
          <w:p w14:paraId="0F4F9A47" w14:textId="77777777" w:rsidR="00F03B24" w:rsidRPr="00C0713E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.a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7BDE4D3D" w14:textId="77777777" w:rsidR="00F03B24" w:rsidRPr="00C0713E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1A4606E3" w14:textId="77777777" w:rsidR="00F03B24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0B82F155" w14:textId="77777777" w:rsidR="00F03B24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39710C91" w14:textId="77777777" w:rsidR="00F03B24" w:rsidRPr="00DE4A04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</w:pPr>
            <w:r w:rsidRPr="00DE4A0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pt-PT"/>
              </w:rPr>
              <w:t>Glycine max</w:t>
            </w:r>
          </w:p>
        </w:tc>
        <w:tc>
          <w:tcPr>
            <w:tcW w:w="1134" w:type="dxa"/>
            <w:noWrap/>
            <w:vAlign w:val="center"/>
          </w:tcPr>
          <w:p w14:paraId="40FBE37A" w14:textId="77777777" w:rsidR="00F03B24" w:rsidRPr="002E2F1B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China</w:t>
            </w:r>
          </w:p>
        </w:tc>
      </w:tr>
      <w:tr w:rsidR="00F03B24" w:rsidRPr="00080192" w14:paraId="637CDB28" w14:textId="77777777" w:rsidTr="0099587F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</w:tcPr>
          <w:p w14:paraId="6ED5DF89" w14:textId="77777777" w:rsidR="00F03B24" w:rsidRPr="00C65266" w:rsidRDefault="00F03B24" w:rsidP="0099587F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C65266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lastRenderedPageBreak/>
              <w:t>Bradyrhizobium</w:t>
            </w:r>
            <w:proofErr w:type="spellEnd"/>
            <w:r w:rsidRPr="00C65266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 xml:space="preserve"> </w:t>
            </w:r>
            <w:proofErr w:type="spellStart"/>
            <w:r w:rsidRPr="00C65266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>oligotrophicum</w:t>
            </w:r>
            <w:proofErr w:type="spellEnd"/>
            <w:r w:rsidRPr="00C65266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 xml:space="preserve"> </w:t>
            </w:r>
            <w:r w:rsidRPr="00CE5CB8"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  <w:lang w:val="en-US" w:eastAsia="pt-PT"/>
              </w:rPr>
              <w:t>S58</w:t>
            </w:r>
          </w:p>
        </w:tc>
        <w:tc>
          <w:tcPr>
            <w:tcW w:w="1701" w:type="dxa"/>
            <w:noWrap/>
            <w:vAlign w:val="center"/>
          </w:tcPr>
          <w:p w14:paraId="1DED8AE6" w14:textId="77777777" w:rsidR="00F03B24" w:rsidRPr="000C4067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C40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JQ619230</w:t>
            </w:r>
          </w:p>
        </w:tc>
        <w:tc>
          <w:tcPr>
            <w:tcW w:w="1701" w:type="dxa"/>
            <w:noWrap/>
            <w:vAlign w:val="center"/>
          </w:tcPr>
          <w:p w14:paraId="3CF66469" w14:textId="77777777" w:rsidR="00F03B24" w:rsidRPr="00A31B29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BF35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NC_020453.1</w:t>
            </w:r>
          </w:p>
        </w:tc>
        <w:tc>
          <w:tcPr>
            <w:tcW w:w="1701" w:type="dxa"/>
            <w:noWrap/>
            <w:vAlign w:val="center"/>
          </w:tcPr>
          <w:p w14:paraId="5376D53A" w14:textId="77777777" w:rsidR="00F03B24" w:rsidRPr="00A31B29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BF35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YP_007513426.1</w:t>
            </w:r>
          </w:p>
        </w:tc>
        <w:tc>
          <w:tcPr>
            <w:tcW w:w="1701" w:type="dxa"/>
            <w:noWrap/>
            <w:vAlign w:val="center"/>
          </w:tcPr>
          <w:p w14:paraId="10DEFE0C" w14:textId="77777777" w:rsidR="00F03B24" w:rsidRPr="00A31B29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BF35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NC_020453.1</w:t>
            </w:r>
          </w:p>
        </w:tc>
        <w:tc>
          <w:tcPr>
            <w:tcW w:w="1701" w:type="dxa"/>
            <w:noWrap/>
            <w:vAlign w:val="center"/>
          </w:tcPr>
          <w:p w14:paraId="55C4BC05" w14:textId="77777777" w:rsidR="00F03B24" w:rsidRPr="00A31B29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BF35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YP_007513425.1</w:t>
            </w:r>
          </w:p>
        </w:tc>
        <w:tc>
          <w:tcPr>
            <w:tcW w:w="1134" w:type="dxa"/>
            <w:noWrap/>
            <w:vAlign w:val="center"/>
          </w:tcPr>
          <w:p w14:paraId="776DE55A" w14:textId="77777777" w:rsidR="00F03B24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C</w:t>
            </w:r>
          </w:p>
        </w:tc>
        <w:tc>
          <w:tcPr>
            <w:tcW w:w="1134" w:type="dxa"/>
            <w:noWrap/>
            <w:vAlign w:val="center"/>
          </w:tcPr>
          <w:p w14:paraId="4E04B038" w14:textId="77777777" w:rsidR="00F03B24" w:rsidRPr="002E2F1B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24E93E5F" w14:textId="77777777" w:rsidR="00F03B24" w:rsidRPr="002E2F1B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Padd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fiel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soil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230A76D0" w14:textId="77777777" w:rsidR="00F03B24" w:rsidRPr="002E2F1B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Japan</w:t>
            </w:r>
            <w:proofErr w:type="spellEnd"/>
          </w:p>
        </w:tc>
      </w:tr>
      <w:tr w:rsidR="00F03B24" w:rsidRPr="00080192" w14:paraId="2DC08EED" w14:textId="77777777" w:rsidTr="00995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47F08651" w14:textId="77777777" w:rsidR="00F03B24" w:rsidRPr="00C65266" w:rsidRDefault="00F03B24" w:rsidP="009958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C6526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  <w:t>Bradyrhizobium</w:t>
            </w:r>
            <w:proofErr w:type="spellEnd"/>
            <w:r w:rsidRPr="00C6526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CE5C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sp</w:t>
            </w:r>
            <w:proofErr w:type="spellEnd"/>
            <w:r w:rsidRPr="00CE5C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C652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 Btai1</w:t>
            </w:r>
          </w:p>
        </w:tc>
        <w:tc>
          <w:tcPr>
            <w:tcW w:w="1701" w:type="dxa"/>
            <w:noWrap/>
            <w:vAlign w:val="center"/>
            <w:hideMark/>
          </w:tcPr>
          <w:p w14:paraId="715DA3C5" w14:textId="77777777" w:rsidR="00F03B24" w:rsidRPr="000C4067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C40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C_009485.1</w:t>
            </w:r>
          </w:p>
        </w:tc>
        <w:tc>
          <w:tcPr>
            <w:tcW w:w="1701" w:type="dxa"/>
            <w:noWrap/>
            <w:vAlign w:val="center"/>
            <w:hideMark/>
          </w:tcPr>
          <w:p w14:paraId="3060AE4F" w14:textId="77777777" w:rsidR="00F03B24" w:rsidRPr="00A31B29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31B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C_009485.1</w:t>
            </w:r>
          </w:p>
        </w:tc>
        <w:tc>
          <w:tcPr>
            <w:tcW w:w="1701" w:type="dxa"/>
            <w:noWrap/>
            <w:vAlign w:val="center"/>
            <w:hideMark/>
          </w:tcPr>
          <w:p w14:paraId="080BDC5A" w14:textId="77777777" w:rsidR="00F03B24" w:rsidRPr="00A31B29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31B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ABQ36190.1</w:t>
            </w:r>
          </w:p>
        </w:tc>
        <w:tc>
          <w:tcPr>
            <w:tcW w:w="1701" w:type="dxa"/>
            <w:noWrap/>
            <w:vAlign w:val="center"/>
            <w:hideMark/>
          </w:tcPr>
          <w:p w14:paraId="4A111F65" w14:textId="77777777" w:rsidR="00F03B24" w:rsidRPr="00A31B29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31B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C_009485.1</w:t>
            </w:r>
          </w:p>
        </w:tc>
        <w:tc>
          <w:tcPr>
            <w:tcW w:w="1701" w:type="dxa"/>
            <w:noWrap/>
            <w:vAlign w:val="center"/>
            <w:hideMark/>
          </w:tcPr>
          <w:p w14:paraId="0DEE3019" w14:textId="77777777" w:rsidR="00F03B24" w:rsidRPr="00A31B29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31B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ABQ36191.1</w:t>
            </w:r>
          </w:p>
        </w:tc>
        <w:tc>
          <w:tcPr>
            <w:tcW w:w="1134" w:type="dxa"/>
            <w:noWrap/>
            <w:vAlign w:val="center"/>
            <w:hideMark/>
          </w:tcPr>
          <w:p w14:paraId="05B7F0B9" w14:textId="77777777" w:rsidR="00F03B24" w:rsidRPr="002E2F1B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7C9AA12D" w14:textId="77777777" w:rsidR="00F03B24" w:rsidRPr="002E2F1B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53262F7C" w14:textId="77777777" w:rsidR="00F03B24" w:rsidRPr="002E2F1B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Ste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odule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7AF896DD" w14:textId="77777777" w:rsidR="00F03B24" w:rsidRPr="002E2F1B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E2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USA</w:t>
            </w:r>
          </w:p>
        </w:tc>
      </w:tr>
      <w:tr w:rsidR="00F03B24" w:rsidRPr="00080192" w14:paraId="20CFDC02" w14:textId="77777777" w:rsidTr="0099587F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</w:tcPr>
          <w:p w14:paraId="4F37F0A4" w14:textId="77777777" w:rsidR="00F03B24" w:rsidRPr="00C65266" w:rsidRDefault="00F03B24" w:rsidP="0099587F">
            <w:pPr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</w:pPr>
            <w:proofErr w:type="spellStart"/>
            <w:r w:rsidRPr="00C65266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>Bradyrhizobium</w:t>
            </w:r>
            <w:proofErr w:type="spellEnd"/>
            <w:r w:rsidRPr="00C65266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 xml:space="preserve"> </w:t>
            </w:r>
            <w:r w:rsidRPr="00CE5CB8"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  <w:lang w:val="en-US" w:eastAsia="pt-PT"/>
              </w:rPr>
              <w:t>sp. CCGE-LA001</w:t>
            </w:r>
          </w:p>
        </w:tc>
        <w:tc>
          <w:tcPr>
            <w:tcW w:w="1701" w:type="dxa"/>
            <w:noWrap/>
            <w:vAlign w:val="center"/>
          </w:tcPr>
          <w:p w14:paraId="3017958D" w14:textId="77777777" w:rsidR="00F03B24" w:rsidRPr="000C4067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C40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NZ_AMCQ01000411.1</w:t>
            </w:r>
          </w:p>
        </w:tc>
        <w:tc>
          <w:tcPr>
            <w:tcW w:w="1701" w:type="dxa"/>
            <w:noWrap/>
            <w:vAlign w:val="center"/>
          </w:tcPr>
          <w:p w14:paraId="13D11120" w14:textId="77777777" w:rsidR="00F03B24" w:rsidRPr="008306E1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836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NZ_AMCQ01000287.1</w:t>
            </w:r>
          </w:p>
        </w:tc>
        <w:tc>
          <w:tcPr>
            <w:tcW w:w="1701" w:type="dxa"/>
            <w:noWrap/>
            <w:vAlign w:val="center"/>
          </w:tcPr>
          <w:p w14:paraId="568AB65D" w14:textId="77777777" w:rsidR="00F03B24" w:rsidRPr="008306E1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836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ZP_16040407.1</w:t>
            </w:r>
          </w:p>
        </w:tc>
        <w:tc>
          <w:tcPr>
            <w:tcW w:w="1701" w:type="dxa"/>
            <w:noWrap/>
            <w:vAlign w:val="center"/>
          </w:tcPr>
          <w:p w14:paraId="22830167" w14:textId="77777777" w:rsidR="00F03B24" w:rsidRPr="008306E1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836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NZ_AMCQ01000287.1</w:t>
            </w:r>
          </w:p>
        </w:tc>
        <w:tc>
          <w:tcPr>
            <w:tcW w:w="1701" w:type="dxa"/>
            <w:noWrap/>
            <w:vAlign w:val="center"/>
          </w:tcPr>
          <w:p w14:paraId="16D98A50" w14:textId="77777777" w:rsidR="00F03B24" w:rsidRPr="00B96D30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836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ZP_16040408.1</w:t>
            </w:r>
          </w:p>
        </w:tc>
        <w:tc>
          <w:tcPr>
            <w:tcW w:w="1134" w:type="dxa"/>
            <w:noWrap/>
            <w:vAlign w:val="center"/>
          </w:tcPr>
          <w:p w14:paraId="329BD3E3" w14:textId="77777777" w:rsidR="00F03B24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1F1C877B" w14:textId="77777777" w:rsidR="00F03B24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24862F42" w14:textId="77777777" w:rsidR="00F03B24" w:rsidRPr="00A018A1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proofErr w:type="spellStart"/>
            <w:r w:rsidRPr="00A018A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pt-PT"/>
              </w:rPr>
              <w:t>Phaseolus</w:t>
            </w:r>
            <w:proofErr w:type="spellEnd"/>
            <w:r w:rsidRPr="00A018A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pt-PT"/>
              </w:rPr>
              <w:t xml:space="preserve"> </w:t>
            </w:r>
            <w:proofErr w:type="spellStart"/>
            <w:r w:rsidRPr="00A018A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pt-PT"/>
              </w:rPr>
              <w:t>microcarp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pt-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root nodules</w:t>
            </w:r>
          </w:p>
        </w:tc>
        <w:tc>
          <w:tcPr>
            <w:tcW w:w="1134" w:type="dxa"/>
            <w:noWrap/>
            <w:vAlign w:val="center"/>
          </w:tcPr>
          <w:p w14:paraId="4ACFCBF2" w14:textId="77777777" w:rsidR="00F03B24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Mexico</w:t>
            </w:r>
            <w:proofErr w:type="spellEnd"/>
          </w:p>
        </w:tc>
      </w:tr>
      <w:tr w:rsidR="00F03B24" w:rsidRPr="00080192" w14:paraId="773EF17A" w14:textId="77777777" w:rsidTr="00995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6137EB14" w14:textId="77777777" w:rsidR="00F03B24" w:rsidRPr="00C65266" w:rsidRDefault="00F03B24" w:rsidP="009958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C6526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  <w:t>Bradyrhizobium</w:t>
            </w:r>
            <w:proofErr w:type="spellEnd"/>
            <w:r w:rsidRPr="00C6526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CE5C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sp</w:t>
            </w:r>
            <w:proofErr w:type="spellEnd"/>
            <w:r w:rsidRPr="00C6526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  <w:t>.</w:t>
            </w:r>
            <w:r w:rsidRPr="00C652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 ORS 278</w:t>
            </w:r>
          </w:p>
        </w:tc>
        <w:tc>
          <w:tcPr>
            <w:tcW w:w="1701" w:type="dxa"/>
            <w:noWrap/>
            <w:vAlign w:val="center"/>
            <w:hideMark/>
          </w:tcPr>
          <w:p w14:paraId="39423A81" w14:textId="77777777" w:rsidR="00F03B24" w:rsidRPr="000C4067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C40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C_009445.1</w:t>
            </w:r>
          </w:p>
        </w:tc>
        <w:tc>
          <w:tcPr>
            <w:tcW w:w="1701" w:type="dxa"/>
            <w:noWrap/>
            <w:vAlign w:val="center"/>
            <w:hideMark/>
          </w:tcPr>
          <w:p w14:paraId="3CCB3158" w14:textId="77777777" w:rsidR="00F03B24" w:rsidRPr="00A31B29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31B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C_009445.1</w:t>
            </w:r>
          </w:p>
        </w:tc>
        <w:tc>
          <w:tcPr>
            <w:tcW w:w="1701" w:type="dxa"/>
            <w:noWrap/>
            <w:vAlign w:val="center"/>
            <w:hideMark/>
          </w:tcPr>
          <w:p w14:paraId="5A30C593" w14:textId="77777777" w:rsidR="00F03B24" w:rsidRPr="00A31B29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31B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CAL77571.1</w:t>
            </w:r>
          </w:p>
        </w:tc>
        <w:tc>
          <w:tcPr>
            <w:tcW w:w="1701" w:type="dxa"/>
            <w:noWrap/>
            <w:vAlign w:val="center"/>
            <w:hideMark/>
          </w:tcPr>
          <w:p w14:paraId="1C18729E" w14:textId="77777777" w:rsidR="00F03B24" w:rsidRPr="00A31B29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31B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C_009445.1</w:t>
            </w:r>
          </w:p>
        </w:tc>
        <w:tc>
          <w:tcPr>
            <w:tcW w:w="1701" w:type="dxa"/>
            <w:noWrap/>
            <w:vAlign w:val="center"/>
            <w:hideMark/>
          </w:tcPr>
          <w:p w14:paraId="70F1E58C" w14:textId="77777777" w:rsidR="00F03B24" w:rsidRPr="00A31B29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31B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CAL77570.1</w:t>
            </w:r>
          </w:p>
        </w:tc>
        <w:tc>
          <w:tcPr>
            <w:tcW w:w="1134" w:type="dxa"/>
            <w:noWrap/>
            <w:vAlign w:val="center"/>
            <w:hideMark/>
          </w:tcPr>
          <w:p w14:paraId="0B001703" w14:textId="77777777" w:rsidR="00F03B24" w:rsidRPr="002E2F1B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1D7F77FA" w14:textId="77777777" w:rsidR="00F03B24" w:rsidRPr="002E2F1B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3E2A79E7" w14:textId="77777777" w:rsidR="00F03B24" w:rsidRPr="002E2F1B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Ste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odule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7E9362B7" w14:textId="77777777" w:rsidR="00F03B24" w:rsidRPr="002E2F1B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E2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Senegal</w:t>
            </w:r>
          </w:p>
        </w:tc>
      </w:tr>
      <w:tr w:rsidR="00F03B24" w:rsidRPr="00080192" w14:paraId="71BAC811" w14:textId="77777777" w:rsidTr="0099587F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</w:tcPr>
          <w:p w14:paraId="44C2BDD8" w14:textId="77777777" w:rsidR="00F03B24" w:rsidRPr="00C65266" w:rsidRDefault="00F03B24" w:rsidP="0099587F">
            <w:pPr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</w:pPr>
            <w:proofErr w:type="spellStart"/>
            <w:r w:rsidRPr="00C65266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>Bradyrhizobium</w:t>
            </w:r>
            <w:proofErr w:type="spellEnd"/>
            <w:r w:rsidRPr="00C65266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 xml:space="preserve"> </w:t>
            </w:r>
            <w:r w:rsidRPr="00CE5CB8"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  <w:lang w:val="en-US" w:eastAsia="pt-PT"/>
              </w:rPr>
              <w:t>sp.</w:t>
            </w:r>
            <w:r w:rsidRPr="00C65266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 xml:space="preserve"> </w:t>
            </w:r>
            <w:r w:rsidRPr="00CE5CB8"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  <w:lang w:val="en-US" w:eastAsia="pt-PT"/>
              </w:rPr>
              <w:t>ORS 285</w:t>
            </w:r>
          </w:p>
        </w:tc>
        <w:tc>
          <w:tcPr>
            <w:tcW w:w="1701" w:type="dxa"/>
            <w:noWrap/>
            <w:vAlign w:val="center"/>
          </w:tcPr>
          <w:p w14:paraId="7DF9F04A" w14:textId="77777777" w:rsidR="00F03B24" w:rsidRPr="000C4067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C40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CAFH01000247</w:t>
            </w:r>
          </w:p>
        </w:tc>
        <w:tc>
          <w:tcPr>
            <w:tcW w:w="1701" w:type="dxa"/>
            <w:noWrap/>
            <w:vAlign w:val="center"/>
          </w:tcPr>
          <w:p w14:paraId="78844B81" w14:textId="77777777" w:rsidR="00F03B24" w:rsidRPr="00005CA9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D351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NZ_CAFH01000233.1</w:t>
            </w:r>
          </w:p>
        </w:tc>
        <w:tc>
          <w:tcPr>
            <w:tcW w:w="1701" w:type="dxa"/>
            <w:noWrap/>
            <w:vAlign w:val="center"/>
          </w:tcPr>
          <w:p w14:paraId="06518130" w14:textId="77777777" w:rsidR="00F03B24" w:rsidRPr="00005CA9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D351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ZP_09476143.1</w:t>
            </w:r>
          </w:p>
        </w:tc>
        <w:tc>
          <w:tcPr>
            <w:tcW w:w="1701" w:type="dxa"/>
            <w:noWrap/>
            <w:vAlign w:val="center"/>
          </w:tcPr>
          <w:p w14:paraId="7FD5C282" w14:textId="77777777" w:rsidR="00F03B24" w:rsidRPr="00005CA9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D351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NZ_CAFH01000233.1</w:t>
            </w:r>
          </w:p>
        </w:tc>
        <w:tc>
          <w:tcPr>
            <w:tcW w:w="1701" w:type="dxa"/>
            <w:noWrap/>
            <w:vAlign w:val="center"/>
          </w:tcPr>
          <w:p w14:paraId="4693FEA5" w14:textId="77777777" w:rsidR="00F03B24" w:rsidRPr="00005CA9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8306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ZP_09476144.1</w:t>
            </w:r>
          </w:p>
        </w:tc>
        <w:tc>
          <w:tcPr>
            <w:tcW w:w="1134" w:type="dxa"/>
            <w:noWrap/>
            <w:vAlign w:val="center"/>
          </w:tcPr>
          <w:p w14:paraId="369CDEE0" w14:textId="77777777" w:rsidR="00F03B24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3B1F1689" w14:textId="77777777" w:rsidR="00F03B24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32B05379" w14:textId="77777777" w:rsidR="00F03B24" w:rsidRPr="00CE5CB8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CE5C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Stem nodule</w:t>
            </w:r>
          </w:p>
        </w:tc>
        <w:tc>
          <w:tcPr>
            <w:tcW w:w="1134" w:type="dxa"/>
            <w:noWrap/>
            <w:vAlign w:val="center"/>
          </w:tcPr>
          <w:p w14:paraId="317F0A4C" w14:textId="77777777" w:rsidR="00F03B24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</w:tr>
      <w:tr w:rsidR="00F03B24" w:rsidRPr="00080192" w14:paraId="07BD3067" w14:textId="77777777" w:rsidTr="00995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</w:tcPr>
          <w:p w14:paraId="259A38CD" w14:textId="77777777" w:rsidR="00F03B24" w:rsidRPr="00C65266" w:rsidRDefault="00F03B24" w:rsidP="0099587F">
            <w:pPr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</w:pPr>
            <w:proofErr w:type="spellStart"/>
            <w:r w:rsidRPr="00C65266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>Bradyrhizobium</w:t>
            </w:r>
            <w:proofErr w:type="spellEnd"/>
            <w:r w:rsidRPr="00C65266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 xml:space="preserve"> </w:t>
            </w:r>
            <w:r w:rsidRPr="00CE5CB8"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  <w:lang w:val="en-US" w:eastAsia="pt-PT"/>
              </w:rPr>
              <w:t>sp</w:t>
            </w:r>
            <w:r w:rsidRPr="00C65266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 xml:space="preserve">. </w:t>
            </w:r>
            <w:r w:rsidRPr="00CE5CB8"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  <w:lang w:val="en-US" w:eastAsia="pt-PT"/>
              </w:rPr>
              <w:t>ORS 375</w:t>
            </w:r>
          </w:p>
        </w:tc>
        <w:tc>
          <w:tcPr>
            <w:tcW w:w="1701" w:type="dxa"/>
            <w:noWrap/>
            <w:vAlign w:val="center"/>
          </w:tcPr>
          <w:p w14:paraId="2881D76E" w14:textId="77777777" w:rsidR="00F03B24" w:rsidRPr="000C4067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C40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CAFI01000413</w:t>
            </w:r>
          </w:p>
        </w:tc>
        <w:tc>
          <w:tcPr>
            <w:tcW w:w="1701" w:type="dxa"/>
            <w:noWrap/>
            <w:vAlign w:val="center"/>
          </w:tcPr>
          <w:p w14:paraId="18327154" w14:textId="77777777" w:rsidR="00F03B24" w:rsidRPr="00D35109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8306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NZ_CAFI01000189.1</w:t>
            </w:r>
          </w:p>
        </w:tc>
        <w:tc>
          <w:tcPr>
            <w:tcW w:w="1701" w:type="dxa"/>
            <w:noWrap/>
            <w:vAlign w:val="center"/>
          </w:tcPr>
          <w:p w14:paraId="6232593D" w14:textId="77777777" w:rsidR="00F03B24" w:rsidRPr="00D35109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8306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ZP_09421036.1</w:t>
            </w:r>
          </w:p>
        </w:tc>
        <w:tc>
          <w:tcPr>
            <w:tcW w:w="1701" w:type="dxa"/>
            <w:noWrap/>
            <w:vAlign w:val="center"/>
          </w:tcPr>
          <w:p w14:paraId="40965C11" w14:textId="77777777" w:rsidR="00F03B24" w:rsidRPr="00005CA9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8306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NZ_CAFI01000189.1</w:t>
            </w:r>
          </w:p>
        </w:tc>
        <w:tc>
          <w:tcPr>
            <w:tcW w:w="1701" w:type="dxa"/>
            <w:noWrap/>
            <w:vAlign w:val="center"/>
          </w:tcPr>
          <w:p w14:paraId="6356C906" w14:textId="77777777" w:rsidR="00F03B24" w:rsidRPr="008306E1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8306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ZP_09421035.1</w:t>
            </w:r>
          </w:p>
        </w:tc>
        <w:tc>
          <w:tcPr>
            <w:tcW w:w="1134" w:type="dxa"/>
            <w:noWrap/>
            <w:vAlign w:val="center"/>
          </w:tcPr>
          <w:p w14:paraId="136AC4A6" w14:textId="77777777" w:rsidR="00F03B24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0206C324" w14:textId="77777777" w:rsidR="00F03B24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5878DD58" w14:textId="77777777" w:rsidR="00F03B24" w:rsidRPr="00CE5CB8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pt-PT"/>
              </w:rPr>
            </w:pPr>
            <w:proofErr w:type="spellStart"/>
            <w:r w:rsidRPr="00CE5C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pt-PT"/>
              </w:rPr>
              <w:t>Aeschynomene</w:t>
            </w:r>
            <w:proofErr w:type="spellEnd"/>
            <w:r w:rsidRPr="00CE5C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pt-PT"/>
              </w:rPr>
              <w:t xml:space="preserve"> </w:t>
            </w:r>
            <w:proofErr w:type="spellStart"/>
            <w:r w:rsidRPr="00CE5C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pt-PT"/>
              </w:rPr>
              <w:t>indica</w:t>
            </w:r>
            <w:proofErr w:type="spellEnd"/>
          </w:p>
          <w:p w14:paraId="2FD06BB0" w14:textId="77777777" w:rsidR="00F03B24" w:rsidRPr="00CE5CB8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stem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 nodule</w:t>
            </w:r>
          </w:p>
        </w:tc>
        <w:tc>
          <w:tcPr>
            <w:tcW w:w="1134" w:type="dxa"/>
            <w:noWrap/>
            <w:vAlign w:val="center"/>
          </w:tcPr>
          <w:p w14:paraId="69C00CF0" w14:textId="77777777" w:rsidR="00F03B24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</w:tr>
      <w:tr w:rsidR="00F03B24" w:rsidRPr="00080192" w14:paraId="71E3C13B" w14:textId="77777777" w:rsidTr="0099587F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</w:tcPr>
          <w:p w14:paraId="7FF69164" w14:textId="77777777" w:rsidR="00F03B24" w:rsidRPr="00C65266" w:rsidRDefault="00F03B24" w:rsidP="0099587F">
            <w:pPr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</w:pPr>
            <w:proofErr w:type="spellStart"/>
            <w:r w:rsidRPr="00C65266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>Bradyrhizobium</w:t>
            </w:r>
            <w:proofErr w:type="spellEnd"/>
            <w:r w:rsidRPr="00C65266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 xml:space="preserve"> </w:t>
            </w:r>
            <w:r w:rsidRPr="00CE5CB8"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  <w:lang w:val="en-US" w:eastAsia="pt-PT"/>
              </w:rPr>
              <w:t>sp.</w:t>
            </w:r>
            <w:r w:rsidRPr="00C65266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 xml:space="preserve"> </w:t>
            </w:r>
            <w:r w:rsidRPr="00CE5CB8"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  <w:lang w:val="en-US" w:eastAsia="pt-PT"/>
              </w:rPr>
              <w:t>S23321</w:t>
            </w:r>
          </w:p>
        </w:tc>
        <w:tc>
          <w:tcPr>
            <w:tcW w:w="1701" w:type="dxa"/>
            <w:noWrap/>
            <w:vAlign w:val="center"/>
          </w:tcPr>
          <w:p w14:paraId="3134AF73" w14:textId="77777777" w:rsidR="00F03B24" w:rsidRPr="000C4067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C40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AP012279</w:t>
            </w:r>
          </w:p>
        </w:tc>
        <w:tc>
          <w:tcPr>
            <w:tcW w:w="1701" w:type="dxa"/>
            <w:noWrap/>
            <w:vAlign w:val="center"/>
          </w:tcPr>
          <w:p w14:paraId="4D3BAE03" w14:textId="77777777" w:rsidR="00F03B24" w:rsidRPr="008306E1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8306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NC_017082.1</w:t>
            </w:r>
          </w:p>
        </w:tc>
        <w:tc>
          <w:tcPr>
            <w:tcW w:w="1701" w:type="dxa"/>
            <w:noWrap/>
            <w:vAlign w:val="center"/>
          </w:tcPr>
          <w:p w14:paraId="058F7DC3" w14:textId="77777777" w:rsidR="00F03B24" w:rsidRPr="008306E1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8306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YP_005447899.1</w:t>
            </w:r>
          </w:p>
        </w:tc>
        <w:tc>
          <w:tcPr>
            <w:tcW w:w="1701" w:type="dxa"/>
            <w:noWrap/>
            <w:vAlign w:val="center"/>
          </w:tcPr>
          <w:p w14:paraId="6CD85F0E" w14:textId="77777777" w:rsidR="00F03B24" w:rsidRPr="008306E1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8306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NC_017082.1</w:t>
            </w:r>
          </w:p>
        </w:tc>
        <w:tc>
          <w:tcPr>
            <w:tcW w:w="1701" w:type="dxa"/>
            <w:noWrap/>
            <w:vAlign w:val="center"/>
          </w:tcPr>
          <w:p w14:paraId="43C38549" w14:textId="77777777" w:rsidR="00F03B24" w:rsidRPr="008306E1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B96D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YP_005447900.1</w:t>
            </w:r>
          </w:p>
        </w:tc>
        <w:tc>
          <w:tcPr>
            <w:tcW w:w="1134" w:type="dxa"/>
            <w:noWrap/>
            <w:vAlign w:val="center"/>
          </w:tcPr>
          <w:p w14:paraId="3EDD1C42" w14:textId="77777777" w:rsidR="00F03B24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C</w:t>
            </w:r>
          </w:p>
        </w:tc>
        <w:tc>
          <w:tcPr>
            <w:tcW w:w="1134" w:type="dxa"/>
            <w:noWrap/>
            <w:vAlign w:val="center"/>
          </w:tcPr>
          <w:p w14:paraId="4391E88B" w14:textId="77777777" w:rsidR="00F03B24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4F92EACC" w14:textId="77777777" w:rsidR="00F03B24" w:rsidRPr="00B96D30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P</w:t>
            </w:r>
            <w:r w:rsidRPr="00B96D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addy field soil</w:t>
            </w:r>
          </w:p>
        </w:tc>
        <w:tc>
          <w:tcPr>
            <w:tcW w:w="1134" w:type="dxa"/>
            <w:noWrap/>
            <w:vAlign w:val="center"/>
          </w:tcPr>
          <w:p w14:paraId="524666D4" w14:textId="77777777" w:rsidR="00F03B24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Japan</w:t>
            </w:r>
            <w:proofErr w:type="spellEnd"/>
          </w:p>
        </w:tc>
      </w:tr>
      <w:tr w:rsidR="00F03B24" w:rsidRPr="00080192" w14:paraId="0C69FFBC" w14:textId="77777777" w:rsidTr="00995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</w:tcPr>
          <w:p w14:paraId="4978FC0E" w14:textId="77777777" w:rsidR="00F03B24" w:rsidRPr="00C65266" w:rsidRDefault="00F03B24" w:rsidP="0099587F">
            <w:pPr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</w:pPr>
            <w:proofErr w:type="spellStart"/>
            <w:r w:rsidRPr="00C65266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>Bradyrhizobium</w:t>
            </w:r>
            <w:proofErr w:type="spellEnd"/>
            <w:r w:rsidRPr="00C65266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 xml:space="preserve"> </w:t>
            </w:r>
            <w:r w:rsidRPr="00CE5CB8"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  <w:lang w:val="en-US" w:eastAsia="pt-PT"/>
              </w:rPr>
              <w:t>sp</w:t>
            </w:r>
            <w:r w:rsidRPr="00C65266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 xml:space="preserve">. </w:t>
            </w:r>
            <w:r w:rsidRPr="00CE5CB8"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  <w:lang w:val="en-US" w:eastAsia="pt-PT"/>
              </w:rPr>
              <w:t>STM 3843</w:t>
            </w:r>
          </w:p>
        </w:tc>
        <w:tc>
          <w:tcPr>
            <w:tcW w:w="1701" w:type="dxa"/>
            <w:noWrap/>
            <w:vAlign w:val="center"/>
          </w:tcPr>
          <w:p w14:paraId="416A763C" w14:textId="77777777" w:rsidR="00F03B24" w:rsidRPr="000C4067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C40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CAFK01000252</w:t>
            </w:r>
          </w:p>
        </w:tc>
        <w:tc>
          <w:tcPr>
            <w:tcW w:w="1701" w:type="dxa"/>
            <w:noWrap/>
            <w:vAlign w:val="center"/>
          </w:tcPr>
          <w:p w14:paraId="2C46AAC6" w14:textId="77777777" w:rsidR="00F03B24" w:rsidRPr="002E0C7C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005C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NZ_CAFK01000254.1</w:t>
            </w:r>
          </w:p>
        </w:tc>
        <w:tc>
          <w:tcPr>
            <w:tcW w:w="1701" w:type="dxa"/>
            <w:noWrap/>
            <w:vAlign w:val="center"/>
          </w:tcPr>
          <w:p w14:paraId="2E1232A4" w14:textId="77777777" w:rsidR="00F03B24" w:rsidRPr="008C4A3F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005C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ZP_09437058.1</w:t>
            </w:r>
          </w:p>
        </w:tc>
        <w:tc>
          <w:tcPr>
            <w:tcW w:w="1701" w:type="dxa"/>
            <w:noWrap/>
            <w:vAlign w:val="center"/>
          </w:tcPr>
          <w:p w14:paraId="0B2D86B6" w14:textId="77777777" w:rsidR="00F03B24" w:rsidRPr="002E0C7C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005C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NZ_CAFK01000254.1</w:t>
            </w:r>
          </w:p>
        </w:tc>
        <w:tc>
          <w:tcPr>
            <w:tcW w:w="1701" w:type="dxa"/>
            <w:noWrap/>
            <w:vAlign w:val="center"/>
          </w:tcPr>
          <w:p w14:paraId="6C95B261" w14:textId="77777777" w:rsidR="00F03B24" w:rsidRPr="002E0C7C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005C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ZP_09437057.1</w:t>
            </w:r>
          </w:p>
        </w:tc>
        <w:tc>
          <w:tcPr>
            <w:tcW w:w="1134" w:type="dxa"/>
            <w:noWrap/>
            <w:vAlign w:val="center"/>
          </w:tcPr>
          <w:p w14:paraId="45E93145" w14:textId="77777777" w:rsidR="00F03B24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1E13EBA0" w14:textId="77777777" w:rsidR="00F03B24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7D431E81" w14:textId="77777777" w:rsidR="00F03B24" w:rsidRPr="00763467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12F642B6" w14:textId="77777777" w:rsidR="00F03B24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</w:tr>
      <w:tr w:rsidR="00F03B24" w:rsidRPr="00080192" w14:paraId="3C8BC5B8" w14:textId="77777777" w:rsidTr="0099587F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</w:tcPr>
          <w:p w14:paraId="59848AF0" w14:textId="77777777" w:rsidR="00F03B24" w:rsidRPr="00C65266" w:rsidRDefault="00F03B24" w:rsidP="0099587F">
            <w:pPr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</w:pPr>
            <w:proofErr w:type="spellStart"/>
            <w:r w:rsidRPr="00C65266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>Bradyrhizobium</w:t>
            </w:r>
            <w:proofErr w:type="spellEnd"/>
            <w:r w:rsidRPr="00C65266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 xml:space="preserve"> </w:t>
            </w:r>
            <w:r w:rsidRPr="00F76BBA"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  <w:lang w:val="en-US" w:eastAsia="pt-PT"/>
              </w:rPr>
              <w:t>sp. WSM1253</w:t>
            </w:r>
          </w:p>
        </w:tc>
        <w:tc>
          <w:tcPr>
            <w:tcW w:w="1701" w:type="dxa"/>
            <w:noWrap/>
            <w:vAlign w:val="center"/>
          </w:tcPr>
          <w:p w14:paraId="4CD30981" w14:textId="77777777" w:rsidR="00F03B24" w:rsidRPr="000C4067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C40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AHMB01000041</w:t>
            </w:r>
          </w:p>
        </w:tc>
        <w:tc>
          <w:tcPr>
            <w:tcW w:w="1701" w:type="dxa"/>
            <w:noWrap/>
            <w:vAlign w:val="center"/>
          </w:tcPr>
          <w:p w14:paraId="57207E6A" w14:textId="77777777" w:rsidR="00F03B24" w:rsidRPr="008D1C24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8D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NZ_JH600073.1</w:t>
            </w:r>
          </w:p>
        </w:tc>
        <w:tc>
          <w:tcPr>
            <w:tcW w:w="1701" w:type="dxa"/>
            <w:noWrap/>
            <w:vAlign w:val="center"/>
          </w:tcPr>
          <w:p w14:paraId="149E9F92" w14:textId="77777777" w:rsidR="00F03B24" w:rsidRPr="008D1C24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8D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ZP_10084551.1</w:t>
            </w:r>
          </w:p>
        </w:tc>
        <w:tc>
          <w:tcPr>
            <w:tcW w:w="1701" w:type="dxa"/>
            <w:noWrap/>
            <w:vAlign w:val="center"/>
          </w:tcPr>
          <w:p w14:paraId="245C6F92" w14:textId="77777777" w:rsidR="00F03B24" w:rsidRPr="008D1C24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8D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NZ_JH600073.1</w:t>
            </w:r>
          </w:p>
        </w:tc>
        <w:tc>
          <w:tcPr>
            <w:tcW w:w="1701" w:type="dxa"/>
            <w:noWrap/>
            <w:vAlign w:val="center"/>
          </w:tcPr>
          <w:p w14:paraId="0930EB1D" w14:textId="77777777" w:rsidR="00F03B24" w:rsidRPr="008D1C24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8D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ZP_10084552.1</w:t>
            </w:r>
          </w:p>
        </w:tc>
        <w:tc>
          <w:tcPr>
            <w:tcW w:w="1134" w:type="dxa"/>
            <w:noWrap/>
            <w:vAlign w:val="center"/>
          </w:tcPr>
          <w:p w14:paraId="34B87E6B" w14:textId="77777777" w:rsidR="00F03B24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24D6A245" w14:textId="77777777" w:rsidR="00F03B24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591BEAE9" w14:textId="77777777" w:rsidR="00F03B24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7634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Root nodule</w:t>
            </w:r>
          </w:p>
        </w:tc>
        <w:tc>
          <w:tcPr>
            <w:tcW w:w="1134" w:type="dxa"/>
            <w:noWrap/>
            <w:vAlign w:val="center"/>
          </w:tcPr>
          <w:p w14:paraId="1F0FCF2D" w14:textId="77777777" w:rsidR="00F03B24" w:rsidRPr="002E2F1B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</w:tr>
      <w:tr w:rsidR="00F03B24" w:rsidRPr="00080192" w14:paraId="4F4530FF" w14:textId="77777777" w:rsidTr="00995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</w:tcPr>
          <w:p w14:paraId="592CEB8D" w14:textId="77777777" w:rsidR="00F03B24" w:rsidRPr="00C65266" w:rsidRDefault="00F03B24" w:rsidP="0099587F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C65266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>Bradyrhizobium</w:t>
            </w:r>
            <w:proofErr w:type="spellEnd"/>
            <w:r w:rsidRPr="00C65266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 xml:space="preserve"> </w:t>
            </w:r>
            <w:r w:rsidRPr="00F76BBA"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  <w:lang w:val="en-US" w:eastAsia="pt-PT"/>
              </w:rPr>
              <w:t>sp. WSM471</w:t>
            </w:r>
          </w:p>
        </w:tc>
        <w:tc>
          <w:tcPr>
            <w:tcW w:w="1701" w:type="dxa"/>
            <w:noWrap/>
            <w:vAlign w:val="center"/>
          </w:tcPr>
          <w:p w14:paraId="2B55538B" w14:textId="77777777" w:rsidR="00F03B24" w:rsidRPr="000C4067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C40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AHLW01000002</w:t>
            </w:r>
          </w:p>
        </w:tc>
        <w:tc>
          <w:tcPr>
            <w:tcW w:w="1701" w:type="dxa"/>
            <w:noWrap/>
            <w:vAlign w:val="center"/>
          </w:tcPr>
          <w:p w14:paraId="0372D4BD" w14:textId="77777777" w:rsidR="00F03B24" w:rsidRPr="00A31B29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D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NZ_CM001442.1</w:t>
            </w:r>
          </w:p>
        </w:tc>
        <w:tc>
          <w:tcPr>
            <w:tcW w:w="1701" w:type="dxa"/>
            <w:noWrap/>
            <w:vAlign w:val="center"/>
          </w:tcPr>
          <w:p w14:paraId="675816F2" w14:textId="77777777" w:rsidR="00F03B24" w:rsidRPr="00A31B29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D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ZP_09645255.1</w:t>
            </w:r>
          </w:p>
        </w:tc>
        <w:tc>
          <w:tcPr>
            <w:tcW w:w="1701" w:type="dxa"/>
            <w:noWrap/>
            <w:vAlign w:val="center"/>
          </w:tcPr>
          <w:p w14:paraId="39753C46" w14:textId="77777777" w:rsidR="00F03B24" w:rsidRPr="00A31B29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D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NZ_CM001442.1</w:t>
            </w:r>
          </w:p>
        </w:tc>
        <w:tc>
          <w:tcPr>
            <w:tcW w:w="1701" w:type="dxa"/>
            <w:noWrap/>
            <w:vAlign w:val="center"/>
          </w:tcPr>
          <w:p w14:paraId="619614A8" w14:textId="77777777" w:rsidR="00F03B24" w:rsidRPr="00A31B29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D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ZP_09645256.1</w:t>
            </w:r>
          </w:p>
        </w:tc>
        <w:tc>
          <w:tcPr>
            <w:tcW w:w="1134" w:type="dxa"/>
            <w:noWrap/>
            <w:vAlign w:val="center"/>
          </w:tcPr>
          <w:p w14:paraId="55A358F5" w14:textId="77777777" w:rsidR="00F03B24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7698865E" w14:textId="77777777" w:rsidR="00F03B24" w:rsidRPr="002E2F1B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5467BC68" w14:textId="77777777" w:rsidR="00F03B24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7634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Root nodule</w:t>
            </w:r>
          </w:p>
        </w:tc>
        <w:tc>
          <w:tcPr>
            <w:tcW w:w="1134" w:type="dxa"/>
            <w:noWrap/>
            <w:vAlign w:val="center"/>
          </w:tcPr>
          <w:p w14:paraId="2AB3D027" w14:textId="77777777" w:rsidR="00F03B24" w:rsidRPr="002E2F1B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</w:tr>
      <w:tr w:rsidR="00F03B24" w:rsidRPr="00080192" w14:paraId="0EC242B7" w14:textId="77777777" w:rsidTr="0099587F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</w:tcPr>
          <w:p w14:paraId="2C7595C2" w14:textId="77777777" w:rsidR="00F03B24" w:rsidRPr="00C65266" w:rsidRDefault="00F03B24" w:rsidP="0099587F">
            <w:pPr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</w:pPr>
            <w:proofErr w:type="spellStart"/>
            <w:r w:rsidRPr="00C65266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>Bradyrhizobium</w:t>
            </w:r>
            <w:proofErr w:type="spellEnd"/>
            <w:r w:rsidRPr="00C65266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 xml:space="preserve"> </w:t>
            </w:r>
            <w:r w:rsidRPr="00F76BBA"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  <w:lang w:val="en-US" w:eastAsia="pt-PT"/>
              </w:rPr>
              <w:t>sp. YR681</w:t>
            </w:r>
          </w:p>
        </w:tc>
        <w:tc>
          <w:tcPr>
            <w:tcW w:w="1701" w:type="dxa"/>
            <w:noWrap/>
            <w:vAlign w:val="center"/>
          </w:tcPr>
          <w:p w14:paraId="35FEF544" w14:textId="77777777" w:rsidR="00F03B24" w:rsidRPr="000C4067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C40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AKIY01000183</w:t>
            </w:r>
          </w:p>
        </w:tc>
        <w:tc>
          <w:tcPr>
            <w:tcW w:w="1701" w:type="dxa"/>
            <w:noWrap/>
            <w:vAlign w:val="center"/>
          </w:tcPr>
          <w:p w14:paraId="1113F79D" w14:textId="77777777" w:rsidR="00F03B24" w:rsidRPr="008D1C24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2E0C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NZ_AKIY01000270.1</w:t>
            </w:r>
          </w:p>
        </w:tc>
        <w:tc>
          <w:tcPr>
            <w:tcW w:w="1701" w:type="dxa"/>
            <w:noWrap/>
            <w:vAlign w:val="center"/>
          </w:tcPr>
          <w:p w14:paraId="460F0792" w14:textId="77777777" w:rsidR="00F03B24" w:rsidRPr="008D1C24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8C4A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ZP_10583679.1</w:t>
            </w:r>
          </w:p>
        </w:tc>
        <w:tc>
          <w:tcPr>
            <w:tcW w:w="1701" w:type="dxa"/>
            <w:noWrap/>
            <w:vAlign w:val="center"/>
          </w:tcPr>
          <w:p w14:paraId="49A23518" w14:textId="77777777" w:rsidR="00F03B24" w:rsidRPr="008D1C24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2E0C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NZ_AKIY01000270.1</w:t>
            </w:r>
          </w:p>
        </w:tc>
        <w:tc>
          <w:tcPr>
            <w:tcW w:w="1701" w:type="dxa"/>
            <w:noWrap/>
            <w:vAlign w:val="center"/>
          </w:tcPr>
          <w:p w14:paraId="6EDBB760" w14:textId="77777777" w:rsidR="00F03B24" w:rsidRPr="008D1C24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2E0C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ZP_10583680.1</w:t>
            </w:r>
          </w:p>
        </w:tc>
        <w:tc>
          <w:tcPr>
            <w:tcW w:w="1134" w:type="dxa"/>
            <w:noWrap/>
            <w:vAlign w:val="center"/>
          </w:tcPr>
          <w:p w14:paraId="7E16E006" w14:textId="77777777" w:rsidR="00F03B24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4E9D33A6" w14:textId="77777777" w:rsidR="00F03B24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7FD34FAD" w14:textId="77777777" w:rsidR="00F03B24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8C4A3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pt-PT"/>
              </w:rPr>
              <w:t>Populus</w:t>
            </w:r>
            <w:proofErr w:type="spellEnd"/>
            <w:r w:rsidRPr="008C4A3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pt-PT"/>
              </w:rPr>
              <w:t xml:space="preserve"> </w:t>
            </w:r>
            <w:proofErr w:type="spellStart"/>
            <w:r w:rsidRPr="008C4A3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pt-PT"/>
              </w:rPr>
              <w:t>deltoid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 root</w:t>
            </w:r>
          </w:p>
        </w:tc>
        <w:tc>
          <w:tcPr>
            <w:tcW w:w="1134" w:type="dxa"/>
            <w:noWrap/>
            <w:vAlign w:val="center"/>
          </w:tcPr>
          <w:p w14:paraId="68A4A106" w14:textId="77777777" w:rsidR="00F03B24" w:rsidRPr="002E2F1B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USA</w:t>
            </w:r>
          </w:p>
        </w:tc>
      </w:tr>
      <w:tr w:rsidR="00F03B24" w:rsidRPr="00080192" w14:paraId="6585D82F" w14:textId="77777777" w:rsidTr="00995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</w:tcPr>
          <w:p w14:paraId="4D8630A9" w14:textId="77777777" w:rsidR="00F03B24" w:rsidRPr="00C65266" w:rsidRDefault="00F03B24" w:rsidP="0099587F">
            <w:pPr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</w:pPr>
            <w:proofErr w:type="spellStart"/>
            <w:r w:rsidRPr="00C65266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>Bradyrhizobium</w:t>
            </w:r>
            <w:proofErr w:type="spellEnd"/>
            <w:r w:rsidRPr="00C65266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 xml:space="preserve"> </w:t>
            </w:r>
            <w:proofErr w:type="spellStart"/>
            <w:r w:rsidRPr="00C65266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>yuanmingense</w:t>
            </w:r>
            <w:proofErr w:type="spellEnd"/>
            <w:r w:rsidRPr="00C65266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 xml:space="preserve"> </w:t>
            </w:r>
            <w:r w:rsidRPr="00F76BBA"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  <w:lang w:val="en-US" w:eastAsia="pt-PT"/>
              </w:rPr>
              <w:t>CCBAU 05623</w:t>
            </w:r>
          </w:p>
        </w:tc>
        <w:tc>
          <w:tcPr>
            <w:tcW w:w="1701" w:type="dxa"/>
            <w:noWrap/>
            <w:vAlign w:val="center"/>
          </w:tcPr>
          <w:p w14:paraId="3005967E" w14:textId="77777777" w:rsidR="00F03B24" w:rsidRPr="000C4067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C40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AJQJ01000234</w:t>
            </w:r>
          </w:p>
        </w:tc>
        <w:tc>
          <w:tcPr>
            <w:tcW w:w="1701" w:type="dxa"/>
            <w:noWrap/>
            <w:vAlign w:val="center"/>
          </w:tcPr>
          <w:p w14:paraId="616B241B" w14:textId="77777777" w:rsidR="00F03B24" w:rsidRPr="00603002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386E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AJQJ01000325.1</w:t>
            </w:r>
          </w:p>
        </w:tc>
        <w:tc>
          <w:tcPr>
            <w:tcW w:w="1701" w:type="dxa"/>
            <w:noWrap/>
            <w:vAlign w:val="center"/>
          </w:tcPr>
          <w:p w14:paraId="665512D2" w14:textId="77777777" w:rsidR="00F03B24" w:rsidRPr="00C0713E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CT</w:t>
            </w:r>
          </w:p>
        </w:tc>
        <w:tc>
          <w:tcPr>
            <w:tcW w:w="1701" w:type="dxa"/>
            <w:noWrap/>
            <w:vAlign w:val="center"/>
          </w:tcPr>
          <w:p w14:paraId="68BFFB85" w14:textId="77777777" w:rsidR="00F03B24" w:rsidRPr="00C0713E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.a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28211979" w14:textId="77777777" w:rsidR="00F03B24" w:rsidRPr="00C0713E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18DB0FF9" w14:textId="77777777" w:rsidR="00F03B24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27009535" w14:textId="77777777" w:rsidR="00F03B24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5C68CC3F" w14:textId="77777777" w:rsidR="00F03B24" w:rsidRPr="00763467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pt-PT"/>
              </w:rPr>
            </w:pPr>
            <w:r w:rsidRPr="0076346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pt-PT"/>
              </w:rPr>
              <w:t>Glycine max</w:t>
            </w:r>
          </w:p>
        </w:tc>
        <w:tc>
          <w:tcPr>
            <w:tcW w:w="1134" w:type="dxa"/>
            <w:noWrap/>
            <w:vAlign w:val="center"/>
          </w:tcPr>
          <w:p w14:paraId="3B707D5B" w14:textId="77777777" w:rsidR="00F03B24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China</w:t>
            </w:r>
          </w:p>
        </w:tc>
      </w:tr>
      <w:tr w:rsidR="00F03B24" w:rsidRPr="00080192" w14:paraId="590FDE88" w14:textId="77777777" w:rsidTr="0099587F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</w:tcPr>
          <w:p w14:paraId="5AC371E4" w14:textId="77777777" w:rsidR="00F03B24" w:rsidRPr="00C65266" w:rsidRDefault="00F03B24" w:rsidP="0099587F">
            <w:pPr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</w:pPr>
            <w:proofErr w:type="spellStart"/>
            <w:r w:rsidRPr="00C65266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>Chelatococcus</w:t>
            </w:r>
            <w:proofErr w:type="spellEnd"/>
            <w:r w:rsidRPr="00C65266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 xml:space="preserve"> </w:t>
            </w:r>
            <w:r w:rsidRPr="00F76BBA"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  <w:lang w:val="en-US" w:eastAsia="pt-PT"/>
              </w:rPr>
              <w:t>sp. GW1</w:t>
            </w:r>
          </w:p>
        </w:tc>
        <w:tc>
          <w:tcPr>
            <w:tcW w:w="1701" w:type="dxa"/>
            <w:noWrap/>
            <w:vAlign w:val="center"/>
          </w:tcPr>
          <w:p w14:paraId="16F52A79" w14:textId="77777777" w:rsidR="00F03B24" w:rsidRPr="000C4067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C40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ALIQ01000242</w:t>
            </w:r>
          </w:p>
        </w:tc>
        <w:tc>
          <w:tcPr>
            <w:tcW w:w="1701" w:type="dxa"/>
            <w:noWrap/>
            <w:vAlign w:val="center"/>
          </w:tcPr>
          <w:p w14:paraId="566B13FC" w14:textId="77777777" w:rsidR="00F03B24" w:rsidRPr="00603002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4D7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ALIQ01000170.1</w:t>
            </w:r>
          </w:p>
        </w:tc>
        <w:tc>
          <w:tcPr>
            <w:tcW w:w="1701" w:type="dxa"/>
            <w:noWrap/>
            <w:vAlign w:val="center"/>
          </w:tcPr>
          <w:p w14:paraId="64EA94F1" w14:textId="77777777" w:rsidR="00F03B24" w:rsidRPr="00C0713E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CT</w:t>
            </w:r>
          </w:p>
        </w:tc>
        <w:tc>
          <w:tcPr>
            <w:tcW w:w="1701" w:type="dxa"/>
            <w:noWrap/>
            <w:vAlign w:val="center"/>
          </w:tcPr>
          <w:p w14:paraId="1660DF0F" w14:textId="77777777" w:rsidR="00F03B24" w:rsidRPr="00C0713E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.a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1D59FF71" w14:textId="77777777" w:rsidR="00F03B24" w:rsidRPr="00C0713E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20A96659" w14:textId="77777777" w:rsidR="00F03B24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1DC82513" w14:textId="77777777" w:rsidR="00F03B24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2242FAFC" w14:textId="77777777" w:rsidR="00F03B24" w:rsidRPr="00603002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W</w:t>
            </w:r>
            <w:r w:rsidRPr="007634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astewater of a textile dye works</w:t>
            </w:r>
          </w:p>
        </w:tc>
        <w:tc>
          <w:tcPr>
            <w:tcW w:w="1134" w:type="dxa"/>
            <w:noWrap/>
            <w:vAlign w:val="center"/>
          </w:tcPr>
          <w:p w14:paraId="7EA3480C" w14:textId="77777777" w:rsidR="00F03B24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</w:tr>
      <w:tr w:rsidR="00F03B24" w:rsidRPr="00080192" w14:paraId="6863019B" w14:textId="77777777" w:rsidTr="00995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</w:tcPr>
          <w:p w14:paraId="50D8F015" w14:textId="77777777" w:rsidR="00F03B24" w:rsidRPr="008C2AD5" w:rsidRDefault="00F03B24" w:rsidP="0099587F">
            <w:pPr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</w:pPr>
            <w:proofErr w:type="spellStart"/>
            <w:r w:rsidRPr="008C2AD5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>Fodinicurvata</w:t>
            </w:r>
            <w:proofErr w:type="spellEnd"/>
            <w:r w:rsidRPr="008C2AD5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 xml:space="preserve"> </w:t>
            </w:r>
            <w:proofErr w:type="spellStart"/>
            <w:r w:rsidRPr="008C2AD5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>sediminis</w:t>
            </w:r>
            <w:proofErr w:type="spellEnd"/>
            <w:r w:rsidRPr="008C2AD5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 xml:space="preserve"> </w:t>
            </w:r>
            <w:r w:rsidRPr="008C2AD5"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  <w:lang w:val="en-US" w:eastAsia="pt-PT"/>
              </w:rPr>
              <w:t>DSM 21159</w:t>
            </w:r>
          </w:p>
        </w:tc>
        <w:tc>
          <w:tcPr>
            <w:tcW w:w="1701" w:type="dxa"/>
            <w:noWrap/>
            <w:vAlign w:val="center"/>
          </w:tcPr>
          <w:p w14:paraId="2D7F25F4" w14:textId="77777777" w:rsidR="00F03B24" w:rsidRPr="000C4067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0C40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FJ357426</w:t>
            </w:r>
          </w:p>
        </w:tc>
        <w:tc>
          <w:tcPr>
            <w:tcW w:w="1701" w:type="dxa"/>
            <w:noWrap/>
            <w:vAlign w:val="center"/>
          </w:tcPr>
          <w:p w14:paraId="01DFD0B2" w14:textId="77777777" w:rsidR="00F03B24" w:rsidRPr="00B42597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F64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ATVH01000016.1</w:t>
            </w:r>
          </w:p>
        </w:tc>
        <w:tc>
          <w:tcPr>
            <w:tcW w:w="1701" w:type="dxa"/>
            <w:noWrap/>
            <w:vAlign w:val="center"/>
          </w:tcPr>
          <w:p w14:paraId="0255E1FC" w14:textId="77777777" w:rsidR="00F03B24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CT</w:t>
            </w:r>
          </w:p>
        </w:tc>
        <w:tc>
          <w:tcPr>
            <w:tcW w:w="1701" w:type="dxa"/>
            <w:noWrap/>
            <w:vAlign w:val="center"/>
          </w:tcPr>
          <w:p w14:paraId="33CB1F32" w14:textId="77777777" w:rsidR="00F03B24" w:rsidRPr="00C0713E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.a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127896CE" w14:textId="77777777" w:rsidR="00F03B24" w:rsidRPr="00C0713E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373E2046" w14:textId="77777777" w:rsidR="00F03B24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6568E330" w14:textId="77777777" w:rsidR="00F03B24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03E08667" w14:textId="77777777" w:rsidR="00F03B24" w:rsidRPr="00B42597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F64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Sediment</w:t>
            </w:r>
          </w:p>
        </w:tc>
        <w:tc>
          <w:tcPr>
            <w:tcW w:w="1134" w:type="dxa"/>
            <w:noWrap/>
            <w:vAlign w:val="center"/>
          </w:tcPr>
          <w:p w14:paraId="5790C85A" w14:textId="77777777" w:rsidR="00F03B24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China</w:t>
            </w:r>
          </w:p>
        </w:tc>
      </w:tr>
      <w:tr w:rsidR="00F03B24" w:rsidRPr="00080192" w14:paraId="32CFCE5D" w14:textId="77777777" w:rsidTr="0099587F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39417A24" w14:textId="77777777" w:rsidR="00F03B24" w:rsidRPr="00C65266" w:rsidRDefault="00F03B24" w:rsidP="009958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C6526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  <w:t>Fulvimarina</w:t>
            </w:r>
            <w:proofErr w:type="spellEnd"/>
            <w:r w:rsidRPr="00C6526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C6526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  <w:t>pelagi</w:t>
            </w:r>
            <w:proofErr w:type="spellEnd"/>
            <w:r w:rsidRPr="00C652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 HTCC2506</w:t>
            </w:r>
          </w:p>
        </w:tc>
        <w:tc>
          <w:tcPr>
            <w:tcW w:w="1701" w:type="dxa"/>
            <w:noWrap/>
            <w:vAlign w:val="center"/>
            <w:hideMark/>
          </w:tcPr>
          <w:p w14:paraId="1FF780F6" w14:textId="77777777" w:rsidR="00F03B24" w:rsidRPr="000C4067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C40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AY178860.1</w:t>
            </w:r>
          </w:p>
        </w:tc>
        <w:tc>
          <w:tcPr>
            <w:tcW w:w="1701" w:type="dxa"/>
            <w:noWrap/>
            <w:vAlign w:val="center"/>
            <w:hideMark/>
          </w:tcPr>
          <w:p w14:paraId="751B1496" w14:textId="77777777" w:rsidR="00F03B24" w:rsidRPr="00A31B29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31B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AATP01000002.1</w:t>
            </w:r>
          </w:p>
        </w:tc>
        <w:tc>
          <w:tcPr>
            <w:tcW w:w="1701" w:type="dxa"/>
            <w:noWrap/>
            <w:vAlign w:val="center"/>
            <w:hideMark/>
          </w:tcPr>
          <w:p w14:paraId="2AF1B9AD" w14:textId="77777777" w:rsidR="00F03B24" w:rsidRPr="00A31B29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31B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EAU41874.1</w:t>
            </w:r>
          </w:p>
        </w:tc>
        <w:tc>
          <w:tcPr>
            <w:tcW w:w="1701" w:type="dxa"/>
            <w:noWrap/>
            <w:vAlign w:val="center"/>
            <w:hideMark/>
          </w:tcPr>
          <w:p w14:paraId="166CED01" w14:textId="77777777" w:rsidR="00F03B24" w:rsidRPr="001847FB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184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p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14:paraId="6BCCF9F4" w14:textId="77777777" w:rsidR="00F03B24" w:rsidRPr="001847FB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184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p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319E077E" w14:textId="77777777" w:rsidR="00F03B24" w:rsidRPr="002E2F1B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16923E60" w14:textId="77777777" w:rsidR="00F03B24" w:rsidRPr="002E2F1B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036F94F0" w14:textId="77777777" w:rsidR="00F03B24" w:rsidRPr="002E2F1B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E2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Marine</w:t>
            </w:r>
          </w:p>
        </w:tc>
        <w:tc>
          <w:tcPr>
            <w:tcW w:w="1134" w:type="dxa"/>
            <w:noWrap/>
            <w:vAlign w:val="center"/>
            <w:hideMark/>
          </w:tcPr>
          <w:p w14:paraId="6AB1672B" w14:textId="77777777" w:rsidR="00F03B24" w:rsidRPr="002E2F1B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2E2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Sargasso</w:t>
            </w:r>
            <w:proofErr w:type="spellEnd"/>
            <w:r w:rsidRPr="002E2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2E2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Sea</w:t>
            </w:r>
            <w:proofErr w:type="spellEnd"/>
          </w:p>
        </w:tc>
      </w:tr>
      <w:tr w:rsidR="00F03B24" w:rsidRPr="00080192" w14:paraId="2BD7558A" w14:textId="77777777" w:rsidTr="00995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</w:tcPr>
          <w:p w14:paraId="692C9548" w14:textId="77777777" w:rsidR="00F03B24" w:rsidRPr="00C65266" w:rsidRDefault="00F03B24" w:rsidP="0099587F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C6526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  <w:t>Gluconacetobacter</w:t>
            </w:r>
            <w:proofErr w:type="spellEnd"/>
            <w:r w:rsidRPr="00C6526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C6526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  <w:t>xylinus</w:t>
            </w:r>
            <w:proofErr w:type="spellEnd"/>
            <w:r w:rsidRPr="00C6526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  <w:t xml:space="preserve"> </w:t>
            </w:r>
            <w:r w:rsidRPr="00C652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BRC 3288</w:t>
            </w:r>
          </w:p>
        </w:tc>
        <w:tc>
          <w:tcPr>
            <w:tcW w:w="1701" w:type="dxa"/>
            <w:noWrap/>
            <w:vAlign w:val="center"/>
          </w:tcPr>
          <w:p w14:paraId="6E67E0A4" w14:textId="77777777" w:rsidR="00F03B24" w:rsidRPr="000C4067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C40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AP012159.1</w:t>
            </w:r>
          </w:p>
        </w:tc>
        <w:tc>
          <w:tcPr>
            <w:tcW w:w="1701" w:type="dxa"/>
            <w:noWrap/>
            <w:vAlign w:val="center"/>
          </w:tcPr>
          <w:p w14:paraId="2221EC97" w14:textId="77777777" w:rsidR="00F03B24" w:rsidRPr="00A31B29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17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AP012159.1</w:t>
            </w:r>
          </w:p>
        </w:tc>
        <w:tc>
          <w:tcPr>
            <w:tcW w:w="1701" w:type="dxa"/>
            <w:noWrap/>
            <w:vAlign w:val="center"/>
          </w:tcPr>
          <w:p w14:paraId="0A7E1DD2" w14:textId="77777777" w:rsidR="00F03B24" w:rsidRPr="00A31B29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D77C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BAK82498.1</w:t>
            </w:r>
          </w:p>
        </w:tc>
        <w:tc>
          <w:tcPr>
            <w:tcW w:w="1701" w:type="dxa"/>
            <w:noWrap/>
            <w:vAlign w:val="center"/>
          </w:tcPr>
          <w:p w14:paraId="234AC746" w14:textId="77777777" w:rsidR="00F03B24" w:rsidRPr="00A31B29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17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AP012159.1</w:t>
            </w:r>
          </w:p>
        </w:tc>
        <w:tc>
          <w:tcPr>
            <w:tcW w:w="1701" w:type="dxa"/>
            <w:noWrap/>
            <w:vAlign w:val="center"/>
          </w:tcPr>
          <w:p w14:paraId="06CB94EF" w14:textId="77777777" w:rsidR="00F03B24" w:rsidRPr="00A31B29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D77C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BAK82490.1</w:t>
            </w:r>
          </w:p>
        </w:tc>
        <w:tc>
          <w:tcPr>
            <w:tcW w:w="1134" w:type="dxa"/>
            <w:noWrap/>
            <w:vAlign w:val="center"/>
          </w:tcPr>
          <w:p w14:paraId="4B1D59C2" w14:textId="77777777" w:rsidR="00F03B24" w:rsidRPr="002E2F1B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C</w:t>
            </w:r>
          </w:p>
        </w:tc>
        <w:tc>
          <w:tcPr>
            <w:tcW w:w="1134" w:type="dxa"/>
            <w:noWrap/>
            <w:vAlign w:val="center"/>
          </w:tcPr>
          <w:p w14:paraId="40094583" w14:textId="77777777" w:rsidR="00F03B24" w:rsidRPr="002E2F1B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3EBC8ADB" w14:textId="77777777" w:rsidR="00F03B24" w:rsidRPr="002E2F1B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Vinegar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6227CC59" w14:textId="77777777" w:rsidR="00F03B24" w:rsidRPr="002E2F1B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</w:tr>
      <w:tr w:rsidR="00F03B24" w:rsidRPr="00080192" w14:paraId="55E1603F" w14:textId="77777777" w:rsidTr="0099587F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</w:tcPr>
          <w:p w14:paraId="7EF9557D" w14:textId="77777777" w:rsidR="00F03B24" w:rsidRPr="00C65266" w:rsidRDefault="00F03B24" w:rsidP="0099587F">
            <w:pPr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</w:pPr>
            <w:proofErr w:type="spellStart"/>
            <w:r w:rsidRPr="00C65266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>Gluconobacter</w:t>
            </w:r>
            <w:proofErr w:type="spellEnd"/>
            <w:r w:rsidRPr="00C65266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 xml:space="preserve"> </w:t>
            </w:r>
            <w:proofErr w:type="spellStart"/>
            <w:r w:rsidRPr="00C65266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>frateurii</w:t>
            </w:r>
            <w:proofErr w:type="spellEnd"/>
            <w:r w:rsidRPr="00C65266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 xml:space="preserve"> </w:t>
            </w:r>
            <w:r w:rsidRPr="00F76BBA"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  <w:lang w:val="en-US" w:eastAsia="pt-PT"/>
              </w:rPr>
              <w:t>NBRC 101659</w:t>
            </w:r>
          </w:p>
        </w:tc>
        <w:tc>
          <w:tcPr>
            <w:tcW w:w="1701" w:type="dxa"/>
            <w:noWrap/>
            <w:vAlign w:val="center"/>
          </w:tcPr>
          <w:p w14:paraId="3E518BC1" w14:textId="77777777" w:rsidR="00F03B24" w:rsidRPr="000C4067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C40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AB678443.1</w:t>
            </w:r>
          </w:p>
        </w:tc>
        <w:tc>
          <w:tcPr>
            <w:tcW w:w="1701" w:type="dxa"/>
            <w:noWrap/>
            <w:vAlign w:val="center"/>
          </w:tcPr>
          <w:p w14:paraId="596B41F4" w14:textId="77777777" w:rsidR="00F03B24" w:rsidRPr="00BD64D8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8C4A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NZ_BADZ01000001.1</w:t>
            </w:r>
          </w:p>
        </w:tc>
        <w:tc>
          <w:tcPr>
            <w:tcW w:w="1701" w:type="dxa"/>
            <w:noWrap/>
            <w:vAlign w:val="center"/>
          </w:tcPr>
          <w:p w14:paraId="02CE1B7D" w14:textId="77777777" w:rsidR="00F03B24" w:rsidRPr="00BD64D8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8D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ZP_11374548.1</w:t>
            </w:r>
          </w:p>
        </w:tc>
        <w:tc>
          <w:tcPr>
            <w:tcW w:w="1701" w:type="dxa"/>
            <w:noWrap/>
            <w:vAlign w:val="center"/>
          </w:tcPr>
          <w:p w14:paraId="380148D4" w14:textId="77777777" w:rsidR="00F03B24" w:rsidRPr="00BD64D8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8C4A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NZ_BADZ01000001.1</w:t>
            </w:r>
          </w:p>
        </w:tc>
        <w:tc>
          <w:tcPr>
            <w:tcW w:w="1701" w:type="dxa"/>
            <w:noWrap/>
            <w:vAlign w:val="center"/>
          </w:tcPr>
          <w:p w14:paraId="2453AC42" w14:textId="77777777" w:rsidR="00F03B24" w:rsidRPr="00BD64D8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8C4A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ZP_11374547.1</w:t>
            </w:r>
          </w:p>
        </w:tc>
        <w:tc>
          <w:tcPr>
            <w:tcW w:w="1134" w:type="dxa"/>
            <w:noWrap/>
            <w:vAlign w:val="center"/>
          </w:tcPr>
          <w:p w14:paraId="39043625" w14:textId="77777777" w:rsidR="00F03B24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719DFEEF" w14:textId="77777777" w:rsidR="00F03B24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5549FA54" w14:textId="77777777" w:rsidR="00F03B24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7634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Flower of </w:t>
            </w:r>
            <w:proofErr w:type="spellStart"/>
            <w:r w:rsidRPr="0076346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pt-PT"/>
              </w:rPr>
              <w:t>Monordica</w:t>
            </w:r>
            <w:proofErr w:type="spellEnd"/>
            <w:r w:rsidRPr="0076346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pt-PT"/>
              </w:rPr>
              <w:t xml:space="preserve"> </w:t>
            </w:r>
            <w:proofErr w:type="spellStart"/>
            <w:r w:rsidRPr="0076346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pt-PT"/>
              </w:rPr>
              <w:t>charanti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12154AC0" w14:textId="77777777" w:rsidR="00F03B24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Thailand</w:t>
            </w:r>
            <w:proofErr w:type="spellEnd"/>
          </w:p>
        </w:tc>
      </w:tr>
      <w:tr w:rsidR="00F03B24" w:rsidRPr="00080192" w14:paraId="57027315" w14:textId="77777777" w:rsidTr="00995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</w:tcPr>
          <w:p w14:paraId="42362914" w14:textId="77777777" w:rsidR="00F03B24" w:rsidRPr="00C65266" w:rsidRDefault="00F03B24" w:rsidP="0099587F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C65266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>Gluconobacter</w:t>
            </w:r>
            <w:proofErr w:type="spellEnd"/>
            <w:r w:rsidRPr="00C65266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 xml:space="preserve"> </w:t>
            </w:r>
            <w:proofErr w:type="spellStart"/>
            <w:r w:rsidRPr="00C65266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>oxydans</w:t>
            </w:r>
            <w:proofErr w:type="spellEnd"/>
            <w:r w:rsidRPr="00C65266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 xml:space="preserve"> </w:t>
            </w:r>
            <w:r w:rsidRPr="00F76BBA"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  <w:lang w:val="en-US" w:eastAsia="pt-PT"/>
              </w:rPr>
              <w:t>H24</w:t>
            </w:r>
          </w:p>
        </w:tc>
        <w:tc>
          <w:tcPr>
            <w:tcW w:w="1701" w:type="dxa"/>
            <w:noWrap/>
            <w:vAlign w:val="center"/>
          </w:tcPr>
          <w:p w14:paraId="32D2B617" w14:textId="77777777" w:rsidR="00F03B24" w:rsidRPr="000C4067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C40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NC_019396.1</w:t>
            </w:r>
          </w:p>
        </w:tc>
        <w:tc>
          <w:tcPr>
            <w:tcW w:w="1701" w:type="dxa"/>
            <w:noWrap/>
            <w:vAlign w:val="center"/>
          </w:tcPr>
          <w:p w14:paraId="58A05151" w14:textId="77777777" w:rsidR="00F03B24" w:rsidRPr="000B17DF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BD64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NC_019396.1</w:t>
            </w:r>
          </w:p>
        </w:tc>
        <w:tc>
          <w:tcPr>
            <w:tcW w:w="1701" w:type="dxa"/>
            <w:noWrap/>
            <w:vAlign w:val="center"/>
          </w:tcPr>
          <w:p w14:paraId="195C7CC6" w14:textId="77777777" w:rsidR="00F03B24" w:rsidRPr="00D77CDC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BD64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YP_006983155.1</w:t>
            </w:r>
          </w:p>
        </w:tc>
        <w:tc>
          <w:tcPr>
            <w:tcW w:w="1701" w:type="dxa"/>
            <w:noWrap/>
            <w:vAlign w:val="center"/>
          </w:tcPr>
          <w:p w14:paraId="0C2B846F" w14:textId="77777777" w:rsidR="00F03B24" w:rsidRPr="000B17DF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BD64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NC_019396.1</w:t>
            </w:r>
          </w:p>
        </w:tc>
        <w:tc>
          <w:tcPr>
            <w:tcW w:w="1701" w:type="dxa"/>
            <w:noWrap/>
            <w:vAlign w:val="center"/>
          </w:tcPr>
          <w:p w14:paraId="7C845B41" w14:textId="77777777" w:rsidR="00F03B24" w:rsidRPr="00D77CDC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BD64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YP_006983156.1</w:t>
            </w:r>
          </w:p>
        </w:tc>
        <w:tc>
          <w:tcPr>
            <w:tcW w:w="1134" w:type="dxa"/>
            <w:noWrap/>
            <w:vAlign w:val="center"/>
          </w:tcPr>
          <w:p w14:paraId="7CADD102" w14:textId="77777777" w:rsidR="00F03B24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3338386E" w14:textId="77777777" w:rsidR="00F03B24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0ED9B3CC" w14:textId="77777777" w:rsidR="00F03B24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50D358CC" w14:textId="77777777" w:rsidR="00F03B24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</w:tr>
      <w:tr w:rsidR="00F03B24" w:rsidRPr="00080192" w14:paraId="386A9FEE" w14:textId="77777777" w:rsidTr="0099587F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</w:tcPr>
          <w:p w14:paraId="1405D8D4" w14:textId="77777777" w:rsidR="00F03B24" w:rsidRPr="00C65266" w:rsidRDefault="00F03B24" w:rsidP="0099587F">
            <w:pPr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</w:pPr>
            <w:proofErr w:type="spellStart"/>
            <w:r w:rsidRPr="00C65266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>Gluconobacter</w:t>
            </w:r>
            <w:proofErr w:type="spellEnd"/>
            <w:r w:rsidRPr="00C65266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 xml:space="preserve"> </w:t>
            </w:r>
            <w:proofErr w:type="spellStart"/>
            <w:r w:rsidRPr="00C65266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>thailandicus</w:t>
            </w:r>
            <w:proofErr w:type="spellEnd"/>
            <w:r w:rsidRPr="00C65266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 xml:space="preserve"> </w:t>
            </w:r>
            <w:r w:rsidRPr="00F76BBA"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  <w:lang w:val="en-US" w:eastAsia="pt-PT"/>
              </w:rPr>
              <w:t>NBRC 3255</w:t>
            </w:r>
          </w:p>
        </w:tc>
        <w:tc>
          <w:tcPr>
            <w:tcW w:w="1701" w:type="dxa"/>
            <w:noWrap/>
            <w:vAlign w:val="center"/>
          </w:tcPr>
          <w:p w14:paraId="3F5BFB95" w14:textId="77777777" w:rsidR="00F03B24" w:rsidRPr="000C4067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C40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AB178396.1</w:t>
            </w:r>
          </w:p>
        </w:tc>
        <w:tc>
          <w:tcPr>
            <w:tcW w:w="1701" w:type="dxa"/>
            <w:noWrap/>
            <w:vAlign w:val="center"/>
          </w:tcPr>
          <w:p w14:paraId="46CF504E" w14:textId="77777777" w:rsidR="00F03B24" w:rsidRPr="008C4A3F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E821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NZ_BAON01000011.1</w:t>
            </w:r>
          </w:p>
        </w:tc>
        <w:tc>
          <w:tcPr>
            <w:tcW w:w="1701" w:type="dxa"/>
            <w:noWrap/>
            <w:vAlign w:val="center"/>
          </w:tcPr>
          <w:p w14:paraId="1A489DA0" w14:textId="77777777" w:rsidR="00F03B24" w:rsidRPr="008D1C24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E821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ZP_23120210.1</w:t>
            </w:r>
          </w:p>
        </w:tc>
        <w:tc>
          <w:tcPr>
            <w:tcW w:w="1701" w:type="dxa"/>
            <w:noWrap/>
            <w:vAlign w:val="center"/>
          </w:tcPr>
          <w:p w14:paraId="6ED3BC11" w14:textId="77777777" w:rsidR="00F03B24" w:rsidRPr="008C4A3F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E821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NZ_BAON01000011.1</w:t>
            </w:r>
          </w:p>
        </w:tc>
        <w:tc>
          <w:tcPr>
            <w:tcW w:w="1701" w:type="dxa"/>
            <w:noWrap/>
            <w:vAlign w:val="center"/>
          </w:tcPr>
          <w:p w14:paraId="4BE2DA2D" w14:textId="77777777" w:rsidR="00F03B24" w:rsidRPr="008C4A3F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E821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ZP_23120209.1</w:t>
            </w:r>
          </w:p>
        </w:tc>
        <w:tc>
          <w:tcPr>
            <w:tcW w:w="1134" w:type="dxa"/>
            <w:noWrap/>
            <w:vAlign w:val="center"/>
          </w:tcPr>
          <w:p w14:paraId="58D8CFE1" w14:textId="77777777" w:rsidR="00F03B24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10ABDB49" w14:textId="77777777" w:rsidR="00F03B24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2C082C41" w14:textId="77777777" w:rsidR="00F03B24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S</w:t>
            </w:r>
            <w:r w:rsidRPr="00DE4A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trawberry</w:t>
            </w:r>
          </w:p>
        </w:tc>
        <w:tc>
          <w:tcPr>
            <w:tcW w:w="1134" w:type="dxa"/>
            <w:noWrap/>
            <w:vAlign w:val="center"/>
          </w:tcPr>
          <w:p w14:paraId="50967DF2" w14:textId="77777777" w:rsidR="00F03B24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Japan</w:t>
            </w:r>
            <w:proofErr w:type="spellEnd"/>
          </w:p>
        </w:tc>
      </w:tr>
      <w:tr w:rsidR="00F03B24" w:rsidRPr="00080192" w14:paraId="79D230A4" w14:textId="77777777" w:rsidTr="00995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6D864054" w14:textId="77777777" w:rsidR="00F03B24" w:rsidRPr="00C65266" w:rsidRDefault="00F03B24" w:rsidP="009958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C6526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  <w:t>Labrenzia</w:t>
            </w:r>
            <w:proofErr w:type="spellEnd"/>
            <w:r w:rsidRPr="00C6526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C6526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  <w:t>aggregata</w:t>
            </w:r>
            <w:proofErr w:type="spellEnd"/>
            <w:r w:rsidRPr="00C652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 IAM 12614</w:t>
            </w:r>
          </w:p>
        </w:tc>
        <w:tc>
          <w:tcPr>
            <w:tcW w:w="1701" w:type="dxa"/>
            <w:noWrap/>
            <w:vAlign w:val="center"/>
            <w:hideMark/>
          </w:tcPr>
          <w:p w14:paraId="525ED2AC" w14:textId="77777777" w:rsidR="00F03B24" w:rsidRPr="000C4067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C40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Z_AAUW01000023.1</w:t>
            </w:r>
          </w:p>
        </w:tc>
        <w:tc>
          <w:tcPr>
            <w:tcW w:w="1701" w:type="dxa"/>
            <w:noWrap/>
            <w:vAlign w:val="center"/>
            <w:hideMark/>
          </w:tcPr>
          <w:p w14:paraId="1AC4E994" w14:textId="77777777" w:rsidR="00F03B24" w:rsidRPr="00A31B29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31B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AAUW01000003.1</w:t>
            </w:r>
          </w:p>
        </w:tc>
        <w:tc>
          <w:tcPr>
            <w:tcW w:w="1701" w:type="dxa"/>
            <w:noWrap/>
            <w:vAlign w:val="center"/>
            <w:hideMark/>
          </w:tcPr>
          <w:p w14:paraId="0F41851F" w14:textId="77777777" w:rsidR="00F03B24" w:rsidRPr="00A31B29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31B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ZP_01546258.1</w:t>
            </w:r>
          </w:p>
        </w:tc>
        <w:tc>
          <w:tcPr>
            <w:tcW w:w="1701" w:type="dxa"/>
            <w:noWrap/>
            <w:vAlign w:val="center"/>
            <w:hideMark/>
          </w:tcPr>
          <w:p w14:paraId="5F9CAC22" w14:textId="77777777" w:rsidR="00F03B24" w:rsidRPr="00A31B29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31B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AAUW01000003.1</w:t>
            </w:r>
          </w:p>
        </w:tc>
        <w:tc>
          <w:tcPr>
            <w:tcW w:w="1701" w:type="dxa"/>
            <w:noWrap/>
            <w:vAlign w:val="center"/>
            <w:hideMark/>
          </w:tcPr>
          <w:p w14:paraId="18848532" w14:textId="77777777" w:rsidR="00F03B24" w:rsidRPr="00A31B29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31B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ZP_01546257.1</w:t>
            </w:r>
          </w:p>
        </w:tc>
        <w:tc>
          <w:tcPr>
            <w:tcW w:w="1134" w:type="dxa"/>
            <w:noWrap/>
            <w:vAlign w:val="center"/>
            <w:hideMark/>
          </w:tcPr>
          <w:p w14:paraId="2EF697C5" w14:textId="77777777" w:rsidR="00F03B24" w:rsidRPr="002E2F1B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E2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45293AC8" w14:textId="77777777" w:rsidR="00F03B24" w:rsidRPr="002E2F1B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59C0D8CE" w14:textId="77777777" w:rsidR="00F03B24" w:rsidRPr="002E2F1B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2E2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Sediment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564A41FB" w14:textId="77777777" w:rsidR="00F03B24" w:rsidRPr="002E2F1B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2E2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Baltic</w:t>
            </w:r>
            <w:proofErr w:type="spellEnd"/>
            <w:r w:rsidRPr="002E2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2E2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Sea</w:t>
            </w:r>
            <w:proofErr w:type="spellEnd"/>
          </w:p>
        </w:tc>
      </w:tr>
      <w:tr w:rsidR="00F03B24" w:rsidRPr="00610DB4" w14:paraId="73DEA169" w14:textId="77777777" w:rsidTr="0099587F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</w:tcPr>
          <w:p w14:paraId="0FA10A74" w14:textId="77777777" w:rsidR="00F03B24" w:rsidRPr="00C65266" w:rsidRDefault="00F03B24" w:rsidP="0099587F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C6526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  <w:t>Mesorhizobium</w:t>
            </w:r>
            <w:proofErr w:type="spellEnd"/>
            <w:r w:rsidRPr="00C6526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C6526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  <w:t>alhagi</w:t>
            </w:r>
            <w:proofErr w:type="spellEnd"/>
            <w:r w:rsidRPr="00C6526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  <w:t xml:space="preserve"> </w:t>
            </w:r>
            <w:r w:rsidRPr="00C652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CCNWXJ12-2</w:t>
            </w:r>
          </w:p>
        </w:tc>
        <w:tc>
          <w:tcPr>
            <w:tcW w:w="1701" w:type="dxa"/>
            <w:noWrap/>
            <w:vAlign w:val="center"/>
          </w:tcPr>
          <w:p w14:paraId="301AB5D2" w14:textId="77777777" w:rsidR="00F03B24" w:rsidRPr="000C4067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C40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Z_AHAM01000052.1</w:t>
            </w:r>
          </w:p>
        </w:tc>
        <w:tc>
          <w:tcPr>
            <w:tcW w:w="1701" w:type="dxa"/>
            <w:noWrap/>
            <w:vAlign w:val="center"/>
          </w:tcPr>
          <w:p w14:paraId="0BBDFD2D" w14:textId="77777777" w:rsidR="00F03B24" w:rsidRPr="00A31B29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10D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Z_AHAM01000292.1</w:t>
            </w:r>
          </w:p>
        </w:tc>
        <w:tc>
          <w:tcPr>
            <w:tcW w:w="1701" w:type="dxa"/>
            <w:noWrap/>
            <w:vAlign w:val="center"/>
          </w:tcPr>
          <w:p w14:paraId="12A6708E" w14:textId="77777777" w:rsidR="00F03B24" w:rsidRPr="00A31B29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10D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ZP_09297037.1</w:t>
            </w:r>
          </w:p>
        </w:tc>
        <w:tc>
          <w:tcPr>
            <w:tcW w:w="1701" w:type="dxa"/>
            <w:noWrap/>
            <w:vAlign w:val="center"/>
          </w:tcPr>
          <w:p w14:paraId="1638BCD3" w14:textId="77777777" w:rsidR="00F03B24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610DB4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NZ_AHAM01000292.1</w:t>
            </w:r>
          </w:p>
        </w:tc>
        <w:tc>
          <w:tcPr>
            <w:tcW w:w="1701" w:type="dxa"/>
            <w:noWrap/>
            <w:vAlign w:val="center"/>
          </w:tcPr>
          <w:p w14:paraId="19B097D6" w14:textId="77777777" w:rsidR="00F03B24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610DB4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ZP_09297038.1</w:t>
            </w:r>
          </w:p>
        </w:tc>
        <w:tc>
          <w:tcPr>
            <w:tcW w:w="1134" w:type="dxa"/>
            <w:noWrap/>
            <w:vAlign w:val="center"/>
          </w:tcPr>
          <w:p w14:paraId="26BDB486" w14:textId="77777777" w:rsidR="00F03B24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56C352F8" w14:textId="77777777" w:rsidR="00F03B24" w:rsidRPr="002E2F1B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1E52C937" w14:textId="77777777" w:rsidR="00F03B24" w:rsidRPr="00DE4A04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pt-PT"/>
              </w:rPr>
            </w:pPr>
            <w:proofErr w:type="spellStart"/>
            <w:r w:rsidRPr="00DE4A0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pt-PT"/>
              </w:rPr>
              <w:t>Alhagi</w:t>
            </w:r>
            <w:proofErr w:type="spellEnd"/>
            <w:r w:rsidRPr="00DE4A0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pt-PT"/>
              </w:rPr>
              <w:t xml:space="preserve"> </w:t>
            </w:r>
            <w:proofErr w:type="spellStart"/>
            <w:r w:rsidRPr="00DE4A0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pt-PT"/>
              </w:rPr>
              <w:t>sparsifoli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68FE03A4" w14:textId="77777777" w:rsidR="00F03B24" w:rsidRPr="00610DB4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China</w:t>
            </w:r>
          </w:p>
        </w:tc>
      </w:tr>
      <w:tr w:rsidR="00F03B24" w:rsidRPr="00610DB4" w14:paraId="2CCAD84B" w14:textId="77777777" w:rsidTr="00995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</w:tcPr>
          <w:p w14:paraId="3EE33C7F" w14:textId="77777777" w:rsidR="00F03B24" w:rsidRPr="00C65266" w:rsidRDefault="00F03B24" w:rsidP="0099587F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pt-PT"/>
              </w:rPr>
            </w:pPr>
            <w:proofErr w:type="spellStart"/>
            <w:r w:rsidRPr="00C6526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pt-PT"/>
              </w:rPr>
              <w:t>Mesorhizobium</w:t>
            </w:r>
            <w:proofErr w:type="spellEnd"/>
            <w:r w:rsidRPr="00C6526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pt-PT"/>
              </w:rPr>
              <w:t xml:space="preserve"> </w:t>
            </w:r>
            <w:proofErr w:type="spellStart"/>
            <w:r w:rsidRPr="00C6526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pt-PT"/>
              </w:rPr>
              <w:t>amorphae</w:t>
            </w:r>
            <w:proofErr w:type="spellEnd"/>
            <w:r w:rsidRPr="00C6526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pt-PT"/>
              </w:rPr>
              <w:t xml:space="preserve"> </w:t>
            </w:r>
            <w:r w:rsidRPr="00C652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CCNWGS0123</w:t>
            </w:r>
          </w:p>
        </w:tc>
        <w:tc>
          <w:tcPr>
            <w:tcW w:w="1701" w:type="dxa"/>
            <w:noWrap/>
            <w:vAlign w:val="center"/>
          </w:tcPr>
          <w:p w14:paraId="2E9497A6" w14:textId="77777777" w:rsidR="00F03B24" w:rsidRPr="000C4067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0C40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NZ_AGSN01000002.1</w:t>
            </w:r>
          </w:p>
        </w:tc>
        <w:tc>
          <w:tcPr>
            <w:tcW w:w="1701" w:type="dxa"/>
            <w:noWrap/>
            <w:vAlign w:val="center"/>
          </w:tcPr>
          <w:p w14:paraId="158A8809" w14:textId="77777777" w:rsidR="00F03B24" w:rsidRPr="00610DB4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610D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NZ_AGSN01000010.1</w:t>
            </w:r>
          </w:p>
        </w:tc>
        <w:tc>
          <w:tcPr>
            <w:tcW w:w="1701" w:type="dxa"/>
            <w:noWrap/>
            <w:vAlign w:val="center"/>
          </w:tcPr>
          <w:p w14:paraId="7E9174BE" w14:textId="77777777" w:rsidR="00F03B24" w:rsidRPr="00610DB4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610D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ZP_09085370.1</w:t>
            </w:r>
          </w:p>
        </w:tc>
        <w:tc>
          <w:tcPr>
            <w:tcW w:w="1701" w:type="dxa"/>
            <w:noWrap/>
            <w:vAlign w:val="center"/>
          </w:tcPr>
          <w:p w14:paraId="2D38950F" w14:textId="77777777" w:rsidR="00F03B24" w:rsidRPr="00610DB4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PT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PT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PT"/>
              </w:rPr>
              <w:t>.p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6EBB39FC" w14:textId="77777777" w:rsidR="00F03B24" w:rsidRPr="00610DB4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PT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PT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PT"/>
              </w:rPr>
              <w:t>.p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1FAC7B13" w14:textId="77777777" w:rsidR="00F03B24" w:rsidRPr="00610DB4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36FA4B90" w14:textId="77777777" w:rsidR="00F03B24" w:rsidRPr="00610DB4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pt-PT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pt-PT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pt-PT"/>
              </w:rPr>
              <w:t>.a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3B31ADFA" w14:textId="77777777" w:rsidR="00F03B24" w:rsidRPr="00610DB4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Soil/root nodule</w:t>
            </w:r>
          </w:p>
        </w:tc>
        <w:tc>
          <w:tcPr>
            <w:tcW w:w="1134" w:type="dxa"/>
            <w:noWrap/>
            <w:vAlign w:val="center"/>
          </w:tcPr>
          <w:p w14:paraId="7BEC216A" w14:textId="77777777" w:rsidR="00F03B24" w:rsidRPr="00610DB4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China</w:t>
            </w:r>
          </w:p>
        </w:tc>
      </w:tr>
      <w:tr w:rsidR="00F03B24" w:rsidRPr="00F33934" w14:paraId="3102E3D8" w14:textId="77777777" w:rsidTr="0099587F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7CD88797" w14:textId="77777777" w:rsidR="00F03B24" w:rsidRPr="00C65266" w:rsidRDefault="00F03B24" w:rsidP="009958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C6526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  <w:t>Mesorhizobium</w:t>
            </w:r>
            <w:proofErr w:type="spellEnd"/>
            <w:r w:rsidRPr="00C6526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C6526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  <w:t>ciceri</w:t>
            </w:r>
            <w:proofErr w:type="spellEnd"/>
            <w:r w:rsidRPr="00C652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C652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bv</w:t>
            </w:r>
            <w:proofErr w:type="spellEnd"/>
            <w:r w:rsidRPr="00C652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. </w:t>
            </w:r>
            <w:proofErr w:type="spellStart"/>
            <w:r w:rsidRPr="00C6526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  <w:t>biserrulae</w:t>
            </w:r>
            <w:proofErr w:type="spellEnd"/>
            <w:r w:rsidRPr="00C6526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  <w:t xml:space="preserve"> </w:t>
            </w:r>
            <w:r w:rsidRPr="00C652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WSM1271</w:t>
            </w:r>
          </w:p>
        </w:tc>
        <w:tc>
          <w:tcPr>
            <w:tcW w:w="1701" w:type="dxa"/>
            <w:noWrap/>
            <w:vAlign w:val="center"/>
            <w:hideMark/>
          </w:tcPr>
          <w:p w14:paraId="19D69D99" w14:textId="77777777" w:rsidR="00F03B24" w:rsidRPr="000C4067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0C40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NC_014923.1</w:t>
            </w:r>
          </w:p>
        </w:tc>
        <w:tc>
          <w:tcPr>
            <w:tcW w:w="1701" w:type="dxa"/>
            <w:noWrap/>
            <w:vAlign w:val="center"/>
            <w:hideMark/>
          </w:tcPr>
          <w:p w14:paraId="5968C63B" w14:textId="77777777" w:rsidR="00F03B24" w:rsidRPr="00F33934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F339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NC_014923.1</w:t>
            </w:r>
          </w:p>
        </w:tc>
        <w:tc>
          <w:tcPr>
            <w:tcW w:w="1701" w:type="dxa"/>
            <w:noWrap/>
            <w:vAlign w:val="center"/>
            <w:hideMark/>
          </w:tcPr>
          <w:p w14:paraId="2389A27F" w14:textId="77777777" w:rsidR="00F03B24" w:rsidRPr="00F33934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F339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ADV14828.1</w:t>
            </w:r>
          </w:p>
        </w:tc>
        <w:tc>
          <w:tcPr>
            <w:tcW w:w="1701" w:type="dxa"/>
            <w:noWrap/>
            <w:vAlign w:val="center"/>
            <w:hideMark/>
          </w:tcPr>
          <w:p w14:paraId="722BAC8A" w14:textId="77777777" w:rsidR="00F03B24" w:rsidRPr="00F33934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PT"/>
              </w:rPr>
            </w:pPr>
            <w:proofErr w:type="spellStart"/>
            <w:proofErr w:type="gramStart"/>
            <w:r w:rsidRPr="00F33934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PT"/>
              </w:rPr>
              <w:t>n</w:t>
            </w:r>
            <w:proofErr w:type="gramEnd"/>
            <w:r w:rsidRPr="00F33934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PT"/>
              </w:rPr>
              <w:t>.p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14:paraId="10871223" w14:textId="77777777" w:rsidR="00F03B24" w:rsidRPr="00F33934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PT"/>
              </w:rPr>
            </w:pPr>
            <w:proofErr w:type="spellStart"/>
            <w:proofErr w:type="gramStart"/>
            <w:r w:rsidRPr="00F33934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PT"/>
              </w:rPr>
              <w:t>n</w:t>
            </w:r>
            <w:proofErr w:type="gramEnd"/>
            <w:r w:rsidRPr="00F33934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PT"/>
              </w:rPr>
              <w:t>.p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28CF80B0" w14:textId="77777777" w:rsidR="00F03B24" w:rsidRPr="00F33934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PT"/>
              </w:rPr>
            </w:pPr>
            <w:r w:rsidRPr="00F339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C/SI</w:t>
            </w:r>
          </w:p>
        </w:tc>
        <w:tc>
          <w:tcPr>
            <w:tcW w:w="1134" w:type="dxa"/>
            <w:noWrap/>
            <w:vAlign w:val="center"/>
            <w:hideMark/>
          </w:tcPr>
          <w:p w14:paraId="3B88ADB7" w14:textId="77777777" w:rsidR="00F03B24" w:rsidRPr="00F33934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pt-PT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pt-PT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pt-PT"/>
              </w:rPr>
              <w:t>.a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057D0DCA" w14:textId="77777777" w:rsidR="00F03B24" w:rsidRPr="00F33934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F339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Soil/root nodule</w:t>
            </w:r>
          </w:p>
        </w:tc>
        <w:tc>
          <w:tcPr>
            <w:tcW w:w="1134" w:type="dxa"/>
            <w:noWrap/>
            <w:vAlign w:val="center"/>
            <w:hideMark/>
          </w:tcPr>
          <w:p w14:paraId="2986BCBA" w14:textId="77777777" w:rsidR="00F03B24" w:rsidRPr="00F33934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F339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Italy</w:t>
            </w:r>
          </w:p>
        </w:tc>
      </w:tr>
      <w:tr w:rsidR="00F03B24" w:rsidRPr="00080192" w14:paraId="08AD2B42" w14:textId="77777777" w:rsidTr="00995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56EB98C1" w14:textId="77777777" w:rsidR="00F03B24" w:rsidRPr="00C65266" w:rsidRDefault="00F03B24" w:rsidP="009958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proofErr w:type="spellStart"/>
            <w:r w:rsidRPr="00C6526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pt-PT"/>
              </w:rPr>
              <w:t>Mesorhizobium</w:t>
            </w:r>
            <w:proofErr w:type="spellEnd"/>
            <w:r w:rsidRPr="00C6526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pt-PT"/>
              </w:rPr>
              <w:t xml:space="preserve"> loti</w:t>
            </w:r>
            <w:r w:rsidRPr="00C652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 MAFF303099</w:t>
            </w:r>
          </w:p>
        </w:tc>
        <w:tc>
          <w:tcPr>
            <w:tcW w:w="1701" w:type="dxa"/>
            <w:noWrap/>
            <w:vAlign w:val="center"/>
            <w:hideMark/>
          </w:tcPr>
          <w:p w14:paraId="2750024D" w14:textId="77777777" w:rsidR="00F03B24" w:rsidRPr="000C4067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0C40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NC_002678.2</w:t>
            </w:r>
          </w:p>
        </w:tc>
        <w:tc>
          <w:tcPr>
            <w:tcW w:w="1701" w:type="dxa"/>
            <w:noWrap/>
            <w:vAlign w:val="center"/>
            <w:hideMark/>
          </w:tcPr>
          <w:p w14:paraId="437503D0" w14:textId="77777777" w:rsidR="00F03B24" w:rsidRPr="00F33934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F339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NC_002678.2</w:t>
            </w:r>
          </w:p>
        </w:tc>
        <w:tc>
          <w:tcPr>
            <w:tcW w:w="1701" w:type="dxa"/>
            <w:noWrap/>
            <w:vAlign w:val="center"/>
            <w:hideMark/>
          </w:tcPr>
          <w:p w14:paraId="7B20131B" w14:textId="77777777" w:rsidR="00F03B24" w:rsidRPr="00A31B29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31B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BAB52295.1</w:t>
            </w:r>
          </w:p>
        </w:tc>
        <w:tc>
          <w:tcPr>
            <w:tcW w:w="1701" w:type="dxa"/>
            <w:noWrap/>
            <w:vAlign w:val="center"/>
            <w:hideMark/>
          </w:tcPr>
          <w:p w14:paraId="1889FD21" w14:textId="77777777" w:rsidR="00F03B24" w:rsidRPr="00A31B29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n.p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14:paraId="00C09A75" w14:textId="77777777" w:rsidR="00F03B24" w:rsidRPr="00A31B29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n.p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77F22835" w14:textId="77777777" w:rsidR="00F03B24" w:rsidRPr="002E2F1B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C/SI</w:t>
            </w:r>
          </w:p>
        </w:tc>
        <w:tc>
          <w:tcPr>
            <w:tcW w:w="1134" w:type="dxa"/>
            <w:noWrap/>
            <w:vAlign w:val="center"/>
            <w:hideMark/>
          </w:tcPr>
          <w:p w14:paraId="1FFD71D1" w14:textId="77777777" w:rsidR="00F03B24" w:rsidRPr="002E2F1B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pt-PT"/>
              </w:rPr>
              <w:t>Y/BN</w:t>
            </w:r>
          </w:p>
        </w:tc>
        <w:tc>
          <w:tcPr>
            <w:tcW w:w="2268" w:type="dxa"/>
            <w:noWrap/>
            <w:vAlign w:val="center"/>
            <w:hideMark/>
          </w:tcPr>
          <w:p w14:paraId="590427FB" w14:textId="77777777" w:rsidR="00F03B24" w:rsidRPr="002E2F1B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2E2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Soi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roo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odule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0F7EA5D9" w14:textId="77777777" w:rsidR="00F03B24" w:rsidRPr="002E2F1B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2E2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Japan</w:t>
            </w:r>
            <w:proofErr w:type="spellEnd"/>
          </w:p>
        </w:tc>
      </w:tr>
      <w:tr w:rsidR="00F03B24" w:rsidRPr="00080192" w14:paraId="5E563498" w14:textId="77777777" w:rsidTr="0099587F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76614A01" w14:textId="77777777" w:rsidR="00F03B24" w:rsidRPr="00C65266" w:rsidRDefault="00F03B24" w:rsidP="009958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C6526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  <w:t>Mesorhizobium</w:t>
            </w:r>
            <w:proofErr w:type="spellEnd"/>
            <w:r w:rsidRPr="00C6526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  <w:t xml:space="preserve"> loti</w:t>
            </w:r>
            <w:r w:rsidRPr="00C652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 R7a</w:t>
            </w:r>
          </w:p>
        </w:tc>
        <w:tc>
          <w:tcPr>
            <w:tcW w:w="1701" w:type="dxa"/>
            <w:noWrap/>
            <w:vAlign w:val="center"/>
            <w:hideMark/>
          </w:tcPr>
          <w:p w14:paraId="0D611010" w14:textId="77777777" w:rsidR="00F03B24" w:rsidRPr="000C4067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0C40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14:paraId="5FB1E77D" w14:textId="77777777" w:rsidR="00F03B24" w:rsidRPr="00A31B29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31B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AL672114.1</w:t>
            </w:r>
          </w:p>
        </w:tc>
        <w:tc>
          <w:tcPr>
            <w:tcW w:w="1701" w:type="dxa"/>
            <w:noWrap/>
            <w:vAlign w:val="center"/>
            <w:hideMark/>
          </w:tcPr>
          <w:p w14:paraId="470A90A9" w14:textId="77777777" w:rsidR="00F03B24" w:rsidRPr="00A31B29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31B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CAD31305.1</w:t>
            </w:r>
          </w:p>
        </w:tc>
        <w:tc>
          <w:tcPr>
            <w:tcW w:w="1701" w:type="dxa"/>
            <w:noWrap/>
            <w:vAlign w:val="center"/>
            <w:hideMark/>
          </w:tcPr>
          <w:p w14:paraId="7B5C6C99" w14:textId="77777777" w:rsidR="00F03B24" w:rsidRPr="00A31B29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n.p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14:paraId="23BF152E" w14:textId="77777777" w:rsidR="00F03B24" w:rsidRPr="00A31B29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n.p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749C5941" w14:textId="77777777" w:rsidR="00F03B24" w:rsidRPr="002E2F1B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C/SI</w:t>
            </w:r>
          </w:p>
        </w:tc>
        <w:tc>
          <w:tcPr>
            <w:tcW w:w="1134" w:type="dxa"/>
            <w:noWrap/>
            <w:vAlign w:val="center"/>
            <w:hideMark/>
          </w:tcPr>
          <w:p w14:paraId="2D1900C2" w14:textId="77777777" w:rsidR="00F03B24" w:rsidRPr="002E2F1B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333EECEB" w14:textId="77777777" w:rsidR="00F03B24" w:rsidRPr="002E2F1B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CD54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Soil</w:t>
            </w:r>
            <w:proofErr w:type="spellEnd"/>
            <w:r w:rsidRPr="00CD54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/</w:t>
            </w:r>
            <w:proofErr w:type="spellStart"/>
            <w:r w:rsidRPr="00CD54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root</w:t>
            </w:r>
            <w:proofErr w:type="spellEnd"/>
            <w:r w:rsidRPr="00CD54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CD54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odule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1013B011" w14:textId="77777777" w:rsidR="00F03B24" w:rsidRPr="002E2F1B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E2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New </w:t>
            </w:r>
            <w:proofErr w:type="spellStart"/>
            <w:r w:rsidRPr="002E2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Zealand</w:t>
            </w:r>
            <w:proofErr w:type="spellEnd"/>
          </w:p>
        </w:tc>
      </w:tr>
      <w:tr w:rsidR="00F03B24" w:rsidRPr="00080192" w14:paraId="0F244D10" w14:textId="77777777" w:rsidTr="00995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</w:tcPr>
          <w:p w14:paraId="2C2CA2CE" w14:textId="77777777" w:rsidR="00F03B24" w:rsidRPr="00C65266" w:rsidRDefault="00F03B24" w:rsidP="0099587F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C65266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>Mesorhizobium</w:t>
            </w:r>
            <w:proofErr w:type="spellEnd"/>
            <w:r w:rsidRPr="00C65266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 xml:space="preserve"> </w:t>
            </w:r>
            <w:proofErr w:type="spellStart"/>
            <w:proofErr w:type="gramStart"/>
            <w:r w:rsidRPr="00C65266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>mettallidurans</w:t>
            </w:r>
            <w:proofErr w:type="spellEnd"/>
            <w:r w:rsidRPr="00C65266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 xml:space="preserve">  </w:t>
            </w:r>
            <w:r w:rsidRPr="00F76BBA"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  <w:lang w:val="en-US" w:eastAsia="pt-PT"/>
              </w:rPr>
              <w:t>STM</w:t>
            </w:r>
            <w:proofErr w:type="gramEnd"/>
            <w:r w:rsidRPr="00F76BBA"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  <w:lang w:val="en-US" w:eastAsia="pt-PT"/>
              </w:rPr>
              <w:t xml:space="preserve"> 4661</w:t>
            </w:r>
          </w:p>
        </w:tc>
        <w:tc>
          <w:tcPr>
            <w:tcW w:w="1701" w:type="dxa"/>
            <w:noWrap/>
            <w:vAlign w:val="center"/>
          </w:tcPr>
          <w:p w14:paraId="476E8EC7" w14:textId="77777777" w:rsidR="00F03B24" w:rsidRPr="000C4067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0C40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77684F3E" w14:textId="77777777" w:rsidR="00F03B24" w:rsidRPr="00A31B29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E7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CAAF010000045.1</w:t>
            </w:r>
          </w:p>
        </w:tc>
        <w:tc>
          <w:tcPr>
            <w:tcW w:w="1701" w:type="dxa"/>
            <w:noWrap/>
            <w:vAlign w:val="center"/>
          </w:tcPr>
          <w:p w14:paraId="77B4ED63" w14:textId="77777777" w:rsidR="00F03B24" w:rsidRPr="00A31B29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E7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CCV12789.1</w:t>
            </w:r>
          </w:p>
        </w:tc>
        <w:tc>
          <w:tcPr>
            <w:tcW w:w="1701" w:type="dxa"/>
            <w:noWrap/>
            <w:vAlign w:val="center"/>
          </w:tcPr>
          <w:p w14:paraId="7303F682" w14:textId="77777777" w:rsidR="00F03B24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n.p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7A14C9B1" w14:textId="77777777" w:rsidR="00F03B24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n.p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0A8A7DDF" w14:textId="77777777" w:rsidR="00F03B24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7E0B7D25" w14:textId="77777777" w:rsidR="00F03B24" w:rsidRPr="002E2F1B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19CCE9EE" w14:textId="77777777" w:rsidR="00F03B24" w:rsidRPr="00CD548C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76346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pt-PT"/>
              </w:rPr>
              <w:t>Anthyllis</w:t>
            </w:r>
            <w:proofErr w:type="spellEnd"/>
            <w:r w:rsidRPr="0076346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pt-PT"/>
              </w:rPr>
              <w:t xml:space="preserve"> </w:t>
            </w:r>
            <w:proofErr w:type="spellStart"/>
            <w:r w:rsidRPr="0076346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pt-PT"/>
              </w:rPr>
              <w:t>vulnerari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6537221B" w14:textId="77777777" w:rsidR="00F03B24" w:rsidRPr="002E2F1B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France</w:t>
            </w:r>
          </w:p>
        </w:tc>
      </w:tr>
      <w:tr w:rsidR="00F03B24" w:rsidRPr="00080192" w14:paraId="17A02FB1" w14:textId="77777777" w:rsidTr="0099587F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7EAD1DD3" w14:textId="77777777" w:rsidR="00F03B24" w:rsidRPr="00C65266" w:rsidRDefault="00F03B24" w:rsidP="009958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C6526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  <w:t>Mesorhizobium</w:t>
            </w:r>
            <w:proofErr w:type="spellEnd"/>
            <w:r w:rsidRPr="00C6526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C6526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  <w:t>opportunistum</w:t>
            </w:r>
            <w:proofErr w:type="spellEnd"/>
            <w:r w:rsidRPr="00C652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 WSM2075</w:t>
            </w:r>
          </w:p>
        </w:tc>
        <w:tc>
          <w:tcPr>
            <w:tcW w:w="1701" w:type="dxa"/>
            <w:noWrap/>
            <w:vAlign w:val="center"/>
            <w:hideMark/>
          </w:tcPr>
          <w:p w14:paraId="525E1EA3" w14:textId="77777777" w:rsidR="00F03B24" w:rsidRPr="000C4067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C40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ACZA00000000.1</w:t>
            </w:r>
          </w:p>
        </w:tc>
        <w:tc>
          <w:tcPr>
            <w:tcW w:w="1701" w:type="dxa"/>
            <w:noWrap/>
            <w:vAlign w:val="center"/>
            <w:hideMark/>
          </w:tcPr>
          <w:p w14:paraId="7FCA3E22" w14:textId="77777777" w:rsidR="00F03B24" w:rsidRPr="00A31B29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31B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ACZA00000000.1</w:t>
            </w:r>
          </w:p>
        </w:tc>
        <w:tc>
          <w:tcPr>
            <w:tcW w:w="1701" w:type="dxa"/>
            <w:noWrap/>
            <w:vAlign w:val="center"/>
            <w:hideMark/>
          </w:tcPr>
          <w:p w14:paraId="0CBEA646" w14:textId="77777777" w:rsidR="00F03B24" w:rsidRPr="00A31B29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31B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EEW34025.1</w:t>
            </w:r>
          </w:p>
        </w:tc>
        <w:tc>
          <w:tcPr>
            <w:tcW w:w="1701" w:type="dxa"/>
            <w:noWrap/>
            <w:vAlign w:val="center"/>
            <w:hideMark/>
          </w:tcPr>
          <w:p w14:paraId="08FD9217" w14:textId="77777777" w:rsidR="00F03B24" w:rsidRPr="00A31B29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n.p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14:paraId="02DA3ADA" w14:textId="77777777" w:rsidR="00F03B24" w:rsidRPr="00A31B29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n.p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09105D0B" w14:textId="77777777" w:rsidR="00F03B24" w:rsidRPr="002E2F1B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C/SI</w:t>
            </w:r>
          </w:p>
        </w:tc>
        <w:tc>
          <w:tcPr>
            <w:tcW w:w="1134" w:type="dxa"/>
            <w:noWrap/>
            <w:vAlign w:val="center"/>
            <w:hideMark/>
          </w:tcPr>
          <w:p w14:paraId="53CE2A0B" w14:textId="77777777" w:rsidR="00F03B24" w:rsidRPr="002E2F1B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272FB790" w14:textId="77777777" w:rsidR="00F03B24" w:rsidRPr="002E2F1B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CD54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Soil</w:t>
            </w:r>
            <w:proofErr w:type="spellEnd"/>
            <w:r w:rsidRPr="00CD54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/</w:t>
            </w:r>
            <w:proofErr w:type="spellStart"/>
            <w:r w:rsidRPr="00CD54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root</w:t>
            </w:r>
            <w:proofErr w:type="spellEnd"/>
            <w:r w:rsidRPr="00CD54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CD54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odule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6CA1D61E" w14:textId="77777777" w:rsidR="00F03B24" w:rsidRPr="002E2F1B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2E2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Australia</w:t>
            </w:r>
            <w:proofErr w:type="spellEnd"/>
          </w:p>
        </w:tc>
      </w:tr>
      <w:tr w:rsidR="00F03B24" w:rsidRPr="00080192" w14:paraId="643C25E9" w14:textId="77777777" w:rsidTr="00995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</w:tcPr>
          <w:p w14:paraId="77525743" w14:textId="77777777" w:rsidR="00F03B24" w:rsidRPr="00C65266" w:rsidRDefault="00F03B24" w:rsidP="0099587F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C65266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>Methylobacterium</w:t>
            </w:r>
            <w:proofErr w:type="spellEnd"/>
            <w:r w:rsidRPr="00C65266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 xml:space="preserve"> </w:t>
            </w:r>
            <w:proofErr w:type="spellStart"/>
            <w:r w:rsidRPr="00C65266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>mesophilicum</w:t>
            </w:r>
            <w:proofErr w:type="spellEnd"/>
            <w:r w:rsidRPr="00C65266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 xml:space="preserve"> </w:t>
            </w:r>
            <w:r w:rsidRPr="00F76BBA"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  <w:lang w:val="en-US" w:eastAsia="pt-PT"/>
              </w:rPr>
              <w:t>SR1.6/6</w:t>
            </w:r>
          </w:p>
        </w:tc>
        <w:tc>
          <w:tcPr>
            <w:tcW w:w="1701" w:type="dxa"/>
            <w:noWrap/>
            <w:vAlign w:val="center"/>
          </w:tcPr>
          <w:p w14:paraId="2CEAADDC" w14:textId="77777777" w:rsidR="00F03B24" w:rsidRPr="000C4067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0C40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421CA8F6" w14:textId="77777777" w:rsidR="00F03B24" w:rsidRPr="00A31B29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E821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NZ_ANPA01000016.1</w:t>
            </w:r>
          </w:p>
        </w:tc>
        <w:tc>
          <w:tcPr>
            <w:tcW w:w="1701" w:type="dxa"/>
            <w:noWrap/>
            <w:vAlign w:val="center"/>
          </w:tcPr>
          <w:p w14:paraId="608ACF9D" w14:textId="77777777" w:rsidR="00F03B24" w:rsidRPr="00A31B29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E821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ZP_23995079.1</w:t>
            </w:r>
          </w:p>
        </w:tc>
        <w:tc>
          <w:tcPr>
            <w:tcW w:w="1701" w:type="dxa"/>
            <w:noWrap/>
            <w:vAlign w:val="center"/>
          </w:tcPr>
          <w:p w14:paraId="484BA99A" w14:textId="77777777" w:rsidR="00F03B24" w:rsidRPr="00A31B29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E821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NZ_ANPA01000016.1</w:t>
            </w:r>
          </w:p>
        </w:tc>
        <w:tc>
          <w:tcPr>
            <w:tcW w:w="1701" w:type="dxa"/>
            <w:noWrap/>
            <w:vAlign w:val="center"/>
          </w:tcPr>
          <w:p w14:paraId="19B6648C" w14:textId="77777777" w:rsidR="00F03B24" w:rsidRPr="00A31B29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E821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ZP_23995080.1</w:t>
            </w:r>
          </w:p>
        </w:tc>
        <w:tc>
          <w:tcPr>
            <w:tcW w:w="1134" w:type="dxa"/>
            <w:noWrap/>
            <w:vAlign w:val="center"/>
          </w:tcPr>
          <w:p w14:paraId="053BFC0C" w14:textId="77777777" w:rsidR="00F03B24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6940F9C6" w14:textId="77777777" w:rsidR="00F03B24" w:rsidRPr="002E2F1B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7CBB2194" w14:textId="77777777" w:rsidR="00F03B24" w:rsidRPr="007614F0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</w:pPr>
            <w:r w:rsidRPr="00E8219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pt-PT"/>
              </w:rPr>
              <w:t xml:space="preserve">Citrus </w:t>
            </w:r>
            <w:proofErr w:type="spellStart"/>
            <w:r w:rsidRPr="00E8219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pt-PT"/>
              </w:rPr>
              <w:t>sinensis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32042640" w14:textId="77777777" w:rsidR="00F03B24" w:rsidRPr="002E2F1B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Brazil</w:t>
            </w:r>
            <w:proofErr w:type="spellEnd"/>
          </w:p>
        </w:tc>
      </w:tr>
      <w:tr w:rsidR="00F03B24" w:rsidRPr="00080192" w14:paraId="71C5B225" w14:textId="77777777" w:rsidTr="0099587F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7287527A" w14:textId="77777777" w:rsidR="00F03B24" w:rsidRPr="00C65266" w:rsidRDefault="00F03B24" w:rsidP="009958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C6526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  <w:t>Methylobacterium</w:t>
            </w:r>
            <w:proofErr w:type="spellEnd"/>
            <w:r w:rsidRPr="00C6526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C6526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  <w:t>nodulans</w:t>
            </w:r>
            <w:proofErr w:type="spellEnd"/>
            <w:r w:rsidRPr="00C652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 ORS 2060</w:t>
            </w:r>
          </w:p>
        </w:tc>
        <w:tc>
          <w:tcPr>
            <w:tcW w:w="1701" w:type="dxa"/>
            <w:noWrap/>
            <w:vAlign w:val="center"/>
            <w:hideMark/>
          </w:tcPr>
          <w:p w14:paraId="4C7415AB" w14:textId="77777777" w:rsidR="00F03B24" w:rsidRPr="000C4067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C40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CP001349.1</w:t>
            </w:r>
          </w:p>
        </w:tc>
        <w:tc>
          <w:tcPr>
            <w:tcW w:w="1701" w:type="dxa"/>
            <w:noWrap/>
            <w:vAlign w:val="center"/>
            <w:hideMark/>
          </w:tcPr>
          <w:p w14:paraId="1C702AFF" w14:textId="77777777" w:rsidR="00F03B24" w:rsidRPr="00A31B29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31B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CP001349.1</w:t>
            </w:r>
          </w:p>
        </w:tc>
        <w:tc>
          <w:tcPr>
            <w:tcW w:w="1701" w:type="dxa"/>
            <w:noWrap/>
            <w:vAlign w:val="center"/>
            <w:hideMark/>
          </w:tcPr>
          <w:p w14:paraId="162E455E" w14:textId="77777777" w:rsidR="00F03B24" w:rsidRPr="00A31B29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31B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ACL60323.1</w:t>
            </w:r>
          </w:p>
        </w:tc>
        <w:tc>
          <w:tcPr>
            <w:tcW w:w="1701" w:type="dxa"/>
            <w:noWrap/>
            <w:vAlign w:val="center"/>
            <w:hideMark/>
          </w:tcPr>
          <w:p w14:paraId="0827DAA1" w14:textId="77777777" w:rsidR="00F03B24" w:rsidRPr="00A31B29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31B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CP001349.1</w:t>
            </w:r>
          </w:p>
        </w:tc>
        <w:tc>
          <w:tcPr>
            <w:tcW w:w="1701" w:type="dxa"/>
            <w:noWrap/>
            <w:vAlign w:val="center"/>
            <w:hideMark/>
          </w:tcPr>
          <w:p w14:paraId="7BFAFDCB" w14:textId="77777777" w:rsidR="00F03B24" w:rsidRPr="00A31B29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31B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ACL60322.1</w:t>
            </w:r>
          </w:p>
        </w:tc>
        <w:tc>
          <w:tcPr>
            <w:tcW w:w="1134" w:type="dxa"/>
            <w:noWrap/>
            <w:vAlign w:val="center"/>
            <w:hideMark/>
          </w:tcPr>
          <w:p w14:paraId="66E7547F" w14:textId="77777777" w:rsidR="00F03B24" w:rsidRPr="002E2F1B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53A180CD" w14:textId="77777777" w:rsidR="00F03B24" w:rsidRPr="002E2F1B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75D70B31" w14:textId="77777777" w:rsidR="00F03B24" w:rsidRPr="002E2F1B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2E2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Soil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55D54505" w14:textId="77777777" w:rsidR="00F03B24" w:rsidRPr="002E2F1B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E2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Senegal</w:t>
            </w:r>
          </w:p>
        </w:tc>
      </w:tr>
      <w:tr w:rsidR="00F03B24" w:rsidRPr="00080192" w14:paraId="6920D262" w14:textId="77777777" w:rsidTr="00995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485033C5" w14:textId="77777777" w:rsidR="00F03B24" w:rsidRPr="00C65266" w:rsidRDefault="00F03B24" w:rsidP="009958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C6526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  <w:t>Methylobacterium</w:t>
            </w:r>
            <w:proofErr w:type="spellEnd"/>
            <w:r w:rsidRPr="00C6526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C6526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  <w:t>radiotolerans</w:t>
            </w:r>
            <w:proofErr w:type="spellEnd"/>
            <w:r w:rsidRPr="00C652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 JCM 2831</w:t>
            </w:r>
          </w:p>
        </w:tc>
        <w:tc>
          <w:tcPr>
            <w:tcW w:w="1701" w:type="dxa"/>
            <w:noWrap/>
            <w:vAlign w:val="center"/>
            <w:hideMark/>
          </w:tcPr>
          <w:p w14:paraId="47DEEFFF" w14:textId="77777777" w:rsidR="00F03B24" w:rsidRPr="000C4067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C40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CP001001.1</w:t>
            </w:r>
          </w:p>
        </w:tc>
        <w:tc>
          <w:tcPr>
            <w:tcW w:w="1701" w:type="dxa"/>
            <w:noWrap/>
            <w:vAlign w:val="center"/>
            <w:hideMark/>
          </w:tcPr>
          <w:p w14:paraId="4EA9E4E6" w14:textId="77777777" w:rsidR="00F03B24" w:rsidRPr="00A31B29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31B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CP001001.1</w:t>
            </w:r>
          </w:p>
        </w:tc>
        <w:tc>
          <w:tcPr>
            <w:tcW w:w="1701" w:type="dxa"/>
            <w:noWrap/>
            <w:vAlign w:val="center"/>
            <w:hideMark/>
          </w:tcPr>
          <w:p w14:paraId="66BF2E88" w14:textId="77777777" w:rsidR="00F03B24" w:rsidRPr="00A31B29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31B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ACB23516.1</w:t>
            </w:r>
          </w:p>
        </w:tc>
        <w:tc>
          <w:tcPr>
            <w:tcW w:w="1701" w:type="dxa"/>
            <w:noWrap/>
            <w:vAlign w:val="center"/>
            <w:hideMark/>
          </w:tcPr>
          <w:p w14:paraId="4F691596" w14:textId="77777777" w:rsidR="00F03B24" w:rsidRPr="00A31B29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31B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CP001001.1</w:t>
            </w:r>
          </w:p>
        </w:tc>
        <w:tc>
          <w:tcPr>
            <w:tcW w:w="1701" w:type="dxa"/>
            <w:noWrap/>
            <w:vAlign w:val="center"/>
            <w:hideMark/>
          </w:tcPr>
          <w:p w14:paraId="0D6DF0D7" w14:textId="77777777" w:rsidR="00F03B24" w:rsidRPr="00A31B29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31B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ACB23515.1</w:t>
            </w:r>
          </w:p>
        </w:tc>
        <w:tc>
          <w:tcPr>
            <w:tcW w:w="1134" w:type="dxa"/>
            <w:noWrap/>
            <w:vAlign w:val="center"/>
            <w:hideMark/>
          </w:tcPr>
          <w:p w14:paraId="4DBD174F" w14:textId="77777777" w:rsidR="00F03B24" w:rsidRPr="002E2F1B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6A341C2C" w14:textId="77777777" w:rsidR="00F03B24" w:rsidRPr="002E2F1B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6C29A218" w14:textId="77777777" w:rsidR="00F03B24" w:rsidRPr="002E2F1B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2E2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Soil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143C51F5" w14:textId="77777777" w:rsidR="00F03B24" w:rsidRPr="002E2F1B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2E2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Japan</w:t>
            </w:r>
            <w:proofErr w:type="spellEnd"/>
          </w:p>
        </w:tc>
      </w:tr>
      <w:tr w:rsidR="00F03B24" w:rsidRPr="00080192" w14:paraId="0EAD7307" w14:textId="77777777" w:rsidTr="0099587F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2B33E427" w14:textId="77777777" w:rsidR="00F03B24" w:rsidRPr="00C65266" w:rsidRDefault="00F03B24" w:rsidP="009958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C6526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  <w:t>Methylobacterium</w:t>
            </w:r>
            <w:proofErr w:type="spellEnd"/>
            <w:r w:rsidRPr="00C6526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F76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sp</w:t>
            </w:r>
            <w:proofErr w:type="spellEnd"/>
            <w:r w:rsidRPr="00F76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C652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 4-46</w:t>
            </w:r>
          </w:p>
        </w:tc>
        <w:tc>
          <w:tcPr>
            <w:tcW w:w="1701" w:type="dxa"/>
            <w:noWrap/>
            <w:vAlign w:val="center"/>
            <w:hideMark/>
          </w:tcPr>
          <w:p w14:paraId="00C46AE3" w14:textId="77777777" w:rsidR="00F03B24" w:rsidRPr="000C4067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C40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CP000943.1</w:t>
            </w:r>
          </w:p>
        </w:tc>
        <w:tc>
          <w:tcPr>
            <w:tcW w:w="1701" w:type="dxa"/>
            <w:noWrap/>
            <w:vAlign w:val="center"/>
            <w:hideMark/>
          </w:tcPr>
          <w:p w14:paraId="0A453B38" w14:textId="77777777" w:rsidR="00F03B24" w:rsidRPr="00A31B29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31B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CP000943.1</w:t>
            </w:r>
          </w:p>
        </w:tc>
        <w:tc>
          <w:tcPr>
            <w:tcW w:w="1701" w:type="dxa"/>
            <w:noWrap/>
            <w:vAlign w:val="center"/>
            <w:hideMark/>
          </w:tcPr>
          <w:p w14:paraId="1CFD8207" w14:textId="77777777" w:rsidR="00F03B24" w:rsidRPr="00A31B29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31B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ACA14842.1</w:t>
            </w:r>
          </w:p>
        </w:tc>
        <w:tc>
          <w:tcPr>
            <w:tcW w:w="1701" w:type="dxa"/>
            <w:noWrap/>
            <w:vAlign w:val="center"/>
            <w:hideMark/>
          </w:tcPr>
          <w:p w14:paraId="44720BBD" w14:textId="77777777" w:rsidR="00F03B24" w:rsidRPr="00A31B29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31B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CP000943.1</w:t>
            </w:r>
          </w:p>
        </w:tc>
        <w:tc>
          <w:tcPr>
            <w:tcW w:w="1701" w:type="dxa"/>
            <w:noWrap/>
            <w:vAlign w:val="center"/>
            <w:hideMark/>
          </w:tcPr>
          <w:p w14:paraId="663934E7" w14:textId="77777777" w:rsidR="00F03B24" w:rsidRPr="00A31B29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31B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ACA14841.1</w:t>
            </w:r>
          </w:p>
        </w:tc>
        <w:tc>
          <w:tcPr>
            <w:tcW w:w="1134" w:type="dxa"/>
            <w:noWrap/>
            <w:vAlign w:val="center"/>
            <w:hideMark/>
          </w:tcPr>
          <w:p w14:paraId="3BAF5EFB" w14:textId="77777777" w:rsidR="00F03B24" w:rsidRPr="002E2F1B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51DB8D96" w14:textId="77777777" w:rsidR="00F03B24" w:rsidRPr="002E2F1B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6ED39B7D" w14:textId="77777777" w:rsidR="00F03B24" w:rsidRPr="007614F0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7614F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  <w:t>Lotonon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7614F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  <w:t>bainesii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47010F1C" w14:textId="77777777" w:rsidR="00F03B24" w:rsidRPr="002E2F1B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</w:tr>
      <w:tr w:rsidR="00F03B24" w:rsidRPr="00080192" w14:paraId="62216815" w14:textId="77777777" w:rsidTr="00995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</w:tcPr>
          <w:p w14:paraId="2F227C75" w14:textId="77777777" w:rsidR="00F03B24" w:rsidRPr="00C65266" w:rsidRDefault="00F03B24" w:rsidP="0099587F">
            <w:pPr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</w:pPr>
            <w:proofErr w:type="spellStart"/>
            <w:r w:rsidRPr="00C65266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>Methylobacterium</w:t>
            </w:r>
            <w:proofErr w:type="spellEnd"/>
            <w:r w:rsidRPr="00C65266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 xml:space="preserve"> </w:t>
            </w:r>
            <w:r w:rsidRPr="00F76BBA"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  <w:lang w:val="en-US" w:eastAsia="pt-PT"/>
              </w:rPr>
              <w:t>sp. 77</w:t>
            </w:r>
          </w:p>
        </w:tc>
        <w:tc>
          <w:tcPr>
            <w:tcW w:w="1701" w:type="dxa"/>
            <w:noWrap/>
            <w:vAlign w:val="center"/>
          </w:tcPr>
          <w:p w14:paraId="590D4EB9" w14:textId="77777777" w:rsidR="00F03B24" w:rsidRPr="000C4067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0C40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6E91EE37" w14:textId="77777777" w:rsidR="00F03B24" w:rsidRPr="00D537AB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D537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ARCS01000002.1</w:t>
            </w:r>
          </w:p>
        </w:tc>
        <w:tc>
          <w:tcPr>
            <w:tcW w:w="1701" w:type="dxa"/>
            <w:noWrap/>
            <w:vAlign w:val="center"/>
          </w:tcPr>
          <w:p w14:paraId="6F6C9A1B" w14:textId="77777777" w:rsidR="00F03B24" w:rsidRPr="00C0713E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CT</w:t>
            </w:r>
          </w:p>
        </w:tc>
        <w:tc>
          <w:tcPr>
            <w:tcW w:w="1701" w:type="dxa"/>
            <w:noWrap/>
            <w:vAlign w:val="center"/>
          </w:tcPr>
          <w:p w14:paraId="3460EDD4" w14:textId="77777777" w:rsidR="00F03B24" w:rsidRPr="00C0713E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.a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0590A6C6" w14:textId="77777777" w:rsidR="00F03B24" w:rsidRPr="00C0713E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195ABBB8" w14:textId="77777777" w:rsidR="00F03B24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48E047C0" w14:textId="77777777" w:rsidR="00F03B24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5F2D7CA5" w14:textId="77777777" w:rsidR="00F03B24" w:rsidRPr="002C7C31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6F13B55B" w14:textId="77777777" w:rsidR="00F03B24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USA</w:t>
            </w:r>
          </w:p>
        </w:tc>
      </w:tr>
      <w:tr w:rsidR="00F03B24" w:rsidRPr="00080192" w14:paraId="06E10C6F" w14:textId="77777777" w:rsidTr="0099587F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</w:tcPr>
          <w:p w14:paraId="36A2C991" w14:textId="77777777" w:rsidR="00F03B24" w:rsidRPr="00C65266" w:rsidRDefault="00F03B24" w:rsidP="0099587F">
            <w:pPr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</w:pPr>
            <w:proofErr w:type="spellStart"/>
            <w:r w:rsidRPr="00C65266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>Methylobacterium</w:t>
            </w:r>
            <w:proofErr w:type="spellEnd"/>
            <w:r w:rsidRPr="00C65266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 xml:space="preserve"> </w:t>
            </w:r>
            <w:r w:rsidRPr="00F76BBA"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  <w:lang w:val="en-US" w:eastAsia="pt-PT"/>
              </w:rPr>
              <w:t>sp. B34</w:t>
            </w:r>
          </w:p>
        </w:tc>
        <w:tc>
          <w:tcPr>
            <w:tcW w:w="1701" w:type="dxa"/>
            <w:noWrap/>
            <w:vAlign w:val="center"/>
          </w:tcPr>
          <w:p w14:paraId="1E1B94A6" w14:textId="77777777" w:rsidR="00F03B24" w:rsidRPr="000C4067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0C40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23225709" w14:textId="77777777" w:rsidR="00F03B24" w:rsidRPr="004D7690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4D7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BADE01001099.1</w:t>
            </w:r>
          </w:p>
        </w:tc>
        <w:tc>
          <w:tcPr>
            <w:tcW w:w="1701" w:type="dxa"/>
            <w:noWrap/>
            <w:vAlign w:val="center"/>
          </w:tcPr>
          <w:p w14:paraId="7771A69E" w14:textId="77777777" w:rsidR="00F03B24" w:rsidRPr="00C0713E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CT</w:t>
            </w:r>
          </w:p>
        </w:tc>
        <w:tc>
          <w:tcPr>
            <w:tcW w:w="1701" w:type="dxa"/>
            <w:noWrap/>
            <w:vAlign w:val="center"/>
          </w:tcPr>
          <w:p w14:paraId="5E11FDFF" w14:textId="77777777" w:rsidR="00F03B24" w:rsidRPr="00C0713E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.a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734A108D" w14:textId="77777777" w:rsidR="00F03B24" w:rsidRPr="00C0713E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7B69E728" w14:textId="77777777" w:rsidR="00F03B24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28D5E624" w14:textId="77777777" w:rsidR="00F03B24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30EAA941" w14:textId="77777777" w:rsidR="00F03B24" w:rsidRPr="00603002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356BE29A" w14:textId="77777777" w:rsidR="00F03B24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</w:tr>
      <w:tr w:rsidR="00F03B24" w:rsidRPr="00080192" w14:paraId="259C2FAB" w14:textId="77777777" w:rsidTr="00995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</w:tcPr>
          <w:p w14:paraId="02A6B3AD" w14:textId="77777777" w:rsidR="00F03B24" w:rsidRPr="00C65266" w:rsidRDefault="00F03B24" w:rsidP="0099587F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C65266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>Methylobacterium</w:t>
            </w:r>
            <w:proofErr w:type="spellEnd"/>
            <w:r w:rsidRPr="00C65266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 xml:space="preserve"> </w:t>
            </w:r>
            <w:r w:rsidRPr="00F76BBA"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  <w:lang w:val="en-US" w:eastAsia="pt-PT"/>
              </w:rPr>
              <w:t>sp. GXF4</w:t>
            </w:r>
          </w:p>
        </w:tc>
        <w:tc>
          <w:tcPr>
            <w:tcW w:w="1701" w:type="dxa"/>
            <w:noWrap/>
            <w:vAlign w:val="center"/>
          </w:tcPr>
          <w:p w14:paraId="5047B3E9" w14:textId="77777777" w:rsidR="00F03B24" w:rsidRPr="000C4067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0C40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69CDD719" w14:textId="77777777" w:rsidR="00F03B24" w:rsidRPr="00A31B29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402C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NZ_AKFK01000048.1</w:t>
            </w:r>
          </w:p>
        </w:tc>
        <w:tc>
          <w:tcPr>
            <w:tcW w:w="1701" w:type="dxa"/>
            <w:noWrap/>
            <w:vAlign w:val="center"/>
          </w:tcPr>
          <w:p w14:paraId="18C1C8AE" w14:textId="77777777" w:rsidR="00F03B24" w:rsidRPr="00A31B29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402C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ZP_10354465.1</w:t>
            </w:r>
          </w:p>
        </w:tc>
        <w:tc>
          <w:tcPr>
            <w:tcW w:w="1701" w:type="dxa"/>
            <w:noWrap/>
            <w:vAlign w:val="center"/>
          </w:tcPr>
          <w:p w14:paraId="5D3C7295" w14:textId="77777777" w:rsidR="00F03B24" w:rsidRPr="00A31B29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402C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NZ_AKFK01000048.1</w:t>
            </w:r>
          </w:p>
        </w:tc>
        <w:tc>
          <w:tcPr>
            <w:tcW w:w="1701" w:type="dxa"/>
            <w:noWrap/>
            <w:vAlign w:val="center"/>
          </w:tcPr>
          <w:p w14:paraId="7304A0E2" w14:textId="77777777" w:rsidR="00F03B24" w:rsidRPr="00A31B29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402C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ZP_10354464.1</w:t>
            </w:r>
          </w:p>
        </w:tc>
        <w:tc>
          <w:tcPr>
            <w:tcW w:w="1134" w:type="dxa"/>
            <w:noWrap/>
            <w:vAlign w:val="center"/>
          </w:tcPr>
          <w:p w14:paraId="139CE761" w14:textId="77777777" w:rsidR="00F03B24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05652FA9" w14:textId="77777777" w:rsidR="00F03B24" w:rsidRPr="002E2F1B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15E21B72" w14:textId="77777777" w:rsidR="00F03B24" w:rsidRPr="007614F0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10363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pt-PT"/>
              </w:rPr>
              <w:t>Vitis</w:t>
            </w:r>
            <w:proofErr w:type="spellEnd"/>
            <w:r w:rsidRPr="0010363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pt-PT"/>
              </w:rPr>
              <w:t xml:space="preserve"> </w:t>
            </w:r>
            <w:proofErr w:type="spellStart"/>
            <w:r w:rsidRPr="0010363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pt-PT"/>
              </w:rPr>
              <w:t>vinifer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1E43AEF8" w14:textId="77777777" w:rsidR="00F03B24" w:rsidRPr="002E2F1B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USA</w:t>
            </w:r>
          </w:p>
        </w:tc>
      </w:tr>
      <w:tr w:rsidR="00F03B24" w:rsidRPr="00080192" w14:paraId="16AA4B60" w14:textId="77777777" w:rsidTr="0099587F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</w:tcPr>
          <w:p w14:paraId="73DD8936" w14:textId="77777777" w:rsidR="00F03B24" w:rsidRPr="00C65266" w:rsidRDefault="00F03B24" w:rsidP="0099587F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C65266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>Nitratireductor</w:t>
            </w:r>
            <w:proofErr w:type="spellEnd"/>
            <w:r w:rsidRPr="00C65266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 xml:space="preserve"> </w:t>
            </w:r>
            <w:proofErr w:type="spellStart"/>
            <w:r w:rsidRPr="00C65266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>indicus</w:t>
            </w:r>
            <w:proofErr w:type="spellEnd"/>
            <w:r w:rsidRPr="00C65266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 xml:space="preserve"> </w:t>
            </w:r>
            <w:r w:rsidRPr="00F76BBA"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  <w:lang w:val="en-US" w:eastAsia="pt-PT"/>
              </w:rPr>
              <w:t>C115</w:t>
            </w:r>
          </w:p>
        </w:tc>
        <w:tc>
          <w:tcPr>
            <w:tcW w:w="1701" w:type="dxa"/>
            <w:noWrap/>
            <w:vAlign w:val="center"/>
          </w:tcPr>
          <w:p w14:paraId="14E5D182" w14:textId="77777777" w:rsidR="00F03B24" w:rsidRPr="000C4067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C40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AMSI01000044</w:t>
            </w:r>
          </w:p>
        </w:tc>
        <w:tc>
          <w:tcPr>
            <w:tcW w:w="1701" w:type="dxa"/>
            <w:noWrap/>
            <w:vAlign w:val="center"/>
          </w:tcPr>
          <w:p w14:paraId="4FA3297D" w14:textId="77777777" w:rsidR="00F03B24" w:rsidRPr="00A31B29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25E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NZ_AMSI01000004.1</w:t>
            </w:r>
          </w:p>
        </w:tc>
        <w:tc>
          <w:tcPr>
            <w:tcW w:w="1701" w:type="dxa"/>
            <w:noWrap/>
            <w:vAlign w:val="center"/>
          </w:tcPr>
          <w:p w14:paraId="417B8244" w14:textId="77777777" w:rsidR="00F03B24" w:rsidRPr="00A31B29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25E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ZP_11155157.1</w:t>
            </w:r>
          </w:p>
        </w:tc>
        <w:tc>
          <w:tcPr>
            <w:tcW w:w="1701" w:type="dxa"/>
            <w:noWrap/>
            <w:vAlign w:val="center"/>
          </w:tcPr>
          <w:p w14:paraId="3A414D16" w14:textId="77777777" w:rsidR="00F03B24" w:rsidRPr="00A31B29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25E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NZ_AMSI01000004.1</w:t>
            </w:r>
          </w:p>
        </w:tc>
        <w:tc>
          <w:tcPr>
            <w:tcW w:w="1701" w:type="dxa"/>
            <w:noWrap/>
            <w:vAlign w:val="center"/>
          </w:tcPr>
          <w:p w14:paraId="76370B6C" w14:textId="77777777" w:rsidR="00F03B24" w:rsidRPr="00A31B29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25E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ZP_11155156.1</w:t>
            </w:r>
          </w:p>
        </w:tc>
        <w:tc>
          <w:tcPr>
            <w:tcW w:w="1134" w:type="dxa"/>
            <w:noWrap/>
            <w:vAlign w:val="center"/>
          </w:tcPr>
          <w:p w14:paraId="38BE248C" w14:textId="77777777" w:rsidR="00F03B24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718CE181" w14:textId="77777777" w:rsidR="00F03B24" w:rsidRPr="002E2F1B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44B3F91D" w14:textId="77777777" w:rsidR="00F03B24" w:rsidRPr="00625B70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25B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Deep seawater</w:t>
            </w:r>
          </w:p>
        </w:tc>
        <w:tc>
          <w:tcPr>
            <w:tcW w:w="1134" w:type="dxa"/>
            <w:noWrap/>
            <w:vAlign w:val="center"/>
          </w:tcPr>
          <w:p w14:paraId="4768B310" w14:textId="77777777" w:rsidR="00F03B24" w:rsidRPr="002E2F1B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Indi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Ocean</w:t>
            </w:r>
            <w:proofErr w:type="spellEnd"/>
          </w:p>
        </w:tc>
      </w:tr>
      <w:tr w:rsidR="00F03B24" w:rsidRPr="00080192" w14:paraId="149F6E67" w14:textId="77777777" w:rsidTr="00995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</w:tcPr>
          <w:p w14:paraId="1E1A5E32" w14:textId="77777777" w:rsidR="00F03B24" w:rsidRPr="008C2AD5" w:rsidRDefault="00F03B24" w:rsidP="0099587F">
            <w:pPr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</w:pPr>
            <w:proofErr w:type="spellStart"/>
            <w:r w:rsidRPr="008C2AD5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>Pannonibacter</w:t>
            </w:r>
            <w:proofErr w:type="spellEnd"/>
            <w:r w:rsidRPr="008C2AD5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 xml:space="preserve"> </w:t>
            </w:r>
            <w:proofErr w:type="spellStart"/>
            <w:r w:rsidRPr="008C2AD5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>phragmitetus</w:t>
            </w:r>
            <w:proofErr w:type="spellEnd"/>
            <w:r w:rsidRPr="008C2AD5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 xml:space="preserve"> </w:t>
            </w:r>
            <w:r w:rsidRPr="008C2AD5"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  <w:lang w:val="en-US" w:eastAsia="pt-PT"/>
              </w:rPr>
              <w:t>DSM 14782</w:t>
            </w:r>
          </w:p>
        </w:tc>
        <w:tc>
          <w:tcPr>
            <w:tcW w:w="1701" w:type="dxa"/>
            <w:noWrap/>
            <w:vAlign w:val="center"/>
          </w:tcPr>
          <w:p w14:paraId="749C601B" w14:textId="77777777" w:rsidR="00F03B24" w:rsidRPr="000C4067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proofErr w:type="spellStart"/>
            <w:proofErr w:type="gramStart"/>
            <w:r w:rsidRPr="000C40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n</w:t>
            </w:r>
            <w:proofErr w:type="gramEnd"/>
            <w:r w:rsidRPr="000C40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.a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2E1FD1A3" w14:textId="77777777" w:rsidR="00F03B24" w:rsidRPr="00DC724C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B425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ARNQ01000046.1</w:t>
            </w:r>
          </w:p>
        </w:tc>
        <w:tc>
          <w:tcPr>
            <w:tcW w:w="1701" w:type="dxa"/>
            <w:noWrap/>
            <w:vAlign w:val="center"/>
          </w:tcPr>
          <w:p w14:paraId="15BA2E5D" w14:textId="77777777" w:rsidR="00F03B24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CT</w:t>
            </w:r>
          </w:p>
        </w:tc>
        <w:tc>
          <w:tcPr>
            <w:tcW w:w="1701" w:type="dxa"/>
            <w:noWrap/>
            <w:vAlign w:val="center"/>
          </w:tcPr>
          <w:p w14:paraId="22915897" w14:textId="77777777" w:rsidR="00F03B24" w:rsidRPr="00C0713E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.a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3D00522D" w14:textId="77777777" w:rsidR="00F03B24" w:rsidRPr="00C0713E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505D6076" w14:textId="77777777" w:rsidR="00F03B24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294A8016" w14:textId="77777777" w:rsidR="00F03B24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2A209114" w14:textId="77777777" w:rsidR="00F03B24" w:rsidRPr="00DC724C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B425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Surface of decomposing rhizomes of reed</w:t>
            </w:r>
          </w:p>
        </w:tc>
        <w:tc>
          <w:tcPr>
            <w:tcW w:w="1134" w:type="dxa"/>
            <w:noWrap/>
            <w:vAlign w:val="center"/>
          </w:tcPr>
          <w:p w14:paraId="3E6A71E0" w14:textId="77777777" w:rsidR="00F03B24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Hungary</w:t>
            </w:r>
            <w:proofErr w:type="spellEnd"/>
          </w:p>
        </w:tc>
      </w:tr>
      <w:tr w:rsidR="00F03B24" w:rsidRPr="00080192" w14:paraId="53CF5B9C" w14:textId="77777777" w:rsidTr="0099587F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435B1898" w14:textId="77777777" w:rsidR="00F03B24" w:rsidRPr="00C65266" w:rsidRDefault="00F03B24" w:rsidP="009958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C6526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  <w:t>Pelagibaca</w:t>
            </w:r>
            <w:proofErr w:type="spellEnd"/>
            <w:r w:rsidRPr="00C6526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C6526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  <w:t>bermudensis</w:t>
            </w:r>
            <w:proofErr w:type="spellEnd"/>
            <w:r w:rsidRPr="00C652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 HTCC2601</w:t>
            </w:r>
          </w:p>
        </w:tc>
        <w:tc>
          <w:tcPr>
            <w:tcW w:w="1701" w:type="dxa"/>
            <w:noWrap/>
            <w:vAlign w:val="center"/>
            <w:hideMark/>
          </w:tcPr>
          <w:p w14:paraId="18CB5B62" w14:textId="77777777" w:rsidR="00F03B24" w:rsidRPr="000C4067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C40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Z_AATQ01000003.1</w:t>
            </w:r>
          </w:p>
        </w:tc>
        <w:tc>
          <w:tcPr>
            <w:tcW w:w="1701" w:type="dxa"/>
            <w:noWrap/>
            <w:vAlign w:val="center"/>
            <w:hideMark/>
          </w:tcPr>
          <w:p w14:paraId="4C7D821D" w14:textId="77777777" w:rsidR="00F03B24" w:rsidRPr="00A31B29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31B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AATQ01000052.1</w:t>
            </w:r>
          </w:p>
        </w:tc>
        <w:tc>
          <w:tcPr>
            <w:tcW w:w="1701" w:type="dxa"/>
            <w:noWrap/>
            <w:vAlign w:val="center"/>
            <w:hideMark/>
          </w:tcPr>
          <w:p w14:paraId="05F55F44" w14:textId="77777777" w:rsidR="00F03B24" w:rsidRPr="00A31B29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31B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EAU44226.1</w:t>
            </w:r>
          </w:p>
        </w:tc>
        <w:tc>
          <w:tcPr>
            <w:tcW w:w="1701" w:type="dxa"/>
            <w:noWrap/>
            <w:vAlign w:val="center"/>
            <w:hideMark/>
          </w:tcPr>
          <w:p w14:paraId="3154672E" w14:textId="77777777" w:rsidR="00F03B24" w:rsidRPr="00A31B29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31B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AATQ01000052.1</w:t>
            </w:r>
          </w:p>
        </w:tc>
        <w:tc>
          <w:tcPr>
            <w:tcW w:w="1701" w:type="dxa"/>
            <w:noWrap/>
            <w:vAlign w:val="center"/>
            <w:hideMark/>
          </w:tcPr>
          <w:p w14:paraId="0E072163" w14:textId="77777777" w:rsidR="00F03B24" w:rsidRPr="00A31B29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31B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EAU44227.1</w:t>
            </w:r>
          </w:p>
        </w:tc>
        <w:tc>
          <w:tcPr>
            <w:tcW w:w="1134" w:type="dxa"/>
            <w:noWrap/>
            <w:vAlign w:val="center"/>
            <w:hideMark/>
          </w:tcPr>
          <w:p w14:paraId="429885FE" w14:textId="77777777" w:rsidR="00F03B24" w:rsidRPr="002E2F1B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70592F7F" w14:textId="77777777" w:rsidR="00F03B24" w:rsidRPr="002E2F1B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28800D41" w14:textId="77777777" w:rsidR="00F03B24" w:rsidRPr="002E2F1B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E2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Marine</w:t>
            </w:r>
          </w:p>
        </w:tc>
        <w:tc>
          <w:tcPr>
            <w:tcW w:w="1134" w:type="dxa"/>
            <w:noWrap/>
            <w:vAlign w:val="center"/>
            <w:hideMark/>
          </w:tcPr>
          <w:p w14:paraId="538942AA" w14:textId="77777777" w:rsidR="00F03B24" w:rsidRPr="002E2F1B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2E2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Sargasso</w:t>
            </w:r>
            <w:proofErr w:type="spellEnd"/>
            <w:r w:rsidRPr="002E2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2E2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Sea</w:t>
            </w:r>
            <w:proofErr w:type="spellEnd"/>
          </w:p>
        </w:tc>
      </w:tr>
      <w:tr w:rsidR="00F03B24" w:rsidRPr="00080192" w14:paraId="440ACC4E" w14:textId="77777777" w:rsidTr="00995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54FA4012" w14:textId="77777777" w:rsidR="00F03B24" w:rsidRPr="00C65266" w:rsidRDefault="00F03B24" w:rsidP="0099587F">
            <w:pPr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C65266">
              <w:rPr>
                <w:rFonts w:ascii="Times New Roman" w:eastAsia="Arial Unicode MS" w:hAnsi="Times New Roman" w:cs="Times New Roman"/>
                <w:i/>
                <w:color w:val="000000"/>
                <w:sz w:val="16"/>
                <w:szCs w:val="16"/>
                <w:lang w:eastAsia="pt-PT"/>
              </w:rPr>
              <w:t>Phyllobacterium</w:t>
            </w:r>
            <w:proofErr w:type="spellEnd"/>
            <w:r w:rsidRPr="00C65266">
              <w:rPr>
                <w:rFonts w:ascii="Times New Roman" w:eastAsia="Arial Unicode MS" w:hAnsi="Times New Roman" w:cs="Times New Roman"/>
                <w:i/>
                <w:color w:val="000000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C65266">
              <w:rPr>
                <w:rFonts w:ascii="Times New Roman" w:eastAsia="Arial Unicode MS" w:hAnsi="Times New Roman" w:cs="Times New Roman"/>
                <w:i/>
                <w:color w:val="000000"/>
                <w:sz w:val="16"/>
                <w:szCs w:val="16"/>
                <w:lang w:eastAsia="pt-PT"/>
              </w:rPr>
              <w:t>brassicacearum</w:t>
            </w:r>
            <w:proofErr w:type="spellEnd"/>
            <w:r w:rsidRPr="00C65266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PT"/>
              </w:rPr>
              <w:t xml:space="preserve"> STM 196</w:t>
            </w:r>
          </w:p>
        </w:tc>
        <w:tc>
          <w:tcPr>
            <w:tcW w:w="1701" w:type="dxa"/>
            <w:noWrap/>
            <w:vAlign w:val="center"/>
            <w:hideMark/>
          </w:tcPr>
          <w:p w14:paraId="1F78C88F" w14:textId="77777777" w:rsidR="00F03B24" w:rsidRPr="000C4067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C40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AY785319.1</w:t>
            </w:r>
          </w:p>
        </w:tc>
        <w:tc>
          <w:tcPr>
            <w:tcW w:w="1701" w:type="dxa"/>
            <w:noWrap/>
            <w:vAlign w:val="center"/>
            <w:hideMark/>
          </w:tcPr>
          <w:p w14:paraId="77B2DD81" w14:textId="77777777" w:rsidR="00F03B24" w:rsidRPr="00A31B29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31B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EF452620.1</w:t>
            </w:r>
          </w:p>
        </w:tc>
        <w:tc>
          <w:tcPr>
            <w:tcW w:w="1701" w:type="dxa"/>
            <w:noWrap/>
            <w:vAlign w:val="center"/>
            <w:hideMark/>
          </w:tcPr>
          <w:p w14:paraId="23E8899D" w14:textId="77777777" w:rsidR="00F03B24" w:rsidRPr="00A31B29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31B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ABO31418.1</w:t>
            </w:r>
          </w:p>
        </w:tc>
        <w:tc>
          <w:tcPr>
            <w:tcW w:w="1701" w:type="dxa"/>
            <w:noWrap/>
            <w:vAlign w:val="center"/>
            <w:hideMark/>
          </w:tcPr>
          <w:p w14:paraId="2AF4074E" w14:textId="77777777" w:rsidR="00F03B24" w:rsidRPr="00A31B29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31B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EF452621.1</w:t>
            </w:r>
          </w:p>
        </w:tc>
        <w:tc>
          <w:tcPr>
            <w:tcW w:w="1701" w:type="dxa"/>
            <w:noWrap/>
            <w:vAlign w:val="center"/>
            <w:hideMark/>
          </w:tcPr>
          <w:p w14:paraId="6EC908CF" w14:textId="77777777" w:rsidR="00F03B24" w:rsidRPr="00A31B29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31B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ABO31419.1</w:t>
            </w:r>
          </w:p>
        </w:tc>
        <w:tc>
          <w:tcPr>
            <w:tcW w:w="1134" w:type="dxa"/>
            <w:noWrap/>
            <w:vAlign w:val="center"/>
            <w:hideMark/>
          </w:tcPr>
          <w:p w14:paraId="3163E65C" w14:textId="77777777" w:rsidR="00F03B24" w:rsidRPr="002E2F1B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60892652" w14:textId="77777777" w:rsidR="00F03B24" w:rsidRPr="002E2F1B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Y/FL</w:t>
            </w:r>
          </w:p>
        </w:tc>
        <w:tc>
          <w:tcPr>
            <w:tcW w:w="2268" w:type="dxa"/>
            <w:noWrap/>
            <w:vAlign w:val="center"/>
            <w:hideMark/>
          </w:tcPr>
          <w:p w14:paraId="088FFBE6" w14:textId="77777777" w:rsidR="00F03B24" w:rsidRPr="002E2F1B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2E2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Soil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16BF4D72" w14:textId="77777777" w:rsidR="00F03B24" w:rsidRPr="002E2F1B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E2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France</w:t>
            </w:r>
          </w:p>
        </w:tc>
      </w:tr>
      <w:tr w:rsidR="00F03B24" w:rsidRPr="00080192" w14:paraId="66B1402F" w14:textId="77777777" w:rsidTr="0099587F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6D4CA785" w14:textId="77777777" w:rsidR="00F03B24" w:rsidRPr="00C65266" w:rsidRDefault="00F03B24" w:rsidP="009958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C6526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  <w:t xml:space="preserve">Rhizobium </w:t>
            </w:r>
            <w:proofErr w:type="spellStart"/>
            <w:r w:rsidRPr="00C6526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  <w:t>gallicum</w:t>
            </w:r>
            <w:proofErr w:type="spellEnd"/>
            <w:r w:rsidRPr="00C652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 PB2</w:t>
            </w:r>
          </w:p>
        </w:tc>
        <w:tc>
          <w:tcPr>
            <w:tcW w:w="1701" w:type="dxa"/>
            <w:noWrap/>
            <w:vAlign w:val="center"/>
            <w:hideMark/>
          </w:tcPr>
          <w:p w14:paraId="30C39BB1" w14:textId="77777777" w:rsidR="00F03B24" w:rsidRPr="000C4067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C40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EF525207.1</w:t>
            </w:r>
          </w:p>
        </w:tc>
        <w:tc>
          <w:tcPr>
            <w:tcW w:w="1701" w:type="dxa"/>
            <w:noWrap/>
            <w:vAlign w:val="center"/>
            <w:hideMark/>
          </w:tcPr>
          <w:p w14:paraId="5B38B13D" w14:textId="77777777" w:rsidR="00F03B24" w:rsidRPr="00A31B29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31B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EF525234.1</w:t>
            </w:r>
          </w:p>
        </w:tc>
        <w:tc>
          <w:tcPr>
            <w:tcW w:w="1701" w:type="dxa"/>
            <w:noWrap/>
            <w:vAlign w:val="center"/>
            <w:hideMark/>
          </w:tcPr>
          <w:p w14:paraId="28F44621" w14:textId="77777777" w:rsidR="00F03B24" w:rsidRPr="00A31B29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31B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ABP88062.1</w:t>
            </w:r>
          </w:p>
        </w:tc>
        <w:tc>
          <w:tcPr>
            <w:tcW w:w="1701" w:type="dxa"/>
            <w:noWrap/>
            <w:vAlign w:val="center"/>
            <w:hideMark/>
          </w:tcPr>
          <w:p w14:paraId="3E333914" w14:textId="77777777" w:rsidR="00F03B24" w:rsidRPr="00A31B29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31B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EF525261.1</w:t>
            </w:r>
          </w:p>
        </w:tc>
        <w:tc>
          <w:tcPr>
            <w:tcW w:w="1701" w:type="dxa"/>
            <w:noWrap/>
            <w:vAlign w:val="center"/>
            <w:hideMark/>
          </w:tcPr>
          <w:p w14:paraId="4E218CFB" w14:textId="77777777" w:rsidR="00F03B24" w:rsidRPr="00A31B29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31B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ABP88045.1</w:t>
            </w:r>
          </w:p>
        </w:tc>
        <w:tc>
          <w:tcPr>
            <w:tcW w:w="1134" w:type="dxa"/>
            <w:noWrap/>
            <w:vAlign w:val="center"/>
            <w:hideMark/>
          </w:tcPr>
          <w:p w14:paraId="782A556B" w14:textId="77777777" w:rsidR="00F03B24" w:rsidRPr="002E2F1B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0B1BDAB7" w14:textId="77777777" w:rsidR="00F03B24" w:rsidRPr="002E2F1B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Y</w:t>
            </w:r>
            <w:r w:rsidRPr="002E2F1B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/FL</w:t>
            </w:r>
          </w:p>
        </w:tc>
        <w:tc>
          <w:tcPr>
            <w:tcW w:w="2268" w:type="dxa"/>
            <w:noWrap/>
            <w:vAlign w:val="center"/>
            <w:hideMark/>
          </w:tcPr>
          <w:p w14:paraId="46A2673C" w14:textId="77777777" w:rsidR="00F03B24" w:rsidRPr="002E2F1B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2E2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Soil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5F5F50F2" w14:textId="77777777" w:rsidR="00F03B24" w:rsidRPr="002E2F1B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E2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Canada</w:t>
            </w:r>
          </w:p>
        </w:tc>
      </w:tr>
      <w:tr w:rsidR="00F03B24" w:rsidRPr="00080192" w14:paraId="6453F7B2" w14:textId="77777777" w:rsidTr="00995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</w:tcPr>
          <w:p w14:paraId="38F836F9" w14:textId="77777777" w:rsidR="00F03B24" w:rsidRPr="00C65266" w:rsidRDefault="00F03B24" w:rsidP="0099587F">
            <w:pPr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</w:pPr>
            <w:r w:rsidRPr="00C65266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 xml:space="preserve">Rhizobium </w:t>
            </w:r>
            <w:proofErr w:type="spellStart"/>
            <w:r w:rsidRPr="00C65266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>grahamii</w:t>
            </w:r>
            <w:proofErr w:type="spellEnd"/>
            <w:r w:rsidRPr="00C65266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 xml:space="preserve"> </w:t>
            </w:r>
            <w:r w:rsidRPr="000B40B1"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  <w:lang w:val="en-US" w:eastAsia="pt-PT"/>
              </w:rPr>
              <w:t>CCGE 502</w:t>
            </w:r>
          </w:p>
        </w:tc>
        <w:tc>
          <w:tcPr>
            <w:tcW w:w="1701" w:type="dxa"/>
            <w:noWrap/>
            <w:vAlign w:val="center"/>
          </w:tcPr>
          <w:p w14:paraId="2561B784" w14:textId="77777777" w:rsidR="00F03B24" w:rsidRPr="000C4067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C40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AEYE01000061</w:t>
            </w:r>
          </w:p>
        </w:tc>
        <w:tc>
          <w:tcPr>
            <w:tcW w:w="1701" w:type="dxa"/>
            <w:noWrap/>
            <w:vAlign w:val="center"/>
          </w:tcPr>
          <w:p w14:paraId="30C9FA40" w14:textId="77777777" w:rsidR="00F03B24" w:rsidRPr="004D7690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386E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AEYE01000046.1</w:t>
            </w:r>
          </w:p>
        </w:tc>
        <w:tc>
          <w:tcPr>
            <w:tcW w:w="1701" w:type="dxa"/>
            <w:noWrap/>
            <w:vAlign w:val="center"/>
          </w:tcPr>
          <w:p w14:paraId="4F924509" w14:textId="77777777" w:rsidR="00F03B24" w:rsidRPr="00C0713E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CT</w:t>
            </w:r>
          </w:p>
        </w:tc>
        <w:tc>
          <w:tcPr>
            <w:tcW w:w="1701" w:type="dxa"/>
            <w:noWrap/>
            <w:vAlign w:val="center"/>
          </w:tcPr>
          <w:p w14:paraId="396F57AA" w14:textId="77777777" w:rsidR="00F03B24" w:rsidRPr="00C0713E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.a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7F82F616" w14:textId="77777777" w:rsidR="00F03B24" w:rsidRPr="00C0713E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5E27A852" w14:textId="77777777" w:rsidR="00F03B24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32713538" w14:textId="77777777" w:rsidR="00F03B24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3C13809B" w14:textId="77777777" w:rsidR="00F03B24" w:rsidRPr="00386E6D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pt-PT"/>
              </w:rPr>
            </w:pPr>
            <w:proofErr w:type="spellStart"/>
            <w:r w:rsidRPr="00386E6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pt-PT"/>
              </w:rPr>
              <w:t>Dalea</w:t>
            </w:r>
            <w:proofErr w:type="spellEnd"/>
            <w:r w:rsidRPr="00386E6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pt-PT"/>
              </w:rPr>
              <w:t xml:space="preserve"> </w:t>
            </w:r>
            <w:proofErr w:type="spellStart"/>
            <w:r w:rsidRPr="00386E6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pt-PT"/>
              </w:rPr>
              <w:t>leporin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53399D4A" w14:textId="77777777" w:rsidR="00F03B24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Mexico</w:t>
            </w:r>
            <w:proofErr w:type="spellEnd"/>
          </w:p>
        </w:tc>
      </w:tr>
      <w:tr w:rsidR="00F03B24" w:rsidRPr="00080192" w14:paraId="16107143" w14:textId="77777777" w:rsidTr="0099587F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</w:tcPr>
          <w:p w14:paraId="04526360" w14:textId="77777777" w:rsidR="00F03B24" w:rsidRPr="00C65266" w:rsidRDefault="00F03B24" w:rsidP="0099587F">
            <w:pPr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</w:pPr>
            <w:r w:rsidRPr="00C65266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 xml:space="preserve">Rhizobium </w:t>
            </w:r>
            <w:proofErr w:type="spellStart"/>
            <w:r w:rsidRPr="00C65266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>leguminosarum</w:t>
            </w:r>
            <w:proofErr w:type="spellEnd"/>
            <w:r w:rsidRPr="00C65266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 xml:space="preserve"> </w:t>
            </w:r>
            <w:proofErr w:type="spellStart"/>
            <w:r w:rsidRPr="000B40B1"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  <w:lang w:val="en-US" w:eastAsia="pt-PT"/>
              </w:rPr>
              <w:t>bv</w:t>
            </w:r>
            <w:proofErr w:type="spellEnd"/>
            <w:r w:rsidRPr="00C65266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 xml:space="preserve">. </w:t>
            </w:r>
            <w:proofErr w:type="spellStart"/>
            <w:proofErr w:type="gramStart"/>
            <w:r w:rsidRPr="00C65266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>trifolii</w:t>
            </w:r>
            <w:proofErr w:type="spellEnd"/>
            <w:proofErr w:type="gramEnd"/>
            <w:r w:rsidRPr="00C65266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 xml:space="preserve"> </w:t>
            </w:r>
            <w:r w:rsidRPr="000B40B1"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  <w:lang w:val="en-US" w:eastAsia="pt-PT"/>
              </w:rPr>
              <w:t>SRDI565</w:t>
            </w:r>
          </w:p>
        </w:tc>
        <w:tc>
          <w:tcPr>
            <w:tcW w:w="1701" w:type="dxa"/>
            <w:noWrap/>
            <w:vAlign w:val="center"/>
          </w:tcPr>
          <w:p w14:paraId="67BB0914" w14:textId="77777777" w:rsidR="00F03B24" w:rsidRPr="000C4067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0C40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0D582EBE" w14:textId="77777777" w:rsidR="00F03B24" w:rsidRPr="00825A14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825A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AQUD01000006.1</w:t>
            </w:r>
          </w:p>
        </w:tc>
        <w:tc>
          <w:tcPr>
            <w:tcW w:w="1701" w:type="dxa"/>
            <w:noWrap/>
            <w:vAlign w:val="center"/>
          </w:tcPr>
          <w:p w14:paraId="0B05E6C6" w14:textId="77777777" w:rsidR="00F03B24" w:rsidRPr="00C0713E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CT</w:t>
            </w:r>
          </w:p>
        </w:tc>
        <w:tc>
          <w:tcPr>
            <w:tcW w:w="1701" w:type="dxa"/>
            <w:noWrap/>
            <w:vAlign w:val="center"/>
          </w:tcPr>
          <w:p w14:paraId="7C72F2CC" w14:textId="77777777" w:rsidR="00F03B24" w:rsidRPr="00C0713E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.a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60D97724" w14:textId="77777777" w:rsidR="00F03B24" w:rsidRPr="00C0713E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11BC83D0" w14:textId="77777777" w:rsidR="00F03B24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08196CFA" w14:textId="77777777" w:rsidR="00F03B24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52765EF4" w14:textId="77777777" w:rsidR="00F03B24" w:rsidRPr="00CE5CB8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CE5CB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pt-PT"/>
              </w:rPr>
              <w:t>Trifolium</w:t>
            </w:r>
            <w:proofErr w:type="spellEnd"/>
            <w:r w:rsidRPr="00CE5CB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pt-PT"/>
              </w:rPr>
              <w:t xml:space="preserve"> </w:t>
            </w:r>
            <w:proofErr w:type="spellStart"/>
            <w:r w:rsidRPr="00CE5CB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pt-PT"/>
              </w:rPr>
              <w:t>subterraneum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22258FF5" w14:textId="77777777" w:rsidR="00F03B24" w:rsidRPr="002E2F1B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Australia</w:t>
            </w:r>
            <w:proofErr w:type="spellEnd"/>
          </w:p>
        </w:tc>
      </w:tr>
      <w:tr w:rsidR="00F03B24" w:rsidRPr="00080192" w14:paraId="26F4A2E4" w14:textId="77777777" w:rsidTr="00995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</w:tcPr>
          <w:p w14:paraId="0FD5E737" w14:textId="77777777" w:rsidR="00F03B24" w:rsidRPr="00C65266" w:rsidRDefault="00F03B24" w:rsidP="0099587F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</w:pPr>
            <w:r w:rsidRPr="00C65266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 xml:space="preserve">Rhizobium </w:t>
            </w:r>
            <w:proofErr w:type="spellStart"/>
            <w:r w:rsidRPr="00C65266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>leguminosarum</w:t>
            </w:r>
            <w:proofErr w:type="spellEnd"/>
            <w:r w:rsidRPr="00C65266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 xml:space="preserve"> </w:t>
            </w:r>
            <w:proofErr w:type="spellStart"/>
            <w:r w:rsidRPr="000B40B1"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  <w:lang w:val="en-US" w:eastAsia="pt-PT"/>
              </w:rPr>
              <w:t>bv</w:t>
            </w:r>
            <w:proofErr w:type="spellEnd"/>
            <w:r w:rsidRPr="000B40B1"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  <w:lang w:val="en-US" w:eastAsia="pt-PT"/>
              </w:rPr>
              <w:t>.</w:t>
            </w:r>
            <w:r w:rsidRPr="00C65266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 xml:space="preserve"> </w:t>
            </w:r>
            <w:proofErr w:type="spellStart"/>
            <w:proofErr w:type="gramStart"/>
            <w:r w:rsidRPr="00C65266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>trifolii</w:t>
            </w:r>
            <w:proofErr w:type="spellEnd"/>
            <w:proofErr w:type="gramEnd"/>
            <w:r w:rsidRPr="00C65266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 xml:space="preserve"> </w:t>
            </w:r>
            <w:r w:rsidRPr="000B40B1"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  <w:lang w:val="en-US" w:eastAsia="pt-PT"/>
              </w:rPr>
              <w:t>WU95</w:t>
            </w:r>
          </w:p>
        </w:tc>
        <w:tc>
          <w:tcPr>
            <w:tcW w:w="1701" w:type="dxa"/>
            <w:noWrap/>
            <w:vAlign w:val="center"/>
          </w:tcPr>
          <w:p w14:paraId="1C13F496" w14:textId="77777777" w:rsidR="00F03B24" w:rsidRPr="000C4067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0C406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449ADC88" w14:textId="77777777" w:rsidR="00F03B24" w:rsidRPr="00A31B29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3A3176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PT"/>
              </w:rPr>
              <w:t>NZ_JH660657.1</w:t>
            </w:r>
          </w:p>
        </w:tc>
        <w:tc>
          <w:tcPr>
            <w:tcW w:w="1701" w:type="dxa"/>
            <w:noWrap/>
            <w:vAlign w:val="center"/>
          </w:tcPr>
          <w:p w14:paraId="040B3689" w14:textId="77777777" w:rsidR="00F03B24" w:rsidRPr="00A31B29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005CA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PT"/>
              </w:rPr>
              <w:t>ZP_18307677.1</w:t>
            </w:r>
          </w:p>
        </w:tc>
        <w:tc>
          <w:tcPr>
            <w:tcW w:w="1701" w:type="dxa"/>
            <w:noWrap/>
            <w:vAlign w:val="center"/>
          </w:tcPr>
          <w:p w14:paraId="3D37D32D" w14:textId="77777777" w:rsidR="00F03B24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3A3176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PT"/>
              </w:rPr>
              <w:t>NZ_JH660657.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PT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PT"/>
              </w:rPr>
              <w:t>pseudogene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PT"/>
              </w:rPr>
              <w:t>)</w:t>
            </w:r>
          </w:p>
        </w:tc>
        <w:tc>
          <w:tcPr>
            <w:tcW w:w="1701" w:type="dxa"/>
            <w:noWrap/>
            <w:vAlign w:val="center"/>
          </w:tcPr>
          <w:p w14:paraId="21AD4209" w14:textId="77777777" w:rsidR="00F03B24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0ECB2133" w14:textId="77777777" w:rsidR="00F03B24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21C55169" w14:textId="77777777" w:rsidR="00F03B24" w:rsidRPr="002E2F1B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29D0DF3F" w14:textId="77777777" w:rsidR="00F03B24" w:rsidRPr="002E2F1B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4D112CE8" w14:textId="77777777" w:rsidR="00F03B24" w:rsidRPr="002E2F1B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n.a</w:t>
            </w:r>
            <w:proofErr w:type="spellEnd"/>
          </w:p>
        </w:tc>
      </w:tr>
      <w:tr w:rsidR="00F03B24" w:rsidRPr="00080192" w14:paraId="3E848DE0" w14:textId="77777777" w:rsidTr="0099587F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</w:tcPr>
          <w:p w14:paraId="1219B9CE" w14:textId="77777777" w:rsidR="00F03B24" w:rsidRPr="00C65266" w:rsidRDefault="00F03B24" w:rsidP="009958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C6526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  <w:t xml:space="preserve">Rhizobium </w:t>
            </w:r>
            <w:proofErr w:type="spellStart"/>
            <w:r w:rsidRPr="00C6526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  <w:t>leguminosarum</w:t>
            </w:r>
            <w:proofErr w:type="spellEnd"/>
            <w:r w:rsidRPr="00C652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0B40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bv</w:t>
            </w:r>
            <w:proofErr w:type="spellEnd"/>
            <w:r w:rsidRPr="000B40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C652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C6526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  <w:t>viciae</w:t>
            </w:r>
            <w:proofErr w:type="spellEnd"/>
            <w:r w:rsidRPr="00C6526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  <w:t xml:space="preserve"> </w:t>
            </w:r>
            <w:r w:rsidRPr="00C652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28C53K</w:t>
            </w:r>
          </w:p>
        </w:tc>
        <w:tc>
          <w:tcPr>
            <w:tcW w:w="1701" w:type="dxa"/>
            <w:noWrap/>
            <w:vAlign w:val="center"/>
          </w:tcPr>
          <w:p w14:paraId="7FF9D76B" w14:textId="77777777" w:rsidR="00F03B24" w:rsidRPr="000C4067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0C40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2ECA1DEE" w14:textId="77777777" w:rsidR="00F03B24" w:rsidRPr="00A31B29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31B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AF421376.1</w:t>
            </w:r>
          </w:p>
        </w:tc>
        <w:tc>
          <w:tcPr>
            <w:tcW w:w="1701" w:type="dxa"/>
            <w:noWrap/>
            <w:vAlign w:val="center"/>
          </w:tcPr>
          <w:p w14:paraId="1AEB0942" w14:textId="77777777" w:rsidR="00F03B24" w:rsidRPr="00A31B29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31B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AAL16088.1</w:t>
            </w:r>
          </w:p>
        </w:tc>
        <w:tc>
          <w:tcPr>
            <w:tcW w:w="1701" w:type="dxa"/>
            <w:noWrap/>
            <w:vAlign w:val="center"/>
          </w:tcPr>
          <w:p w14:paraId="45CEDBA1" w14:textId="77777777" w:rsidR="00F03B24" w:rsidRPr="00A31B29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31B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AY172673.1</w:t>
            </w:r>
          </w:p>
        </w:tc>
        <w:tc>
          <w:tcPr>
            <w:tcW w:w="1701" w:type="dxa"/>
            <w:noWrap/>
            <w:vAlign w:val="center"/>
          </w:tcPr>
          <w:p w14:paraId="2BCC813D" w14:textId="77777777" w:rsidR="00F03B24" w:rsidRPr="00A31B29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31B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AAO17689.1</w:t>
            </w:r>
          </w:p>
        </w:tc>
        <w:tc>
          <w:tcPr>
            <w:tcW w:w="1134" w:type="dxa"/>
            <w:noWrap/>
            <w:vAlign w:val="center"/>
          </w:tcPr>
          <w:p w14:paraId="5F86BB27" w14:textId="77777777" w:rsidR="00F03B24" w:rsidRPr="002E2F1B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4EC6B7A2" w14:textId="77777777" w:rsidR="00F03B24" w:rsidRPr="002E2F1B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Y</w:t>
            </w:r>
            <w:r w:rsidRPr="002E2F1B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/FL</w:t>
            </w:r>
          </w:p>
        </w:tc>
        <w:tc>
          <w:tcPr>
            <w:tcW w:w="2268" w:type="dxa"/>
            <w:noWrap/>
            <w:vAlign w:val="center"/>
          </w:tcPr>
          <w:p w14:paraId="387FB458" w14:textId="77777777" w:rsidR="00F03B24" w:rsidRPr="002E2F1B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2E2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Soil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16365C6D" w14:textId="77777777" w:rsidR="00F03B24" w:rsidRPr="002E2F1B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</w:tr>
      <w:tr w:rsidR="00F03B24" w:rsidRPr="00080192" w14:paraId="2EBB1BF2" w14:textId="77777777" w:rsidTr="00995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7E43A0C4" w14:textId="77777777" w:rsidR="00F03B24" w:rsidRPr="00C65266" w:rsidRDefault="00F03B24" w:rsidP="009958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C6526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  <w:t xml:space="preserve">Rhizobium </w:t>
            </w:r>
            <w:proofErr w:type="spellStart"/>
            <w:r w:rsidRPr="00C6526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  <w:t>leguminosarum</w:t>
            </w:r>
            <w:proofErr w:type="spellEnd"/>
            <w:r w:rsidRPr="00C652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C652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bv</w:t>
            </w:r>
            <w:proofErr w:type="spellEnd"/>
            <w:r w:rsidRPr="00C652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. </w:t>
            </w:r>
            <w:proofErr w:type="spellStart"/>
            <w:r w:rsidRPr="00C6526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  <w:t>viciae</w:t>
            </w:r>
            <w:proofErr w:type="spellEnd"/>
            <w:r w:rsidRPr="00C652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 3841</w:t>
            </w:r>
          </w:p>
        </w:tc>
        <w:tc>
          <w:tcPr>
            <w:tcW w:w="1701" w:type="dxa"/>
            <w:noWrap/>
            <w:vAlign w:val="center"/>
            <w:hideMark/>
          </w:tcPr>
          <w:p w14:paraId="037B699B" w14:textId="77777777" w:rsidR="00F03B24" w:rsidRPr="000C4067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0C406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NC_008380.1</w:t>
            </w:r>
          </w:p>
        </w:tc>
        <w:tc>
          <w:tcPr>
            <w:tcW w:w="1701" w:type="dxa"/>
            <w:noWrap/>
            <w:vAlign w:val="center"/>
            <w:hideMark/>
          </w:tcPr>
          <w:p w14:paraId="308F1017" w14:textId="77777777" w:rsidR="00F03B24" w:rsidRPr="00A31B29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A31B2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NC_008381.1</w:t>
            </w:r>
          </w:p>
        </w:tc>
        <w:tc>
          <w:tcPr>
            <w:tcW w:w="1701" w:type="dxa"/>
            <w:noWrap/>
            <w:vAlign w:val="center"/>
            <w:hideMark/>
          </w:tcPr>
          <w:p w14:paraId="7B68FF58" w14:textId="77777777" w:rsidR="00F03B24" w:rsidRPr="00A31B29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A31B2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YP_770380.1</w:t>
            </w:r>
          </w:p>
        </w:tc>
        <w:tc>
          <w:tcPr>
            <w:tcW w:w="1701" w:type="dxa"/>
            <w:noWrap/>
            <w:vAlign w:val="center"/>
            <w:hideMark/>
          </w:tcPr>
          <w:p w14:paraId="0618CDA1" w14:textId="77777777" w:rsidR="00F03B24" w:rsidRPr="00A31B29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n.p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14:paraId="00955A4E" w14:textId="77777777" w:rsidR="00F03B24" w:rsidRPr="00A31B29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n.p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7CB61A61" w14:textId="77777777" w:rsidR="00F03B24" w:rsidRPr="002E2F1B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P</w:t>
            </w:r>
          </w:p>
        </w:tc>
        <w:tc>
          <w:tcPr>
            <w:tcW w:w="1134" w:type="dxa"/>
            <w:noWrap/>
            <w:vAlign w:val="center"/>
            <w:hideMark/>
          </w:tcPr>
          <w:p w14:paraId="711EF658" w14:textId="77777777" w:rsidR="00F03B24" w:rsidRPr="002E2F1B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4BDD8421" w14:textId="77777777" w:rsidR="00F03B24" w:rsidRPr="002E2F1B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2E2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Soil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0C22D110" w14:textId="77777777" w:rsidR="00F03B24" w:rsidRPr="002E2F1B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pt-PT"/>
              </w:rPr>
            </w:pPr>
            <w:r w:rsidRPr="002E2F1B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U.K</w:t>
            </w:r>
          </w:p>
        </w:tc>
      </w:tr>
      <w:tr w:rsidR="00F03B24" w:rsidRPr="00080192" w14:paraId="232AA6E3" w14:textId="77777777" w:rsidTr="0099587F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</w:tcPr>
          <w:p w14:paraId="5B2BD12E" w14:textId="77777777" w:rsidR="00F03B24" w:rsidRPr="00C65266" w:rsidRDefault="00F03B24" w:rsidP="0099587F">
            <w:pPr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</w:pPr>
            <w:r w:rsidRPr="00C65266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 xml:space="preserve">Rhizobium </w:t>
            </w:r>
            <w:proofErr w:type="spellStart"/>
            <w:r w:rsidRPr="00C65266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>leguminosarum</w:t>
            </w:r>
            <w:proofErr w:type="spellEnd"/>
            <w:r w:rsidRPr="00C65266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 xml:space="preserve"> </w:t>
            </w:r>
            <w:proofErr w:type="spellStart"/>
            <w:r w:rsidRPr="000B40B1"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  <w:lang w:val="en-US" w:eastAsia="pt-PT"/>
              </w:rPr>
              <w:t>bv</w:t>
            </w:r>
            <w:proofErr w:type="spellEnd"/>
            <w:r w:rsidRPr="000B40B1"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  <w:lang w:val="en-US" w:eastAsia="pt-PT"/>
              </w:rPr>
              <w:t>.</w:t>
            </w:r>
            <w:r w:rsidRPr="00C65266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 xml:space="preserve"> </w:t>
            </w:r>
            <w:proofErr w:type="spellStart"/>
            <w:proofErr w:type="gramStart"/>
            <w:r w:rsidRPr="00C65266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>viciae</w:t>
            </w:r>
            <w:proofErr w:type="spellEnd"/>
            <w:proofErr w:type="gramEnd"/>
            <w:r w:rsidRPr="00C65266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 xml:space="preserve"> </w:t>
            </w:r>
            <w:r w:rsidRPr="000B40B1"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  <w:lang w:val="en-US" w:eastAsia="pt-PT"/>
              </w:rPr>
              <w:t>Vc2</w:t>
            </w:r>
          </w:p>
        </w:tc>
        <w:tc>
          <w:tcPr>
            <w:tcW w:w="1701" w:type="dxa"/>
            <w:noWrap/>
            <w:vAlign w:val="center"/>
          </w:tcPr>
          <w:p w14:paraId="3B04A961" w14:textId="77777777" w:rsidR="00F03B24" w:rsidRPr="000C4067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0C40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3CE2B5A5" w14:textId="77777777" w:rsidR="00F03B24" w:rsidRPr="00C0713E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825A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ARDP01000039.1</w:t>
            </w:r>
          </w:p>
        </w:tc>
        <w:tc>
          <w:tcPr>
            <w:tcW w:w="1701" w:type="dxa"/>
            <w:noWrap/>
            <w:vAlign w:val="center"/>
          </w:tcPr>
          <w:p w14:paraId="605F58C0" w14:textId="77777777" w:rsidR="00F03B24" w:rsidRPr="00C0713E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CT</w:t>
            </w:r>
          </w:p>
        </w:tc>
        <w:tc>
          <w:tcPr>
            <w:tcW w:w="1701" w:type="dxa"/>
            <w:noWrap/>
            <w:vAlign w:val="center"/>
          </w:tcPr>
          <w:p w14:paraId="44DCA779" w14:textId="77777777" w:rsidR="00F03B24" w:rsidRPr="00C0713E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.a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6011B21C" w14:textId="77777777" w:rsidR="00F03B24" w:rsidRPr="00C0713E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21EABE41" w14:textId="77777777" w:rsidR="00F03B24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45919489" w14:textId="77777777" w:rsidR="00F03B24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7CFC2C33" w14:textId="77777777" w:rsidR="00F03B24" w:rsidRPr="00CE5CB8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CE5CB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  <w:t>Viccia</w:t>
            </w:r>
            <w:proofErr w:type="spellEnd"/>
            <w:r w:rsidRPr="00CE5CB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CE5CB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  <w:t>cracc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713897F6" w14:textId="77777777" w:rsidR="00F03B24" w:rsidRPr="002E2F1B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England</w:t>
            </w:r>
            <w:proofErr w:type="spellEnd"/>
          </w:p>
        </w:tc>
      </w:tr>
      <w:tr w:rsidR="00F03B24" w:rsidRPr="00080192" w14:paraId="69ACDB7D" w14:textId="77777777" w:rsidTr="00995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3651294F" w14:textId="77777777" w:rsidR="00F03B24" w:rsidRPr="00C65266" w:rsidRDefault="00F03B24" w:rsidP="0099587F">
            <w:pPr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C65266">
              <w:rPr>
                <w:rFonts w:ascii="Times New Roman" w:eastAsia="Arial Unicode MS" w:hAnsi="Times New Roman" w:cs="Times New Roman"/>
                <w:i/>
                <w:color w:val="000000"/>
                <w:sz w:val="16"/>
                <w:szCs w:val="16"/>
                <w:lang w:eastAsia="pt-PT"/>
              </w:rPr>
              <w:t xml:space="preserve">Rhizobium </w:t>
            </w:r>
            <w:proofErr w:type="spellStart"/>
            <w:r w:rsidRPr="00C65266">
              <w:rPr>
                <w:rFonts w:ascii="Times New Roman" w:eastAsia="Arial Unicode MS" w:hAnsi="Times New Roman" w:cs="Times New Roman"/>
                <w:i/>
                <w:color w:val="000000"/>
                <w:sz w:val="16"/>
                <w:szCs w:val="16"/>
                <w:lang w:eastAsia="pt-PT"/>
              </w:rPr>
              <w:t>leguminosarum</w:t>
            </w:r>
            <w:proofErr w:type="spellEnd"/>
            <w:r w:rsidRPr="00C65266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PT"/>
              </w:rPr>
              <w:t xml:space="preserve"> PB171</w:t>
            </w:r>
          </w:p>
        </w:tc>
        <w:tc>
          <w:tcPr>
            <w:tcW w:w="1701" w:type="dxa"/>
            <w:noWrap/>
            <w:vAlign w:val="center"/>
            <w:hideMark/>
          </w:tcPr>
          <w:p w14:paraId="62AA832E" w14:textId="77777777" w:rsidR="00F03B24" w:rsidRPr="000C4067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C40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EF525228.1</w:t>
            </w:r>
          </w:p>
        </w:tc>
        <w:tc>
          <w:tcPr>
            <w:tcW w:w="1701" w:type="dxa"/>
            <w:noWrap/>
            <w:vAlign w:val="center"/>
            <w:hideMark/>
          </w:tcPr>
          <w:p w14:paraId="4277607D" w14:textId="77777777" w:rsidR="00F03B24" w:rsidRPr="00A31B29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31B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EF525246.1</w:t>
            </w:r>
          </w:p>
        </w:tc>
        <w:tc>
          <w:tcPr>
            <w:tcW w:w="1701" w:type="dxa"/>
            <w:noWrap/>
            <w:vAlign w:val="center"/>
            <w:hideMark/>
          </w:tcPr>
          <w:p w14:paraId="78BD8103" w14:textId="77777777" w:rsidR="00F03B24" w:rsidRPr="00A31B29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31B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ABP88074.1</w:t>
            </w:r>
          </w:p>
        </w:tc>
        <w:tc>
          <w:tcPr>
            <w:tcW w:w="1701" w:type="dxa"/>
            <w:noWrap/>
            <w:vAlign w:val="center"/>
            <w:hideMark/>
          </w:tcPr>
          <w:p w14:paraId="190B359F" w14:textId="77777777" w:rsidR="00F03B24" w:rsidRPr="00A31B29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31B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EF525273.1</w:t>
            </w:r>
          </w:p>
        </w:tc>
        <w:tc>
          <w:tcPr>
            <w:tcW w:w="1701" w:type="dxa"/>
            <w:noWrap/>
            <w:vAlign w:val="center"/>
            <w:hideMark/>
          </w:tcPr>
          <w:p w14:paraId="5E14CD08" w14:textId="77777777" w:rsidR="00F03B24" w:rsidRPr="00A31B29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31B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ABP88057.1</w:t>
            </w:r>
          </w:p>
        </w:tc>
        <w:tc>
          <w:tcPr>
            <w:tcW w:w="1134" w:type="dxa"/>
            <w:noWrap/>
            <w:vAlign w:val="center"/>
            <w:hideMark/>
          </w:tcPr>
          <w:p w14:paraId="5F0A958E" w14:textId="77777777" w:rsidR="00F03B24" w:rsidRPr="002E2F1B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341846C6" w14:textId="77777777" w:rsidR="00F03B24" w:rsidRPr="002E2F1B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Y</w:t>
            </w:r>
            <w:r w:rsidRPr="002E2F1B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/FL</w:t>
            </w:r>
          </w:p>
        </w:tc>
        <w:tc>
          <w:tcPr>
            <w:tcW w:w="2268" w:type="dxa"/>
            <w:noWrap/>
            <w:vAlign w:val="center"/>
            <w:hideMark/>
          </w:tcPr>
          <w:p w14:paraId="225FD9C5" w14:textId="77777777" w:rsidR="00F03B24" w:rsidRPr="002E2F1B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2E2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Soil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52322B1D" w14:textId="77777777" w:rsidR="00F03B24" w:rsidRPr="002E2F1B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E2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Canada</w:t>
            </w:r>
          </w:p>
        </w:tc>
      </w:tr>
      <w:tr w:rsidR="00F03B24" w:rsidRPr="00080192" w14:paraId="76108BB5" w14:textId="77777777" w:rsidTr="0099587F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</w:tcPr>
          <w:p w14:paraId="276D3017" w14:textId="77777777" w:rsidR="00F03B24" w:rsidRPr="00C65266" w:rsidRDefault="00F03B24" w:rsidP="0099587F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</w:pPr>
            <w:r w:rsidRPr="00C6526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  <w:t xml:space="preserve">Rhizobium </w:t>
            </w:r>
            <w:proofErr w:type="spellStart"/>
            <w:r w:rsidRPr="00C6526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  <w:t>leguminosarum</w:t>
            </w:r>
            <w:proofErr w:type="spellEnd"/>
            <w:r w:rsidRPr="00C6526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  <w:t xml:space="preserve"> </w:t>
            </w:r>
            <w:r w:rsidRPr="00C652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PB223</w:t>
            </w:r>
          </w:p>
        </w:tc>
        <w:tc>
          <w:tcPr>
            <w:tcW w:w="1701" w:type="dxa"/>
            <w:noWrap/>
            <w:vAlign w:val="center"/>
          </w:tcPr>
          <w:p w14:paraId="22DAA87E" w14:textId="77777777" w:rsidR="00F03B24" w:rsidRPr="000C4067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C40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EF525233.1</w:t>
            </w:r>
          </w:p>
        </w:tc>
        <w:tc>
          <w:tcPr>
            <w:tcW w:w="1701" w:type="dxa"/>
            <w:noWrap/>
            <w:vAlign w:val="center"/>
          </w:tcPr>
          <w:p w14:paraId="397E9DD9" w14:textId="77777777" w:rsidR="00F03B24" w:rsidRPr="00A31B29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B23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EF525250.1</w:t>
            </w:r>
          </w:p>
        </w:tc>
        <w:tc>
          <w:tcPr>
            <w:tcW w:w="1701" w:type="dxa"/>
            <w:noWrap/>
            <w:vAlign w:val="center"/>
          </w:tcPr>
          <w:p w14:paraId="497A70E3" w14:textId="77777777" w:rsidR="00F03B24" w:rsidRPr="00A31B29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B23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ABP88078.1</w:t>
            </w:r>
          </w:p>
        </w:tc>
        <w:tc>
          <w:tcPr>
            <w:tcW w:w="1701" w:type="dxa"/>
            <w:noWrap/>
            <w:vAlign w:val="center"/>
          </w:tcPr>
          <w:p w14:paraId="7949933F" w14:textId="77777777" w:rsidR="00F03B24" w:rsidRPr="00A31B29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B23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EF525277.1</w:t>
            </w:r>
          </w:p>
        </w:tc>
        <w:tc>
          <w:tcPr>
            <w:tcW w:w="1701" w:type="dxa"/>
            <w:noWrap/>
            <w:vAlign w:val="center"/>
          </w:tcPr>
          <w:p w14:paraId="16A2CF7A" w14:textId="77777777" w:rsidR="00F03B24" w:rsidRPr="00A31B29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B23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ABP88061.1</w:t>
            </w:r>
          </w:p>
        </w:tc>
        <w:tc>
          <w:tcPr>
            <w:tcW w:w="1134" w:type="dxa"/>
            <w:noWrap/>
            <w:vAlign w:val="center"/>
          </w:tcPr>
          <w:p w14:paraId="7EFE2AE5" w14:textId="77777777" w:rsidR="00F03B24" w:rsidRPr="002E2F1B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77C0A081" w14:textId="77777777" w:rsidR="00F03B24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Y/FL</w:t>
            </w:r>
          </w:p>
        </w:tc>
        <w:tc>
          <w:tcPr>
            <w:tcW w:w="2268" w:type="dxa"/>
            <w:noWrap/>
            <w:vAlign w:val="center"/>
          </w:tcPr>
          <w:p w14:paraId="33DA64E2" w14:textId="77777777" w:rsidR="00F03B24" w:rsidRPr="002E2F1B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Soil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5C5CFADB" w14:textId="77777777" w:rsidR="00F03B24" w:rsidRPr="002E2F1B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Canada</w:t>
            </w:r>
          </w:p>
        </w:tc>
      </w:tr>
      <w:tr w:rsidR="00F03B24" w:rsidRPr="00080192" w14:paraId="5275EFC3" w14:textId="77777777" w:rsidTr="00995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</w:tcPr>
          <w:p w14:paraId="73CC8B06" w14:textId="77777777" w:rsidR="00F03B24" w:rsidRPr="00C65266" w:rsidRDefault="00F03B24" w:rsidP="009958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C6526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  <w:t xml:space="preserve">Rhizobium </w:t>
            </w:r>
            <w:proofErr w:type="spellStart"/>
            <w:r w:rsidRPr="00C6526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  <w:t>leguminosarum</w:t>
            </w:r>
            <w:proofErr w:type="spellEnd"/>
            <w:r w:rsidRPr="00C652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 PB62</w:t>
            </w:r>
          </w:p>
        </w:tc>
        <w:tc>
          <w:tcPr>
            <w:tcW w:w="1701" w:type="dxa"/>
            <w:noWrap/>
            <w:vAlign w:val="center"/>
          </w:tcPr>
          <w:p w14:paraId="08FE5128" w14:textId="77777777" w:rsidR="00F03B24" w:rsidRPr="000C4067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C40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EF525210.1</w:t>
            </w:r>
          </w:p>
        </w:tc>
        <w:tc>
          <w:tcPr>
            <w:tcW w:w="1701" w:type="dxa"/>
            <w:noWrap/>
            <w:vAlign w:val="center"/>
          </w:tcPr>
          <w:p w14:paraId="1F7C1545" w14:textId="77777777" w:rsidR="00F03B24" w:rsidRPr="00A31B29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31B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EF525237</w:t>
            </w:r>
          </w:p>
        </w:tc>
        <w:tc>
          <w:tcPr>
            <w:tcW w:w="1701" w:type="dxa"/>
            <w:noWrap/>
            <w:vAlign w:val="center"/>
          </w:tcPr>
          <w:p w14:paraId="7648B235" w14:textId="77777777" w:rsidR="00F03B24" w:rsidRPr="00A31B29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31B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ABP88065.1</w:t>
            </w:r>
          </w:p>
        </w:tc>
        <w:tc>
          <w:tcPr>
            <w:tcW w:w="1701" w:type="dxa"/>
            <w:noWrap/>
            <w:vAlign w:val="center"/>
          </w:tcPr>
          <w:p w14:paraId="5DE999A8" w14:textId="77777777" w:rsidR="00F03B24" w:rsidRPr="00A31B29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31B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EF525264</w:t>
            </w:r>
          </w:p>
        </w:tc>
        <w:tc>
          <w:tcPr>
            <w:tcW w:w="1701" w:type="dxa"/>
            <w:noWrap/>
            <w:vAlign w:val="center"/>
          </w:tcPr>
          <w:p w14:paraId="65B8AC5A" w14:textId="77777777" w:rsidR="00F03B24" w:rsidRPr="00A31B29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31B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ABP88048.1</w:t>
            </w:r>
          </w:p>
        </w:tc>
        <w:tc>
          <w:tcPr>
            <w:tcW w:w="1134" w:type="dxa"/>
            <w:noWrap/>
            <w:vAlign w:val="center"/>
          </w:tcPr>
          <w:p w14:paraId="78B8EF3B" w14:textId="77777777" w:rsidR="00F03B24" w:rsidRPr="002E2F1B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69BE91E8" w14:textId="77777777" w:rsidR="00F03B24" w:rsidRPr="002E2F1B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Y</w:t>
            </w:r>
            <w:r w:rsidRPr="002E2F1B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/FL</w:t>
            </w:r>
          </w:p>
        </w:tc>
        <w:tc>
          <w:tcPr>
            <w:tcW w:w="2268" w:type="dxa"/>
            <w:noWrap/>
            <w:vAlign w:val="center"/>
          </w:tcPr>
          <w:p w14:paraId="4EF06BA3" w14:textId="77777777" w:rsidR="00F03B24" w:rsidRPr="002E2F1B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2E2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Soil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785E3DCE" w14:textId="77777777" w:rsidR="00F03B24" w:rsidRPr="002E2F1B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E2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Canada</w:t>
            </w:r>
          </w:p>
        </w:tc>
      </w:tr>
      <w:tr w:rsidR="00F03B24" w:rsidRPr="00080192" w14:paraId="0576AC29" w14:textId="77777777" w:rsidTr="0099587F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</w:tcPr>
          <w:p w14:paraId="117BE349" w14:textId="77777777" w:rsidR="00F03B24" w:rsidRPr="00C65266" w:rsidRDefault="00F03B24" w:rsidP="0099587F">
            <w:pPr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</w:pPr>
            <w:r w:rsidRPr="00C65266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 xml:space="preserve">Rhizobium </w:t>
            </w:r>
            <w:proofErr w:type="spellStart"/>
            <w:r w:rsidRPr="00C65266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>mesoamericanum</w:t>
            </w:r>
            <w:proofErr w:type="spellEnd"/>
            <w:r w:rsidRPr="00C65266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 xml:space="preserve"> </w:t>
            </w:r>
            <w:r w:rsidRPr="00617330"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  <w:lang w:val="en-US" w:eastAsia="pt-PT"/>
              </w:rPr>
              <w:t>STM3625</w:t>
            </w:r>
          </w:p>
        </w:tc>
        <w:tc>
          <w:tcPr>
            <w:tcW w:w="1701" w:type="dxa"/>
            <w:noWrap/>
            <w:vAlign w:val="center"/>
          </w:tcPr>
          <w:p w14:paraId="58CB1A05" w14:textId="77777777" w:rsidR="00F03B24" w:rsidRPr="000C4067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C40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CANI01000030</w:t>
            </w:r>
          </w:p>
        </w:tc>
        <w:tc>
          <w:tcPr>
            <w:tcW w:w="1701" w:type="dxa"/>
            <w:noWrap/>
            <w:vAlign w:val="center"/>
          </w:tcPr>
          <w:p w14:paraId="02B21BFE" w14:textId="77777777" w:rsidR="00F03B24" w:rsidRPr="00386E6D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1910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CANI01000090.1</w:t>
            </w:r>
          </w:p>
        </w:tc>
        <w:tc>
          <w:tcPr>
            <w:tcW w:w="1701" w:type="dxa"/>
            <w:noWrap/>
            <w:vAlign w:val="center"/>
          </w:tcPr>
          <w:p w14:paraId="05E8A184" w14:textId="77777777" w:rsidR="00F03B24" w:rsidRPr="00C0713E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CT</w:t>
            </w:r>
          </w:p>
        </w:tc>
        <w:tc>
          <w:tcPr>
            <w:tcW w:w="1701" w:type="dxa"/>
            <w:noWrap/>
            <w:vAlign w:val="center"/>
          </w:tcPr>
          <w:p w14:paraId="4888E7F2" w14:textId="77777777" w:rsidR="00F03B24" w:rsidRPr="00C0713E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.a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47371914" w14:textId="77777777" w:rsidR="00F03B24" w:rsidRPr="00C0713E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27C9ED95" w14:textId="77777777" w:rsidR="00F03B24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08AC3464" w14:textId="77777777" w:rsidR="00F03B24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516289D6" w14:textId="77777777" w:rsidR="00F03B24" w:rsidRPr="00386E6D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pt-PT"/>
              </w:rPr>
              <w:t xml:space="preserve">Mimos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pt-PT"/>
              </w:rPr>
              <w:t>pudic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4C4EC8B5" w14:textId="77777777" w:rsidR="00F03B24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Frenc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 Guiana</w:t>
            </w:r>
          </w:p>
        </w:tc>
      </w:tr>
      <w:tr w:rsidR="00F03B24" w:rsidRPr="00080192" w14:paraId="0A4DACFB" w14:textId="77777777" w:rsidTr="00995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34B763A8" w14:textId="77777777" w:rsidR="00F03B24" w:rsidRPr="007A7753" w:rsidRDefault="00F03B24" w:rsidP="009958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  <w:t>Rhizobium</w:t>
            </w:r>
            <w:r w:rsidRPr="007A775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7A775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  <w:t>radiobacter</w:t>
            </w:r>
            <w:proofErr w:type="spellEnd"/>
            <w:r w:rsidRPr="007A775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  <w:t xml:space="preserve"> </w:t>
            </w:r>
            <w:r w:rsidRPr="007A7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K84</w:t>
            </w:r>
          </w:p>
        </w:tc>
        <w:tc>
          <w:tcPr>
            <w:tcW w:w="1701" w:type="dxa"/>
            <w:noWrap/>
            <w:vAlign w:val="center"/>
            <w:hideMark/>
          </w:tcPr>
          <w:p w14:paraId="7A76F7CC" w14:textId="77777777" w:rsidR="00F03B24" w:rsidRPr="000C4067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C40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C_011985.1</w:t>
            </w:r>
          </w:p>
        </w:tc>
        <w:tc>
          <w:tcPr>
            <w:tcW w:w="1701" w:type="dxa"/>
            <w:noWrap/>
            <w:vAlign w:val="center"/>
            <w:hideMark/>
          </w:tcPr>
          <w:p w14:paraId="410D5029" w14:textId="77777777" w:rsidR="00F03B24" w:rsidRPr="00A31B29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31B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CP000629.1</w:t>
            </w:r>
          </w:p>
        </w:tc>
        <w:tc>
          <w:tcPr>
            <w:tcW w:w="1701" w:type="dxa"/>
            <w:noWrap/>
            <w:vAlign w:val="center"/>
            <w:hideMark/>
          </w:tcPr>
          <w:p w14:paraId="36C902E5" w14:textId="77777777" w:rsidR="00F03B24" w:rsidRPr="00A31B29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31B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ACM30009.1</w:t>
            </w:r>
          </w:p>
        </w:tc>
        <w:tc>
          <w:tcPr>
            <w:tcW w:w="1701" w:type="dxa"/>
            <w:noWrap/>
            <w:vAlign w:val="center"/>
            <w:hideMark/>
          </w:tcPr>
          <w:p w14:paraId="5880E867" w14:textId="77777777" w:rsidR="00F03B24" w:rsidRPr="00A31B29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31B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CP000629.1</w:t>
            </w:r>
          </w:p>
        </w:tc>
        <w:tc>
          <w:tcPr>
            <w:tcW w:w="1701" w:type="dxa"/>
            <w:noWrap/>
            <w:vAlign w:val="center"/>
            <w:hideMark/>
          </w:tcPr>
          <w:p w14:paraId="64608FC2" w14:textId="77777777" w:rsidR="00F03B24" w:rsidRPr="00A31B29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31B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ACM30008.1</w:t>
            </w:r>
          </w:p>
        </w:tc>
        <w:tc>
          <w:tcPr>
            <w:tcW w:w="1134" w:type="dxa"/>
            <w:noWrap/>
            <w:vAlign w:val="center"/>
            <w:hideMark/>
          </w:tcPr>
          <w:p w14:paraId="6777E53C" w14:textId="77777777" w:rsidR="00F03B24" w:rsidRPr="002E2F1B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C2</w:t>
            </w:r>
          </w:p>
        </w:tc>
        <w:tc>
          <w:tcPr>
            <w:tcW w:w="1134" w:type="dxa"/>
            <w:noWrap/>
            <w:vAlign w:val="center"/>
            <w:hideMark/>
          </w:tcPr>
          <w:p w14:paraId="7DA20DE1" w14:textId="77777777" w:rsidR="00F03B24" w:rsidRPr="002E2F1B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4CFB5DD5" w14:textId="77777777" w:rsidR="00F03B24" w:rsidRPr="002E2F1B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2E2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Soil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624BA033" w14:textId="77777777" w:rsidR="00F03B24" w:rsidRPr="002E2F1B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</w:tr>
      <w:tr w:rsidR="00F03B24" w:rsidRPr="00080192" w14:paraId="33AF81CE" w14:textId="77777777" w:rsidTr="0099587F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</w:tcPr>
          <w:p w14:paraId="60F1D49A" w14:textId="77777777" w:rsidR="00F03B24" w:rsidRPr="00C65266" w:rsidRDefault="00F03B24" w:rsidP="0099587F">
            <w:pPr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</w:pPr>
            <w:r w:rsidRPr="00C65266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 xml:space="preserve">Rhizobium </w:t>
            </w:r>
            <w:r w:rsidRPr="00617330"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  <w:lang w:val="en-US" w:eastAsia="pt-PT"/>
              </w:rPr>
              <w:t>sp. AP16</w:t>
            </w:r>
          </w:p>
        </w:tc>
        <w:tc>
          <w:tcPr>
            <w:tcW w:w="1701" w:type="dxa"/>
            <w:noWrap/>
            <w:vAlign w:val="center"/>
          </w:tcPr>
          <w:p w14:paraId="3875F35C" w14:textId="77777777" w:rsidR="00F03B24" w:rsidRPr="000C4067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C40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AJVM01000087</w:t>
            </w:r>
          </w:p>
        </w:tc>
        <w:tc>
          <w:tcPr>
            <w:tcW w:w="1701" w:type="dxa"/>
            <w:noWrap/>
            <w:vAlign w:val="center"/>
          </w:tcPr>
          <w:p w14:paraId="2005DAFA" w14:textId="77777777" w:rsidR="00F03B24" w:rsidRPr="00A36F20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D248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NZ_AJVM01000009.1</w:t>
            </w:r>
          </w:p>
        </w:tc>
        <w:tc>
          <w:tcPr>
            <w:tcW w:w="1701" w:type="dxa"/>
            <w:noWrap/>
            <w:vAlign w:val="center"/>
          </w:tcPr>
          <w:p w14:paraId="1BAE7866" w14:textId="77777777" w:rsidR="00F03B24" w:rsidRPr="00A36F20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D248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ZP_10535789.1</w:t>
            </w:r>
          </w:p>
        </w:tc>
        <w:tc>
          <w:tcPr>
            <w:tcW w:w="1701" w:type="dxa"/>
            <w:noWrap/>
            <w:vAlign w:val="center"/>
          </w:tcPr>
          <w:p w14:paraId="0F4D90CA" w14:textId="77777777" w:rsidR="00F03B24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D248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NZ_AJVM01000009.1</w:t>
            </w:r>
          </w:p>
        </w:tc>
        <w:tc>
          <w:tcPr>
            <w:tcW w:w="1701" w:type="dxa"/>
            <w:noWrap/>
            <w:vAlign w:val="center"/>
          </w:tcPr>
          <w:p w14:paraId="2DB83D8C" w14:textId="77777777" w:rsidR="00F03B24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D248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ZP_10535790.1</w:t>
            </w:r>
          </w:p>
        </w:tc>
        <w:tc>
          <w:tcPr>
            <w:tcW w:w="1134" w:type="dxa"/>
            <w:noWrap/>
            <w:vAlign w:val="center"/>
          </w:tcPr>
          <w:p w14:paraId="101DE520" w14:textId="77777777" w:rsidR="00F03B24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65EBB81E" w14:textId="77777777" w:rsidR="00F03B24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1F033948" w14:textId="77777777" w:rsidR="00F03B24" w:rsidRPr="00A36F20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pt-PT"/>
              </w:rPr>
            </w:pPr>
            <w:proofErr w:type="spellStart"/>
            <w:r w:rsidRPr="00D2487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pt-PT"/>
              </w:rPr>
              <w:t>Populus</w:t>
            </w:r>
            <w:proofErr w:type="spellEnd"/>
            <w:r w:rsidRPr="00D2487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pt-P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pt-PT"/>
              </w:rPr>
              <w:t>deltoid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pt-PT"/>
              </w:rPr>
              <w:t xml:space="preserve"> </w:t>
            </w:r>
            <w:r w:rsidRPr="00D248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root</w:t>
            </w:r>
          </w:p>
        </w:tc>
        <w:tc>
          <w:tcPr>
            <w:tcW w:w="1134" w:type="dxa"/>
            <w:noWrap/>
            <w:vAlign w:val="center"/>
          </w:tcPr>
          <w:p w14:paraId="59B94596" w14:textId="77777777" w:rsidR="00F03B24" w:rsidRPr="00A36F20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USA</w:t>
            </w:r>
          </w:p>
        </w:tc>
      </w:tr>
      <w:tr w:rsidR="00F03B24" w:rsidRPr="00080192" w14:paraId="4A5F11FF" w14:textId="77777777" w:rsidTr="00995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</w:tcPr>
          <w:p w14:paraId="6F138E68" w14:textId="77777777" w:rsidR="00F03B24" w:rsidRPr="00C65266" w:rsidRDefault="00F03B24" w:rsidP="0099587F">
            <w:pPr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</w:pPr>
            <w:r w:rsidRPr="00C65266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 xml:space="preserve">Rhizobium </w:t>
            </w:r>
            <w:r w:rsidRPr="00617330"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  <w:lang w:val="en-US" w:eastAsia="pt-PT"/>
              </w:rPr>
              <w:t>sp. PDO1-076</w:t>
            </w:r>
          </w:p>
        </w:tc>
        <w:tc>
          <w:tcPr>
            <w:tcW w:w="1701" w:type="dxa"/>
            <w:noWrap/>
            <w:vAlign w:val="center"/>
          </w:tcPr>
          <w:p w14:paraId="5C4B0C10" w14:textId="77777777" w:rsidR="00F03B24" w:rsidRPr="000C4067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C40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AHZC01000107</w:t>
            </w:r>
          </w:p>
        </w:tc>
        <w:tc>
          <w:tcPr>
            <w:tcW w:w="1701" w:type="dxa"/>
            <w:noWrap/>
            <w:vAlign w:val="center"/>
          </w:tcPr>
          <w:p w14:paraId="461AAB63" w14:textId="77777777" w:rsidR="00F03B24" w:rsidRPr="00D24875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836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NZ_AHZC01000377.1</w:t>
            </w:r>
          </w:p>
        </w:tc>
        <w:tc>
          <w:tcPr>
            <w:tcW w:w="1701" w:type="dxa"/>
            <w:noWrap/>
            <w:vAlign w:val="center"/>
          </w:tcPr>
          <w:p w14:paraId="082DCC2F" w14:textId="77777777" w:rsidR="00F03B24" w:rsidRPr="00D24875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836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ZP_13492557.1</w:t>
            </w:r>
          </w:p>
        </w:tc>
        <w:tc>
          <w:tcPr>
            <w:tcW w:w="1701" w:type="dxa"/>
            <w:noWrap/>
            <w:vAlign w:val="center"/>
          </w:tcPr>
          <w:p w14:paraId="5FFEEB08" w14:textId="77777777" w:rsidR="00F03B24" w:rsidRPr="00D24875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836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NZ_AHZC01000377.1</w:t>
            </w:r>
          </w:p>
        </w:tc>
        <w:tc>
          <w:tcPr>
            <w:tcW w:w="1701" w:type="dxa"/>
            <w:noWrap/>
            <w:vAlign w:val="center"/>
          </w:tcPr>
          <w:p w14:paraId="518B8871" w14:textId="77777777" w:rsidR="00F03B24" w:rsidRPr="00D24875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836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ZP_13492558.1</w:t>
            </w:r>
          </w:p>
        </w:tc>
        <w:tc>
          <w:tcPr>
            <w:tcW w:w="1134" w:type="dxa"/>
            <w:noWrap/>
            <w:vAlign w:val="center"/>
          </w:tcPr>
          <w:p w14:paraId="70FE3E86" w14:textId="77777777" w:rsidR="00F03B24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64B194F6" w14:textId="77777777" w:rsidR="00F03B24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0BAC8BFE" w14:textId="77777777" w:rsidR="00F03B24" w:rsidRPr="00D24875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pt-PT"/>
              </w:rPr>
            </w:pPr>
            <w:proofErr w:type="spellStart"/>
            <w:r w:rsidRPr="00D2487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pt-PT"/>
              </w:rPr>
              <w:t>Populus</w:t>
            </w:r>
            <w:proofErr w:type="spellEnd"/>
            <w:r w:rsidRPr="00D2487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pt-P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pt-PT"/>
              </w:rPr>
              <w:t>deltoid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pt-PT"/>
              </w:rPr>
              <w:t xml:space="preserve"> </w:t>
            </w:r>
            <w:r w:rsidRPr="00D248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root</w:t>
            </w:r>
          </w:p>
        </w:tc>
        <w:tc>
          <w:tcPr>
            <w:tcW w:w="1134" w:type="dxa"/>
            <w:noWrap/>
            <w:vAlign w:val="center"/>
          </w:tcPr>
          <w:p w14:paraId="758354F4" w14:textId="77777777" w:rsidR="00F03B24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USA</w:t>
            </w:r>
          </w:p>
        </w:tc>
      </w:tr>
      <w:tr w:rsidR="00F03B24" w:rsidRPr="00080192" w14:paraId="48F73C86" w14:textId="77777777" w:rsidTr="0099587F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</w:tcPr>
          <w:p w14:paraId="3C423921" w14:textId="77777777" w:rsidR="00F03B24" w:rsidRPr="00C65266" w:rsidRDefault="00F03B24" w:rsidP="0099587F">
            <w:pPr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</w:pPr>
            <w:r w:rsidRPr="00C65266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 xml:space="preserve">Rhizobium </w:t>
            </w:r>
            <w:r w:rsidRPr="00617330"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  <w:lang w:val="en-US" w:eastAsia="pt-PT"/>
              </w:rPr>
              <w:t>sp. Pop5</w:t>
            </w:r>
          </w:p>
        </w:tc>
        <w:tc>
          <w:tcPr>
            <w:tcW w:w="1701" w:type="dxa"/>
            <w:noWrap/>
            <w:vAlign w:val="center"/>
          </w:tcPr>
          <w:p w14:paraId="53968A7E" w14:textId="77777777" w:rsidR="00F03B24" w:rsidRPr="000C4067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C40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AMCP01001078</w:t>
            </w:r>
          </w:p>
        </w:tc>
        <w:tc>
          <w:tcPr>
            <w:tcW w:w="1701" w:type="dxa"/>
            <w:noWrap/>
            <w:vAlign w:val="center"/>
          </w:tcPr>
          <w:p w14:paraId="514BE601" w14:textId="77777777" w:rsidR="00F03B24" w:rsidRPr="00D24875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005C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NZ_AMCP01000592.1</w:t>
            </w:r>
          </w:p>
        </w:tc>
        <w:tc>
          <w:tcPr>
            <w:tcW w:w="1701" w:type="dxa"/>
            <w:noWrap/>
            <w:vAlign w:val="center"/>
          </w:tcPr>
          <w:p w14:paraId="67C39338" w14:textId="77777777" w:rsidR="00F03B24" w:rsidRPr="00D24875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005C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ZP_16036138.1</w:t>
            </w:r>
          </w:p>
        </w:tc>
        <w:tc>
          <w:tcPr>
            <w:tcW w:w="1701" w:type="dxa"/>
            <w:noWrap/>
            <w:vAlign w:val="center"/>
          </w:tcPr>
          <w:p w14:paraId="54F3C9E6" w14:textId="77777777" w:rsidR="00F03B24" w:rsidRPr="00D24875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005C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NZ_AMCP01000592.1</w:t>
            </w:r>
          </w:p>
        </w:tc>
        <w:tc>
          <w:tcPr>
            <w:tcW w:w="1701" w:type="dxa"/>
            <w:noWrap/>
            <w:vAlign w:val="center"/>
          </w:tcPr>
          <w:p w14:paraId="27954E61" w14:textId="77777777" w:rsidR="00F03B24" w:rsidRPr="00D24875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005C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ZP_16036139.1</w:t>
            </w:r>
          </w:p>
        </w:tc>
        <w:tc>
          <w:tcPr>
            <w:tcW w:w="1134" w:type="dxa"/>
            <w:noWrap/>
            <w:vAlign w:val="center"/>
          </w:tcPr>
          <w:p w14:paraId="25ECA034" w14:textId="77777777" w:rsidR="00F03B24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01CAB0E1" w14:textId="77777777" w:rsidR="00F03B24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57F04DE0" w14:textId="77777777" w:rsidR="00F03B24" w:rsidRPr="00D24875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pt-PT"/>
              </w:rPr>
              <w:t>Phaseo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pt-PT"/>
              </w:rPr>
              <w:t xml:space="preserve"> vulgaris</w:t>
            </w:r>
            <w:r w:rsidRPr="00005C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 root nodule</w:t>
            </w:r>
          </w:p>
        </w:tc>
        <w:tc>
          <w:tcPr>
            <w:tcW w:w="1134" w:type="dxa"/>
            <w:noWrap/>
            <w:vAlign w:val="center"/>
          </w:tcPr>
          <w:p w14:paraId="38E875AD" w14:textId="77777777" w:rsidR="00F03B24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Mexico</w:t>
            </w:r>
          </w:p>
        </w:tc>
      </w:tr>
      <w:tr w:rsidR="00F03B24" w:rsidRPr="00080192" w14:paraId="29429497" w14:textId="77777777" w:rsidTr="00995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</w:tcPr>
          <w:p w14:paraId="4FD9AFE1" w14:textId="77777777" w:rsidR="00F03B24" w:rsidRPr="00C65266" w:rsidRDefault="00F03B24" w:rsidP="0099587F">
            <w:pPr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</w:pPr>
            <w:r w:rsidRPr="00C65266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 xml:space="preserve">Rhizobium </w:t>
            </w:r>
            <w:r w:rsidRPr="00617330"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  <w:lang w:val="en-US" w:eastAsia="pt-PT"/>
              </w:rPr>
              <w:t>sp. PRF 81</w:t>
            </w:r>
          </w:p>
        </w:tc>
        <w:tc>
          <w:tcPr>
            <w:tcW w:w="1701" w:type="dxa"/>
            <w:noWrap/>
            <w:vAlign w:val="center"/>
          </w:tcPr>
          <w:p w14:paraId="6D3D245A" w14:textId="77777777" w:rsidR="00F03B24" w:rsidRPr="000C4067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0C40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5DA873D3" w14:textId="77777777" w:rsidR="00F03B24" w:rsidRPr="00386E6D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386E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AQHN01000086.1</w:t>
            </w:r>
          </w:p>
        </w:tc>
        <w:tc>
          <w:tcPr>
            <w:tcW w:w="1701" w:type="dxa"/>
            <w:noWrap/>
            <w:vAlign w:val="center"/>
          </w:tcPr>
          <w:p w14:paraId="22704B7B" w14:textId="77777777" w:rsidR="00F03B24" w:rsidRPr="00C0713E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CT</w:t>
            </w:r>
          </w:p>
        </w:tc>
        <w:tc>
          <w:tcPr>
            <w:tcW w:w="1701" w:type="dxa"/>
            <w:noWrap/>
            <w:vAlign w:val="center"/>
          </w:tcPr>
          <w:p w14:paraId="490C81C1" w14:textId="77777777" w:rsidR="00F03B24" w:rsidRPr="00C0713E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.a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7FDA9B4E" w14:textId="77777777" w:rsidR="00F03B24" w:rsidRPr="00C0713E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00850982" w14:textId="77777777" w:rsidR="00F03B24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0ACA719C" w14:textId="77777777" w:rsidR="00F03B24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137515B0" w14:textId="77777777" w:rsidR="00F03B24" w:rsidRPr="00386E6D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pt-PT"/>
              </w:rPr>
            </w:pPr>
            <w:proofErr w:type="spellStart"/>
            <w:r w:rsidRPr="00386E6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pt-PT"/>
              </w:rPr>
              <w:t>Phaseolus</w:t>
            </w:r>
            <w:proofErr w:type="spellEnd"/>
            <w:r w:rsidRPr="00386E6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pt-PT"/>
              </w:rPr>
              <w:t xml:space="preserve"> vulgaris</w:t>
            </w:r>
          </w:p>
        </w:tc>
        <w:tc>
          <w:tcPr>
            <w:tcW w:w="1134" w:type="dxa"/>
            <w:noWrap/>
            <w:vAlign w:val="center"/>
          </w:tcPr>
          <w:p w14:paraId="0DCDBFC5" w14:textId="77777777" w:rsidR="00F03B24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Brazil</w:t>
            </w:r>
            <w:proofErr w:type="spellEnd"/>
          </w:p>
        </w:tc>
      </w:tr>
      <w:tr w:rsidR="00F03B24" w:rsidRPr="00080192" w14:paraId="53A5F9C5" w14:textId="77777777" w:rsidTr="0099587F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</w:tcPr>
          <w:p w14:paraId="7A4B2088" w14:textId="77777777" w:rsidR="00F03B24" w:rsidRPr="00C65266" w:rsidRDefault="00F03B24" w:rsidP="0099587F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</w:pPr>
            <w:r w:rsidRPr="00C65266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 xml:space="preserve">Rhizobium </w:t>
            </w:r>
            <w:proofErr w:type="spellStart"/>
            <w:r w:rsidRPr="00C65266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>tropici</w:t>
            </w:r>
            <w:proofErr w:type="spellEnd"/>
            <w:r w:rsidRPr="00C65266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 xml:space="preserve"> </w:t>
            </w:r>
            <w:r w:rsidRPr="00617330"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  <w:lang w:val="en-US" w:eastAsia="pt-PT"/>
              </w:rPr>
              <w:t>CIAT 899</w:t>
            </w:r>
          </w:p>
        </w:tc>
        <w:tc>
          <w:tcPr>
            <w:tcW w:w="1701" w:type="dxa"/>
            <w:noWrap/>
            <w:vAlign w:val="center"/>
          </w:tcPr>
          <w:p w14:paraId="2F2C0864" w14:textId="77777777" w:rsidR="00F03B24" w:rsidRPr="000C4067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C40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HQ850704</w:t>
            </w:r>
          </w:p>
        </w:tc>
        <w:tc>
          <w:tcPr>
            <w:tcW w:w="1701" w:type="dxa"/>
            <w:noWrap/>
            <w:vAlign w:val="center"/>
          </w:tcPr>
          <w:p w14:paraId="474AB3AD" w14:textId="77777777" w:rsidR="00F03B24" w:rsidRPr="00B23489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36F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NC_020061.1</w:t>
            </w:r>
          </w:p>
        </w:tc>
        <w:tc>
          <w:tcPr>
            <w:tcW w:w="1701" w:type="dxa"/>
            <w:noWrap/>
            <w:vAlign w:val="center"/>
          </w:tcPr>
          <w:p w14:paraId="17DBDB67" w14:textId="77777777" w:rsidR="00F03B24" w:rsidRPr="00B23489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36F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YP_007336138.1</w:t>
            </w:r>
          </w:p>
        </w:tc>
        <w:tc>
          <w:tcPr>
            <w:tcW w:w="1701" w:type="dxa"/>
            <w:noWrap/>
            <w:vAlign w:val="center"/>
          </w:tcPr>
          <w:p w14:paraId="687CB2F1" w14:textId="77777777" w:rsidR="00F03B24" w:rsidRPr="00B23489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p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12E9AE0E" w14:textId="77777777" w:rsidR="00F03B24" w:rsidRPr="00B23489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p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29C71525" w14:textId="77777777" w:rsidR="00F03B24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P</w:t>
            </w:r>
          </w:p>
        </w:tc>
        <w:tc>
          <w:tcPr>
            <w:tcW w:w="1134" w:type="dxa"/>
            <w:noWrap/>
            <w:vAlign w:val="center"/>
          </w:tcPr>
          <w:p w14:paraId="5582FFE9" w14:textId="77777777" w:rsidR="00F03B24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1DA074D3" w14:textId="77777777" w:rsidR="00F03B24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36F2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pt-PT"/>
              </w:rPr>
              <w:t>Phaseolus</w:t>
            </w:r>
            <w:proofErr w:type="spellEnd"/>
            <w:r w:rsidRPr="00A36F2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pt-PT"/>
              </w:rPr>
              <w:t xml:space="preserve"> vulgaris</w:t>
            </w:r>
            <w:r w:rsidRPr="00A36F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 root nodule</w:t>
            </w:r>
          </w:p>
        </w:tc>
        <w:tc>
          <w:tcPr>
            <w:tcW w:w="1134" w:type="dxa"/>
            <w:noWrap/>
            <w:vAlign w:val="center"/>
          </w:tcPr>
          <w:p w14:paraId="2FAE7AB3" w14:textId="77777777" w:rsidR="00F03B24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36F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Colombia</w:t>
            </w:r>
          </w:p>
        </w:tc>
      </w:tr>
      <w:tr w:rsidR="00F03B24" w:rsidRPr="00080192" w14:paraId="763D13C0" w14:textId="77777777" w:rsidTr="00995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216BE51E" w14:textId="77777777" w:rsidR="00F03B24" w:rsidRPr="00C65266" w:rsidRDefault="00F03B24" w:rsidP="009958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C6526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  <w:t>Roseibium</w:t>
            </w:r>
            <w:proofErr w:type="spellEnd"/>
            <w:r w:rsidRPr="00C6526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6173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sp</w:t>
            </w:r>
            <w:proofErr w:type="spellEnd"/>
            <w:r w:rsidRPr="006173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C652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C652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Trich</w:t>
            </w:r>
            <w:proofErr w:type="spellEnd"/>
            <w:r w:rsidRPr="00C652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 SKD4</w:t>
            </w:r>
          </w:p>
        </w:tc>
        <w:tc>
          <w:tcPr>
            <w:tcW w:w="1701" w:type="dxa"/>
            <w:noWrap/>
            <w:vAlign w:val="center"/>
            <w:hideMark/>
          </w:tcPr>
          <w:p w14:paraId="43416E9D" w14:textId="77777777" w:rsidR="00F03B24" w:rsidRPr="000C4067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C40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Z_GL476310.1</w:t>
            </w:r>
          </w:p>
        </w:tc>
        <w:tc>
          <w:tcPr>
            <w:tcW w:w="1701" w:type="dxa"/>
            <w:noWrap/>
            <w:vAlign w:val="center"/>
            <w:hideMark/>
          </w:tcPr>
          <w:p w14:paraId="403D5826" w14:textId="77777777" w:rsidR="00F03B24" w:rsidRPr="00A31B29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31B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Z_GL476315.1</w:t>
            </w:r>
          </w:p>
        </w:tc>
        <w:tc>
          <w:tcPr>
            <w:tcW w:w="1701" w:type="dxa"/>
            <w:noWrap/>
            <w:vAlign w:val="center"/>
            <w:hideMark/>
          </w:tcPr>
          <w:p w14:paraId="0C6B7EDA" w14:textId="77777777" w:rsidR="00F03B24" w:rsidRPr="00A31B29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31B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ZP_07659928.1</w:t>
            </w:r>
          </w:p>
        </w:tc>
        <w:tc>
          <w:tcPr>
            <w:tcW w:w="1701" w:type="dxa"/>
            <w:noWrap/>
            <w:vAlign w:val="center"/>
            <w:hideMark/>
          </w:tcPr>
          <w:p w14:paraId="12EE2AE5" w14:textId="77777777" w:rsidR="00F03B24" w:rsidRPr="00A31B29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31B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Z_GL476315.1</w:t>
            </w:r>
          </w:p>
        </w:tc>
        <w:tc>
          <w:tcPr>
            <w:tcW w:w="1701" w:type="dxa"/>
            <w:noWrap/>
            <w:vAlign w:val="center"/>
            <w:hideMark/>
          </w:tcPr>
          <w:p w14:paraId="55F0416C" w14:textId="77777777" w:rsidR="00F03B24" w:rsidRPr="00A31B29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31B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ZP_07659927.1</w:t>
            </w:r>
          </w:p>
        </w:tc>
        <w:tc>
          <w:tcPr>
            <w:tcW w:w="1134" w:type="dxa"/>
            <w:noWrap/>
            <w:vAlign w:val="center"/>
            <w:hideMark/>
          </w:tcPr>
          <w:p w14:paraId="7D0AA8D8" w14:textId="77777777" w:rsidR="00F03B24" w:rsidRPr="002E2F1B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E2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1CFC53CB" w14:textId="77777777" w:rsidR="00F03B24" w:rsidRPr="002E2F1B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172746D3" w14:textId="77777777" w:rsidR="00F03B24" w:rsidRPr="002E2F1B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2E2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Seawater</w:t>
            </w:r>
            <w:proofErr w:type="spellEnd"/>
            <w:r w:rsidRPr="002E2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, </w:t>
            </w:r>
            <w:proofErr w:type="spellStart"/>
            <w:r w:rsidRPr="002E2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Trichodesmium</w:t>
            </w:r>
            <w:proofErr w:type="spellEnd"/>
            <w:r w:rsidRPr="002E2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2E2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colonies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58D4C958" w14:textId="77777777" w:rsidR="00F03B24" w:rsidRPr="002E2F1B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2E2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orth</w:t>
            </w:r>
            <w:proofErr w:type="spellEnd"/>
            <w:r w:rsidRPr="002E2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2E2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Atlantic</w:t>
            </w:r>
            <w:proofErr w:type="spellEnd"/>
            <w:r w:rsidRPr="002E2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2E2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Ocean</w:t>
            </w:r>
            <w:proofErr w:type="spellEnd"/>
          </w:p>
        </w:tc>
      </w:tr>
      <w:tr w:rsidR="00F03B24" w:rsidRPr="00080192" w14:paraId="0B28B295" w14:textId="77777777" w:rsidTr="0099587F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202BA456" w14:textId="77777777" w:rsidR="00F03B24" w:rsidRPr="00C65266" w:rsidRDefault="00F03B24" w:rsidP="0099587F">
            <w:pPr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C65266">
              <w:rPr>
                <w:rFonts w:ascii="Times New Roman" w:eastAsia="Arial Unicode MS" w:hAnsi="Times New Roman" w:cs="Times New Roman"/>
                <w:i/>
                <w:color w:val="000000"/>
                <w:sz w:val="16"/>
                <w:szCs w:val="16"/>
                <w:lang w:eastAsia="pt-PT"/>
              </w:rPr>
              <w:t>Sagittula</w:t>
            </w:r>
            <w:proofErr w:type="spellEnd"/>
            <w:r w:rsidRPr="00C65266">
              <w:rPr>
                <w:rFonts w:ascii="Times New Roman" w:eastAsia="Arial Unicode MS" w:hAnsi="Times New Roman" w:cs="Times New Roman"/>
                <w:i/>
                <w:color w:val="000000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C65266">
              <w:rPr>
                <w:rFonts w:ascii="Times New Roman" w:eastAsia="Arial Unicode MS" w:hAnsi="Times New Roman" w:cs="Times New Roman"/>
                <w:i/>
                <w:color w:val="000000"/>
                <w:sz w:val="16"/>
                <w:szCs w:val="16"/>
                <w:lang w:eastAsia="pt-PT"/>
              </w:rPr>
              <w:t>stellata</w:t>
            </w:r>
            <w:proofErr w:type="spellEnd"/>
            <w:r w:rsidRPr="00C65266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PT"/>
              </w:rPr>
              <w:t xml:space="preserve"> E-37</w:t>
            </w:r>
          </w:p>
        </w:tc>
        <w:tc>
          <w:tcPr>
            <w:tcW w:w="1701" w:type="dxa"/>
            <w:noWrap/>
            <w:vAlign w:val="center"/>
            <w:hideMark/>
          </w:tcPr>
          <w:p w14:paraId="454C4D2F" w14:textId="77777777" w:rsidR="00F03B24" w:rsidRPr="000C4067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C40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Z_AAYA00000000</w:t>
            </w:r>
          </w:p>
        </w:tc>
        <w:tc>
          <w:tcPr>
            <w:tcW w:w="1701" w:type="dxa"/>
            <w:noWrap/>
            <w:vAlign w:val="center"/>
            <w:hideMark/>
          </w:tcPr>
          <w:p w14:paraId="1B39EB07" w14:textId="77777777" w:rsidR="00F03B24" w:rsidRPr="00A31B29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31B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AAYA01000005.1</w:t>
            </w:r>
          </w:p>
        </w:tc>
        <w:tc>
          <w:tcPr>
            <w:tcW w:w="1701" w:type="dxa"/>
            <w:noWrap/>
            <w:vAlign w:val="center"/>
            <w:hideMark/>
          </w:tcPr>
          <w:p w14:paraId="17FA350D" w14:textId="77777777" w:rsidR="00F03B24" w:rsidRPr="00A31B29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31B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EBA08640.1</w:t>
            </w:r>
          </w:p>
        </w:tc>
        <w:tc>
          <w:tcPr>
            <w:tcW w:w="1701" w:type="dxa"/>
            <w:noWrap/>
            <w:vAlign w:val="center"/>
            <w:hideMark/>
          </w:tcPr>
          <w:p w14:paraId="74D1EE77" w14:textId="77777777" w:rsidR="00F03B24" w:rsidRPr="00A31B29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31B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AAYA01000005.1</w:t>
            </w:r>
          </w:p>
        </w:tc>
        <w:tc>
          <w:tcPr>
            <w:tcW w:w="1701" w:type="dxa"/>
            <w:noWrap/>
            <w:vAlign w:val="center"/>
            <w:hideMark/>
          </w:tcPr>
          <w:p w14:paraId="34B634A8" w14:textId="77777777" w:rsidR="00F03B24" w:rsidRPr="00A31B29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31B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EBA08641.1</w:t>
            </w:r>
          </w:p>
        </w:tc>
        <w:tc>
          <w:tcPr>
            <w:tcW w:w="1134" w:type="dxa"/>
            <w:noWrap/>
            <w:vAlign w:val="center"/>
            <w:hideMark/>
          </w:tcPr>
          <w:p w14:paraId="4D0EDA63" w14:textId="77777777" w:rsidR="00F03B24" w:rsidRPr="002E2F1B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E2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4DDCDB22" w14:textId="77777777" w:rsidR="00F03B24" w:rsidRPr="002E2F1B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2CCF9905" w14:textId="77777777" w:rsidR="00F03B24" w:rsidRPr="002E2F1B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2E2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Coastal</w:t>
            </w:r>
            <w:proofErr w:type="spellEnd"/>
            <w:r w:rsidRPr="002E2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2E2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seawater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332E1D59" w14:textId="77777777" w:rsidR="00F03B24" w:rsidRPr="002E2F1B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E2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USA</w:t>
            </w:r>
          </w:p>
        </w:tc>
      </w:tr>
      <w:tr w:rsidR="00F03B24" w:rsidRPr="00080192" w14:paraId="6E0BE6F1" w14:textId="77777777" w:rsidTr="00995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</w:tcPr>
          <w:p w14:paraId="3357AA0A" w14:textId="77777777" w:rsidR="00F03B24" w:rsidRPr="008C2AD5" w:rsidRDefault="00F03B24" w:rsidP="0099587F">
            <w:pPr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  <w:lang w:val="en-US" w:eastAsia="pt-PT"/>
              </w:rPr>
            </w:pPr>
            <w:proofErr w:type="spellStart"/>
            <w:r w:rsidRPr="008C2AD5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>Salipiger</w:t>
            </w:r>
            <w:proofErr w:type="spellEnd"/>
            <w:r w:rsidRPr="008C2AD5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 xml:space="preserve"> </w:t>
            </w:r>
            <w:proofErr w:type="spellStart"/>
            <w:r w:rsidRPr="008C2AD5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>mucosus</w:t>
            </w:r>
            <w:proofErr w:type="spellEnd"/>
            <w:r w:rsidRPr="008C2AD5"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  <w:lang w:val="en-US" w:eastAsia="pt-PT"/>
              </w:rPr>
              <w:t xml:space="preserve"> DSM 16094</w:t>
            </w:r>
          </w:p>
        </w:tc>
        <w:tc>
          <w:tcPr>
            <w:tcW w:w="1701" w:type="dxa"/>
            <w:noWrap/>
            <w:vAlign w:val="center"/>
          </w:tcPr>
          <w:p w14:paraId="4523060B" w14:textId="77777777" w:rsidR="00F03B24" w:rsidRPr="000C4067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proofErr w:type="spellStart"/>
            <w:proofErr w:type="gramStart"/>
            <w:r w:rsidRPr="000C40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n</w:t>
            </w:r>
            <w:proofErr w:type="gramEnd"/>
            <w:r w:rsidRPr="000C40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.a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6BABA79D" w14:textId="77777777" w:rsidR="00F03B24" w:rsidRPr="00C0713E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DC7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ARRM01000068.1</w:t>
            </w:r>
          </w:p>
        </w:tc>
        <w:tc>
          <w:tcPr>
            <w:tcW w:w="1701" w:type="dxa"/>
            <w:noWrap/>
            <w:vAlign w:val="center"/>
          </w:tcPr>
          <w:p w14:paraId="334A2726" w14:textId="77777777" w:rsidR="00F03B24" w:rsidRPr="00C0713E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CT</w:t>
            </w:r>
          </w:p>
        </w:tc>
        <w:tc>
          <w:tcPr>
            <w:tcW w:w="1701" w:type="dxa"/>
            <w:noWrap/>
            <w:vAlign w:val="center"/>
          </w:tcPr>
          <w:p w14:paraId="3ECCB30C" w14:textId="77777777" w:rsidR="00F03B24" w:rsidRPr="00C0713E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.a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4DFDAFD2" w14:textId="77777777" w:rsidR="00F03B24" w:rsidRPr="00C0713E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184EEAAD" w14:textId="77777777" w:rsidR="00F03B24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268DAB18" w14:textId="77777777" w:rsidR="00F03B24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23E96CB2" w14:textId="77777777" w:rsidR="00F03B24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DC7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Saline soil bordering a </w:t>
            </w:r>
            <w:proofErr w:type="spellStart"/>
            <w:r w:rsidRPr="00DC7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saltern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4CFBAC40" w14:textId="77777777" w:rsidR="00F03B24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Spain</w:t>
            </w:r>
            <w:proofErr w:type="spellEnd"/>
          </w:p>
        </w:tc>
      </w:tr>
      <w:tr w:rsidR="00F03B24" w:rsidRPr="00080192" w14:paraId="5000D0A9" w14:textId="77777777" w:rsidTr="0099587F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</w:tcPr>
          <w:p w14:paraId="59A7A7A1" w14:textId="77777777" w:rsidR="00F03B24" w:rsidRPr="00C65266" w:rsidRDefault="00F03B24" w:rsidP="0099587F">
            <w:pPr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</w:pPr>
            <w:proofErr w:type="spellStart"/>
            <w:r w:rsidRPr="00C65266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>Sinorhizobium</w:t>
            </w:r>
            <w:proofErr w:type="spellEnd"/>
            <w:r w:rsidRPr="00C65266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 xml:space="preserve"> </w:t>
            </w:r>
            <w:proofErr w:type="spellStart"/>
            <w:r w:rsidRPr="00C65266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>fredii</w:t>
            </w:r>
            <w:proofErr w:type="spellEnd"/>
            <w:r w:rsidRPr="00C65266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 xml:space="preserve"> </w:t>
            </w:r>
            <w:r w:rsidRPr="00617330"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  <w:lang w:val="en-US" w:eastAsia="pt-PT"/>
              </w:rPr>
              <w:t>GR64</w:t>
            </w:r>
          </w:p>
        </w:tc>
        <w:tc>
          <w:tcPr>
            <w:tcW w:w="1701" w:type="dxa"/>
            <w:noWrap/>
            <w:vAlign w:val="center"/>
          </w:tcPr>
          <w:p w14:paraId="0FD6C3E7" w14:textId="77777777" w:rsidR="00F03B24" w:rsidRPr="000C4067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C40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AMCX01000136</w:t>
            </w:r>
          </w:p>
        </w:tc>
        <w:tc>
          <w:tcPr>
            <w:tcW w:w="1701" w:type="dxa"/>
            <w:noWrap/>
            <w:vAlign w:val="center"/>
          </w:tcPr>
          <w:p w14:paraId="3D26246C" w14:textId="77777777" w:rsidR="00F03B24" w:rsidRPr="004D7690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4D7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AMCX01000095.1</w:t>
            </w:r>
          </w:p>
        </w:tc>
        <w:tc>
          <w:tcPr>
            <w:tcW w:w="1701" w:type="dxa"/>
            <w:noWrap/>
            <w:vAlign w:val="center"/>
          </w:tcPr>
          <w:p w14:paraId="7B502337" w14:textId="77777777" w:rsidR="00F03B24" w:rsidRPr="00C0713E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CT</w:t>
            </w:r>
          </w:p>
        </w:tc>
        <w:tc>
          <w:tcPr>
            <w:tcW w:w="1701" w:type="dxa"/>
            <w:noWrap/>
            <w:vAlign w:val="center"/>
          </w:tcPr>
          <w:p w14:paraId="4C63E8F8" w14:textId="77777777" w:rsidR="00F03B24" w:rsidRPr="00C0713E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.a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2FED52D4" w14:textId="77777777" w:rsidR="00F03B24" w:rsidRPr="00C0713E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3E8F5599" w14:textId="77777777" w:rsidR="00F03B24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C</w:t>
            </w:r>
          </w:p>
        </w:tc>
        <w:tc>
          <w:tcPr>
            <w:tcW w:w="1134" w:type="dxa"/>
            <w:noWrap/>
            <w:vAlign w:val="center"/>
          </w:tcPr>
          <w:p w14:paraId="1BD3AC78" w14:textId="77777777" w:rsidR="00F03B24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228C41ED" w14:textId="77777777" w:rsidR="00F03B24" w:rsidRPr="00386E6D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pt-PT"/>
              </w:rPr>
            </w:pPr>
            <w:proofErr w:type="spellStart"/>
            <w:r w:rsidRPr="00386E6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pt-PT"/>
              </w:rPr>
              <w:t>Phaseolus</w:t>
            </w:r>
            <w:proofErr w:type="spellEnd"/>
            <w:r w:rsidRPr="00386E6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pt-PT"/>
              </w:rPr>
              <w:t xml:space="preserve"> vulgaris</w:t>
            </w:r>
          </w:p>
        </w:tc>
        <w:tc>
          <w:tcPr>
            <w:tcW w:w="1134" w:type="dxa"/>
            <w:noWrap/>
            <w:vAlign w:val="center"/>
          </w:tcPr>
          <w:p w14:paraId="79C9DBC3" w14:textId="77777777" w:rsidR="00F03B24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Spain</w:t>
            </w:r>
            <w:proofErr w:type="spellEnd"/>
          </w:p>
        </w:tc>
      </w:tr>
      <w:tr w:rsidR="00F03B24" w:rsidRPr="00080192" w14:paraId="1184D771" w14:textId="77777777" w:rsidTr="00995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4A51B0F2" w14:textId="77777777" w:rsidR="00F03B24" w:rsidRPr="00C65266" w:rsidRDefault="00F03B24" w:rsidP="009958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C6526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  <w:t>Sinorhizobium</w:t>
            </w:r>
            <w:proofErr w:type="spellEnd"/>
            <w:r w:rsidRPr="00C6526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C6526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  <w:t>medicae</w:t>
            </w:r>
            <w:proofErr w:type="spellEnd"/>
            <w:r w:rsidRPr="00C652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 WSM419</w:t>
            </w:r>
          </w:p>
        </w:tc>
        <w:tc>
          <w:tcPr>
            <w:tcW w:w="1701" w:type="dxa"/>
            <w:noWrap/>
            <w:vAlign w:val="center"/>
            <w:hideMark/>
          </w:tcPr>
          <w:p w14:paraId="3AFE0DAE" w14:textId="77777777" w:rsidR="00F03B24" w:rsidRPr="000C4067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C40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C_009636.1</w:t>
            </w:r>
          </w:p>
        </w:tc>
        <w:tc>
          <w:tcPr>
            <w:tcW w:w="1701" w:type="dxa"/>
            <w:noWrap/>
            <w:vAlign w:val="center"/>
            <w:hideMark/>
          </w:tcPr>
          <w:p w14:paraId="3F5F96EA" w14:textId="77777777" w:rsidR="00F03B24" w:rsidRPr="00A31B29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31B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C_009622</w:t>
            </w:r>
          </w:p>
        </w:tc>
        <w:tc>
          <w:tcPr>
            <w:tcW w:w="1701" w:type="dxa"/>
            <w:noWrap/>
            <w:vAlign w:val="center"/>
            <w:hideMark/>
          </w:tcPr>
          <w:p w14:paraId="512D6C85" w14:textId="77777777" w:rsidR="00F03B24" w:rsidRPr="00A31B29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31B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YP_001314953.1</w:t>
            </w:r>
          </w:p>
        </w:tc>
        <w:tc>
          <w:tcPr>
            <w:tcW w:w="1701" w:type="dxa"/>
            <w:noWrap/>
            <w:vAlign w:val="center"/>
            <w:hideMark/>
          </w:tcPr>
          <w:p w14:paraId="56A8F82A" w14:textId="77777777" w:rsidR="00F03B24" w:rsidRPr="00A31B29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31B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C_009622</w:t>
            </w:r>
          </w:p>
        </w:tc>
        <w:tc>
          <w:tcPr>
            <w:tcW w:w="1701" w:type="dxa"/>
            <w:noWrap/>
            <w:vAlign w:val="center"/>
            <w:hideMark/>
          </w:tcPr>
          <w:p w14:paraId="2B4558E6" w14:textId="77777777" w:rsidR="00F03B24" w:rsidRPr="00A31B29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31B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YP_001314954.1</w:t>
            </w:r>
          </w:p>
        </w:tc>
        <w:tc>
          <w:tcPr>
            <w:tcW w:w="1134" w:type="dxa"/>
            <w:noWrap/>
            <w:vAlign w:val="center"/>
            <w:hideMark/>
          </w:tcPr>
          <w:p w14:paraId="1E7029C7" w14:textId="77777777" w:rsidR="00F03B24" w:rsidRPr="002E2F1B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P</w:t>
            </w:r>
          </w:p>
        </w:tc>
        <w:tc>
          <w:tcPr>
            <w:tcW w:w="1134" w:type="dxa"/>
            <w:noWrap/>
            <w:vAlign w:val="center"/>
            <w:hideMark/>
          </w:tcPr>
          <w:p w14:paraId="4FFF6FF0" w14:textId="77777777" w:rsidR="00F03B24" w:rsidRPr="002E2F1B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15763051" w14:textId="77777777" w:rsidR="00F03B24" w:rsidRPr="002E2F1B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2E2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Soil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72285D01" w14:textId="77777777" w:rsidR="00F03B24" w:rsidRPr="002E2F1B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2E2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Italy</w:t>
            </w:r>
            <w:proofErr w:type="spellEnd"/>
          </w:p>
        </w:tc>
      </w:tr>
      <w:tr w:rsidR="00F03B24" w:rsidRPr="00080192" w14:paraId="47D4B727" w14:textId="77777777" w:rsidTr="0099587F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</w:tcPr>
          <w:p w14:paraId="3049C911" w14:textId="77777777" w:rsidR="00F03B24" w:rsidRPr="00C65266" w:rsidRDefault="00F03B24" w:rsidP="0099587F">
            <w:pPr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</w:pPr>
            <w:proofErr w:type="spellStart"/>
            <w:r w:rsidRPr="00C65266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>Sinorhizobium</w:t>
            </w:r>
            <w:proofErr w:type="spellEnd"/>
            <w:r w:rsidRPr="00C65266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 xml:space="preserve"> </w:t>
            </w:r>
            <w:proofErr w:type="spellStart"/>
            <w:r w:rsidRPr="00C65266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>meliloti</w:t>
            </w:r>
            <w:proofErr w:type="spellEnd"/>
            <w:r w:rsidRPr="00C65266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 xml:space="preserve"> </w:t>
            </w:r>
            <w:r w:rsidRPr="00617330"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  <w:lang w:val="en-US" w:eastAsia="pt-PT"/>
              </w:rPr>
              <w:t>4H41</w:t>
            </w:r>
          </w:p>
        </w:tc>
        <w:tc>
          <w:tcPr>
            <w:tcW w:w="1701" w:type="dxa"/>
            <w:noWrap/>
            <w:vAlign w:val="center"/>
          </w:tcPr>
          <w:p w14:paraId="19B361CD" w14:textId="77777777" w:rsidR="00F03B24" w:rsidRPr="000C4067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0C40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11BBBA09" w14:textId="77777777" w:rsidR="00F03B24" w:rsidRPr="004D7690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4D7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AQWP01000042.1</w:t>
            </w:r>
          </w:p>
        </w:tc>
        <w:tc>
          <w:tcPr>
            <w:tcW w:w="1701" w:type="dxa"/>
            <w:noWrap/>
            <w:vAlign w:val="center"/>
          </w:tcPr>
          <w:p w14:paraId="69DCA676" w14:textId="77777777" w:rsidR="00F03B24" w:rsidRPr="00C0713E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CT</w:t>
            </w:r>
          </w:p>
        </w:tc>
        <w:tc>
          <w:tcPr>
            <w:tcW w:w="1701" w:type="dxa"/>
            <w:noWrap/>
            <w:vAlign w:val="center"/>
          </w:tcPr>
          <w:p w14:paraId="50EAE9BD" w14:textId="77777777" w:rsidR="00F03B24" w:rsidRPr="00C0713E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.a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5F15CE93" w14:textId="77777777" w:rsidR="00F03B24" w:rsidRPr="00C0713E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62A2D237" w14:textId="77777777" w:rsidR="00F03B24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1B6768A4" w14:textId="77777777" w:rsidR="00F03B24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69261B31" w14:textId="77777777" w:rsidR="00F03B24" w:rsidRPr="00603002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75EE08CE" w14:textId="77777777" w:rsidR="00F03B24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</w:tr>
      <w:tr w:rsidR="00F03B24" w:rsidRPr="00080192" w14:paraId="003BB78C" w14:textId="77777777" w:rsidTr="00995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468337CC" w14:textId="77777777" w:rsidR="00F03B24" w:rsidRPr="00C65266" w:rsidRDefault="00F03B24" w:rsidP="009958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C6526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  <w:t>Sinorhizobium</w:t>
            </w:r>
            <w:proofErr w:type="spellEnd"/>
            <w:r w:rsidRPr="00C6526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C6526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  <w:t>meliloti</w:t>
            </w:r>
            <w:proofErr w:type="spellEnd"/>
            <w:r w:rsidRPr="00C652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 AK83</w:t>
            </w:r>
          </w:p>
        </w:tc>
        <w:tc>
          <w:tcPr>
            <w:tcW w:w="1701" w:type="dxa"/>
            <w:noWrap/>
            <w:vAlign w:val="center"/>
            <w:hideMark/>
          </w:tcPr>
          <w:p w14:paraId="330064C7" w14:textId="77777777" w:rsidR="00F03B24" w:rsidRPr="000C4067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C40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Z_AEDH01000067.1</w:t>
            </w:r>
          </w:p>
        </w:tc>
        <w:tc>
          <w:tcPr>
            <w:tcW w:w="1701" w:type="dxa"/>
            <w:noWrap/>
            <w:vAlign w:val="center"/>
          </w:tcPr>
          <w:p w14:paraId="3126EDB3" w14:textId="77777777" w:rsidR="00F03B24" w:rsidRPr="00A31B29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4B0C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Z_AEDH01000067.1</w:t>
            </w:r>
          </w:p>
        </w:tc>
        <w:tc>
          <w:tcPr>
            <w:tcW w:w="1701" w:type="dxa"/>
            <w:noWrap/>
            <w:vAlign w:val="center"/>
            <w:hideMark/>
          </w:tcPr>
          <w:p w14:paraId="3D79C9D7" w14:textId="77777777" w:rsidR="00F03B24" w:rsidRPr="00A31B29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31B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ZP_07601419.1</w:t>
            </w:r>
          </w:p>
        </w:tc>
        <w:tc>
          <w:tcPr>
            <w:tcW w:w="1701" w:type="dxa"/>
            <w:noWrap/>
            <w:vAlign w:val="center"/>
            <w:hideMark/>
          </w:tcPr>
          <w:p w14:paraId="04410078" w14:textId="77777777" w:rsidR="00F03B24" w:rsidRPr="00A31B29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31B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Z_AEDH01000067.1</w:t>
            </w:r>
          </w:p>
        </w:tc>
        <w:tc>
          <w:tcPr>
            <w:tcW w:w="1701" w:type="dxa"/>
            <w:noWrap/>
            <w:vAlign w:val="center"/>
            <w:hideMark/>
          </w:tcPr>
          <w:p w14:paraId="4CBBBA62" w14:textId="77777777" w:rsidR="00F03B24" w:rsidRPr="00A31B29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31B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ZP_07601418.1</w:t>
            </w:r>
          </w:p>
        </w:tc>
        <w:tc>
          <w:tcPr>
            <w:tcW w:w="1134" w:type="dxa"/>
            <w:noWrap/>
            <w:vAlign w:val="center"/>
            <w:hideMark/>
          </w:tcPr>
          <w:p w14:paraId="58EA23AE" w14:textId="77777777" w:rsidR="00F03B24" w:rsidRPr="002E2F1B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C3</w:t>
            </w:r>
          </w:p>
        </w:tc>
        <w:tc>
          <w:tcPr>
            <w:tcW w:w="1134" w:type="dxa"/>
            <w:noWrap/>
            <w:vAlign w:val="center"/>
            <w:hideMark/>
          </w:tcPr>
          <w:p w14:paraId="2967C180" w14:textId="77777777" w:rsidR="00F03B24" w:rsidRPr="002E2F1B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0C770593" w14:textId="77777777" w:rsidR="00F03B24" w:rsidRPr="002E2F1B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2E2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Soil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4D1D831C" w14:textId="77777777" w:rsidR="00F03B24" w:rsidRPr="002E2F1B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2E2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Kazakhstan</w:t>
            </w:r>
            <w:proofErr w:type="spellEnd"/>
          </w:p>
        </w:tc>
      </w:tr>
      <w:tr w:rsidR="00F03B24" w:rsidRPr="00080192" w14:paraId="160CD032" w14:textId="77777777" w:rsidTr="0099587F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0DFD1854" w14:textId="77777777" w:rsidR="00F03B24" w:rsidRPr="00C65266" w:rsidRDefault="00F03B24" w:rsidP="009958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C6526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  <w:t>Sinorhizobium</w:t>
            </w:r>
            <w:proofErr w:type="spellEnd"/>
            <w:r w:rsidRPr="00C6526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C6526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  <w:t>meliloti</w:t>
            </w:r>
            <w:proofErr w:type="spellEnd"/>
            <w:r w:rsidRPr="00C652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 BL225C</w:t>
            </w:r>
          </w:p>
        </w:tc>
        <w:tc>
          <w:tcPr>
            <w:tcW w:w="1701" w:type="dxa"/>
            <w:noWrap/>
            <w:vAlign w:val="center"/>
            <w:hideMark/>
          </w:tcPr>
          <w:p w14:paraId="419B1746" w14:textId="77777777" w:rsidR="00F03B24" w:rsidRPr="000C4067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C40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AEDG01000070.1</w:t>
            </w:r>
          </w:p>
        </w:tc>
        <w:tc>
          <w:tcPr>
            <w:tcW w:w="1701" w:type="dxa"/>
            <w:noWrap/>
            <w:vAlign w:val="center"/>
            <w:hideMark/>
          </w:tcPr>
          <w:p w14:paraId="75D8A895" w14:textId="77777777" w:rsidR="00F03B24" w:rsidRPr="00A31B29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31B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AEDG01000070.1</w:t>
            </w:r>
          </w:p>
        </w:tc>
        <w:tc>
          <w:tcPr>
            <w:tcW w:w="1701" w:type="dxa"/>
            <w:noWrap/>
            <w:vAlign w:val="center"/>
            <w:hideMark/>
          </w:tcPr>
          <w:p w14:paraId="13C84B7A" w14:textId="77777777" w:rsidR="00F03B24" w:rsidRPr="00A31B29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31B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ZP_07593541.1</w:t>
            </w:r>
          </w:p>
        </w:tc>
        <w:tc>
          <w:tcPr>
            <w:tcW w:w="1701" w:type="dxa"/>
            <w:noWrap/>
            <w:vAlign w:val="center"/>
            <w:hideMark/>
          </w:tcPr>
          <w:p w14:paraId="060437CE" w14:textId="77777777" w:rsidR="00F03B24" w:rsidRPr="00A31B29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31B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AEDG01000070.1</w:t>
            </w:r>
          </w:p>
        </w:tc>
        <w:tc>
          <w:tcPr>
            <w:tcW w:w="1701" w:type="dxa"/>
            <w:noWrap/>
            <w:vAlign w:val="center"/>
            <w:hideMark/>
          </w:tcPr>
          <w:p w14:paraId="6ADD7AF4" w14:textId="77777777" w:rsidR="00F03B24" w:rsidRPr="00A31B29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31B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ZP_07593542.1</w:t>
            </w:r>
          </w:p>
        </w:tc>
        <w:tc>
          <w:tcPr>
            <w:tcW w:w="1134" w:type="dxa"/>
            <w:noWrap/>
            <w:vAlign w:val="center"/>
            <w:hideMark/>
          </w:tcPr>
          <w:p w14:paraId="4DC2C76B" w14:textId="77777777" w:rsidR="00F03B24" w:rsidRPr="002E2F1B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P</w:t>
            </w:r>
          </w:p>
        </w:tc>
        <w:tc>
          <w:tcPr>
            <w:tcW w:w="1134" w:type="dxa"/>
            <w:noWrap/>
            <w:vAlign w:val="center"/>
            <w:hideMark/>
          </w:tcPr>
          <w:p w14:paraId="4469398D" w14:textId="77777777" w:rsidR="00F03B24" w:rsidRPr="002E2F1B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13D19C5C" w14:textId="77777777" w:rsidR="00F03B24" w:rsidRPr="002E2F1B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2E2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Soil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6B68297F" w14:textId="77777777" w:rsidR="00F03B24" w:rsidRPr="002E2F1B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2E2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Italy</w:t>
            </w:r>
            <w:proofErr w:type="spellEnd"/>
          </w:p>
        </w:tc>
      </w:tr>
      <w:tr w:rsidR="00F03B24" w:rsidRPr="00080192" w14:paraId="6D277286" w14:textId="77777777" w:rsidTr="00995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</w:tcPr>
          <w:p w14:paraId="049BC6BD" w14:textId="77777777" w:rsidR="00F03B24" w:rsidRPr="00C65266" w:rsidRDefault="00F03B24" w:rsidP="0099587F">
            <w:pPr>
              <w:rPr>
                <w:rFonts w:ascii="Times New Roman" w:eastAsia="Arial Unicode MS" w:hAnsi="Times New Roman" w:cs="Times New Roman"/>
                <w:i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C65266">
              <w:rPr>
                <w:rFonts w:ascii="Times New Roman" w:eastAsia="Arial Unicode MS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>Sinorhizobium</w:t>
            </w:r>
            <w:proofErr w:type="spellEnd"/>
            <w:r w:rsidRPr="00C65266">
              <w:rPr>
                <w:rFonts w:ascii="Times New Roman" w:eastAsia="Arial Unicode MS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 xml:space="preserve"> </w:t>
            </w:r>
            <w:proofErr w:type="spellStart"/>
            <w:r w:rsidRPr="00C65266">
              <w:rPr>
                <w:rFonts w:ascii="Times New Roman" w:eastAsia="Arial Unicode MS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>meliloti</w:t>
            </w:r>
            <w:proofErr w:type="spellEnd"/>
            <w:r w:rsidRPr="00C65266">
              <w:rPr>
                <w:rFonts w:ascii="Times New Roman" w:eastAsia="Arial Unicode MS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 xml:space="preserve"> </w:t>
            </w:r>
            <w:r w:rsidRPr="00617330">
              <w:rPr>
                <w:rFonts w:ascii="Times New Roman" w:eastAsia="Arial Unicode MS" w:hAnsi="Times New Roman" w:cs="Times New Roman"/>
                <w:bCs w:val="0"/>
                <w:color w:val="000000"/>
                <w:sz w:val="16"/>
                <w:szCs w:val="16"/>
                <w:lang w:val="en-US" w:eastAsia="pt-PT"/>
              </w:rPr>
              <w:t>CCNWSX0020</w:t>
            </w:r>
          </w:p>
        </w:tc>
        <w:tc>
          <w:tcPr>
            <w:tcW w:w="1701" w:type="dxa"/>
            <w:noWrap/>
            <w:vAlign w:val="center"/>
          </w:tcPr>
          <w:p w14:paraId="6723F974" w14:textId="77777777" w:rsidR="00F03B24" w:rsidRPr="000C4067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C40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AGVV01000154</w:t>
            </w:r>
          </w:p>
        </w:tc>
        <w:tc>
          <w:tcPr>
            <w:tcW w:w="1701" w:type="dxa"/>
            <w:noWrap/>
            <w:vAlign w:val="center"/>
          </w:tcPr>
          <w:p w14:paraId="6A25CB34" w14:textId="77777777" w:rsidR="00F03B24" w:rsidRPr="00A31B29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306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NZ_AGVV01000056.1</w:t>
            </w:r>
          </w:p>
        </w:tc>
        <w:tc>
          <w:tcPr>
            <w:tcW w:w="1701" w:type="dxa"/>
            <w:noWrap/>
            <w:vAlign w:val="center"/>
          </w:tcPr>
          <w:p w14:paraId="46F17197" w14:textId="77777777" w:rsidR="00F03B24" w:rsidRPr="00A31B29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306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ZP_12976532.1</w:t>
            </w:r>
          </w:p>
        </w:tc>
        <w:tc>
          <w:tcPr>
            <w:tcW w:w="1701" w:type="dxa"/>
            <w:noWrap/>
            <w:vAlign w:val="center"/>
          </w:tcPr>
          <w:p w14:paraId="379F96AE" w14:textId="77777777" w:rsidR="00F03B24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306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NZ_AGVV01000056.1</w:t>
            </w:r>
          </w:p>
        </w:tc>
        <w:tc>
          <w:tcPr>
            <w:tcW w:w="1701" w:type="dxa"/>
            <w:noWrap/>
            <w:vAlign w:val="center"/>
          </w:tcPr>
          <w:p w14:paraId="00646F7A" w14:textId="77777777" w:rsidR="00F03B24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306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ZP_12976531.1</w:t>
            </w:r>
          </w:p>
        </w:tc>
        <w:tc>
          <w:tcPr>
            <w:tcW w:w="1134" w:type="dxa"/>
            <w:noWrap/>
            <w:vAlign w:val="center"/>
          </w:tcPr>
          <w:p w14:paraId="28153BC4" w14:textId="77777777" w:rsidR="00F03B24" w:rsidRPr="002E2F1B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51A29AA1" w14:textId="77777777" w:rsidR="00F03B24" w:rsidRPr="002E2F1B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66130534" w14:textId="77777777" w:rsidR="00F03B24" w:rsidRPr="00B234C4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B234C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  <w:t>Medicago</w:t>
            </w:r>
            <w:proofErr w:type="spellEnd"/>
            <w:r w:rsidRPr="00B234C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B234C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  <w:t>lupulin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02BB7941" w14:textId="77777777" w:rsidR="00F03B24" w:rsidRPr="002E2F1B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China</w:t>
            </w:r>
          </w:p>
        </w:tc>
      </w:tr>
      <w:tr w:rsidR="00F03B24" w:rsidRPr="00080192" w14:paraId="36B1882D" w14:textId="77777777" w:rsidTr="0099587F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1D617C90" w14:textId="77777777" w:rsidR="00F03B24" w:rsidRPr="00C65266" w:rsidRDefault="00F03B24" w:rsidP="0099587F">
            <w:pPr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C65266">
              <w:rPr>
                <w:rFonts w:ascii="Times New Roman" w:eastAsia="Arial Unicode MS" w:hAnsi="Times New Roman" w:cs="Times New Roman"/>
                <w:i/>
                <w:color w:val="000000"/>
                <w:sz w:val="16"/>
                <w:szCs w:val="16"/>
                <w:lang w:eastAsia="pt-PT"/>
              </w:rPr>
              <w:t>Sinorhizobium</w:t>
            </w:r>
            <w:proofErr w:type="spellEnd"/>
            <w:r w:rsidRPr="00C65266">
              <w:rPr>
                <w:rFonts w:ascii="Times New Roman" w:eastAsia="Arial Unicode MS" w:hAnsi="Times New Roman" w:cs="Times New Roman"/>
                <w:i/>
                <w:color w:val="000000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C65266">
              <w:rPr>
                <w:rFonts w:ascii="Times New Roman" w:eastAsia="Arial Unicode MS" w:hAnsi="Times New Roman" w:cs="Times New Roman"/>
                <w:i/>
                <w:color w:val="000000"/>
                <w:sz w:val="16"/>
                <w:szCs w:val="16"/>
                <w:lang w:eastAsia="pt-PT"/>
              </w:rPr>
              <w:t>meliloti</w:t>
            </w:r>
            <w:proofErr w:type="spellEnd"/>
            <w:r w:rsidRPr="00C65266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PT"/>
              </w:rPr>
              <w:t xml:space="preserve"> KYA40</w:t>
            </w:r>
          </w:p>
        </w:tc>
        <w:tc>
          <w:tcPr>
            <w:tcW w:w="1701" w:type="dxa"/>
            <w:noWrap/>
            <w:vAlign w:val="center"/>
            <w:hideMark/>
          </w:tcPr>
          <w:p w14:paraId="3FF470DC" w14:textId="77777777" w:rsidR="00F03B24" w:rsidRPr="000C4067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C40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EU603723.1</w:t>
            </w:r>
          </w:p>
        </w:tc>
        <w:tc>
          <w:tcPr>
            <w:tcW w:w="1701" w:type="dxa"/>
            <w:noWrap/>
            <w:vAlign w:val="center"/>
            <w:hideMark/>
          </w:tcPr>
          <w:p w14:paraId="1F9A8BE1" w14:textId="77777777" w:rsidR="00F03B24" w:rsidRPr="00A31B29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31B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EU603722.1</w:t>
            </w:r>
          </w:p>
        </w:tc>
        <w:tc>
          <w:tcPr>
            <w:tcW w:w="1701" w:type="dxa"/>
            <w:noWrap/>
            <w:vAlign w:val="center"/>
            <w:hideMark/>
          </w:tcPr>
          <w:p w14:paraId="06F4F60E" w14:textId="77777777" w:rsidR="00F03B24" w:rsidRPr="00A31B29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31B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ACC78287.1</w:t>
            </w:r>
          </w:p>
        </w:tc>
        <w:tc>
          <w:tcPr>
            <w:tcW w:w="1701" w:type="dxa"/>
            <w:noWrap/>
            <w:vAlign w:val="center"/>
            <w:hideMark/>
          </w:tcPr>
          <w:p w14:paraId="7E903D37" w14:textId="77777777" w:rsidR="00F03B24" w:rsidRPr="00A31B29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14:paraId="7E8967C7" w14:textId="77777777" w:rsidR="00F03B24" w:rsidRPr="00A31B29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785F46C9" w14:textId="77777777" w:rsidR="00F03B24" w:rsidRPr="002E2F1B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7A2B72D8" w14:textId="77777777" w:rsidR="00F03B24" w:rsidRPr="002E2F1B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6FE1C2F9" w14:textId="77777777" w:rsidR="00F03B24" w:rsidRPr="002E2F1B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2E2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Soil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4301CA0F" w14:textId="77777777" w:rsidR="00F03B24" w:rsidRPr="002E2F1B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2E2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Iran</w:t>
            </w:r>
            <w:proofErr w:type="spellEnd"/>
          </w:p>
        </w:tc>
      </w:tr>
      <w:tr w:rsidR="00F03B24" w:rsidRPr="00080192" w14:paraId="15E5259E" w14:textId="77777777" w:rsidTr="00995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53C2014F" w14:textId="77777777" w:rsidR="00F03B24" w:rsidRPr="00C65266" w:rsidRDefault="00F03B24" w:rsidP="0099587F">
            <w:pPr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C65266">
              <w:rPr>
                <w:rFonts w:ascii="Times New Roman" w:eastAsia="Arial Unicode MS" w:hAnsi="Times New Roman" w:cs="Times New Roman"/>
                <w:i/>
                <w:color w:val="000000"/>
                <w:sz w:val="16"/>
                <w:szCs w:val="16"/>
                <w:lang w:eastAsia="pt-PT"/>
              </w:rPr>
              <w:t>Sinorhizobium</w:t>
            </w:r>
            <w:proofErr w:type="spellEnd"/>
            <w:r w:rsidRPr="00C65266">
              <w:rPr>
                <w:rFonts w:ascii="Times New Roman" w:eastAsia="Arial Unicode MS" w:hAnsi="Times New Roman" w:cs="Times New Roman"/>
                <w:i/>
                <w:color w:val="000000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C65266">
              <w:rPr>
                <w:rFonts w:ascii="Times New Roman" w:eastAsia="Arial Unicode MS" w:hAnsi="Times New Roman" w:cs="Times New Roman"/>
                <w:i/>
                <w:color w:val="000000"/>
                <w:sz w:val="16"/>
                <w:szCs w:val="16"/>
                <w:lang w:eastAsia="pt-PT"/>
              </w:rPr>
              <w:t>meliloti</w:t>
            </w:r>
            <w:proofErr w:type="spellEnd"/>
            <w:r w:rsidRPr="00C65266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PT"/>
              </w:rPr>
              <w:t xml:space="preserve"> KYA71</w:t>
            </w:r>
          </w:p>
        </w:tc>
        <w:tc>
          <w:tcPr>
            <w:tcW w:w="1701" w:type="dxa"/>
            <w:noWrap/>
            <w:vAlign w:val="center"/>
            <w:hideMark/>
          </w:tcPr>
          <w:p w14:paraId="54B9212B" w14:textId="77777777" w:rsidR="00F03B24" w:rsidRPr="000C4067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C40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EU603721.1</w:t>
            </w:r>
          </w:p>
        </w:tc>
        <w:tc>
          <w:tcPr>
            <w:tcW w:w="1701" w:type="dxa"/>
            <w:noWrap/>
            <w:vAlign w:val="center"/>
            <w:hideMark/>
          </w:tcPr>
          <w:p w14:paraId="5D3A56EB" w14:textId="77777777" w:rsidR="00F03B24" w:rsidRPr="00A31B29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31B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EU003994.1</w:t>
            </w:r>
          </w:p>
        </w:tc>
        <w:tc>
          <w:tcPr>
            <w:tcW w:w="1701" w:type="dxa"/>
            <w:noWrap/>
            <w:vAlign w:val="center"/>
            <w:hideMark/>
          </w:tcPr>
          <w:p w14:paraId="22256F95" w14:textId="77777777" w:rsidR="00F03B24" w:rsidRPr="00A31B29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31B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ABS19884.1</w:t>
            </w:r>
          </w:p>
        </w:tc>
        <w:tc>
          <w:tcPr>
            <w:tcW w:w="1701" w:type="dxa"/>
            <w:noWrap/>
            <w:vAlign w:val="center"/>
            <w:hideMark/>
          </w:tcPr>
          <w:p w14:paraId="1136646C" w14:textId="77777777" w:rsidR="00F03B24" w:rsidRPr="00A31B29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14:paraId="6EB74D09" w14:textId="77777777" w:rsidR="00F03B24" w:rsidRPr="00A31B29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09134F41" w14:textId="77777777" w:rsidR="00F03B24" w:rsidRPr="002E2F1B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44D42331" w14:textId="77777777" w:rsidR="00F03B24" w:rsidRPr="002E2F1B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1956D995" w14:textId="77777777" w:rsidR="00F03B24" w:rsidRPr="002E2F1B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2E2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Soil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33E5E73F" w14:textId="77777777" w:rsidR="00F03B24" w:rsidRPr="002E2F1B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2E2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Iran</w:t>
            </w:r>
            <w:proofErr w:type="spellEnd"/>
          </w:p>
        </w:tc>
      </w:tr>
      <w:tr w:rsidR="00F03B24" w:rsidRPr="00080192" w14:paraId="527BBA05" w14:textId="77777777" w:rsidTr="0099587F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12E0EE0D" w14:textId="77777777" w:rsidR="00F03B24" w:rsidRPr="00C65266" w:rsidRDefault="00F03B24" w:rsidP="009958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C6526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  <w:t>Sinorhizobium</w:t>
            </w:r>
            <w:proofErr w:type="spellEnd"/>
            <w:r w:rsidRPr="00C6526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C6526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  <w:t>meliloti</w:t>
            </w:r>
            <w:proofErr w:type="spellEnd"/>
            <w:r w:rsidRPr="00C652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 SM11</w:t>
            </w:r>
          </w:p>
        </w:tc>
        <w:tc>
          <w:tcPr>
            <w:tcW w:w="1701" w:type="dxa"/>
            <w:noWrap/>
            <w:vAlign w:val="center"/>
            <w:hideMark/>
          </w:tcPr>
          <w:p w14:paraId="5A191F6B" w14:textId="77777777" w:rsidR="00F03B24" w:rsidRPr="000C4067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C40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CP001830.1</w:t>
            </w:r>
          </w:p>
        </w:tc>
        <w:tc>
          <w:tcPr>
            <w:tcW w:w="1701" w:type="dxa"/>
            <w:noWrap/>
            <w:vAlign w:val="center"/>
            <w:hideMark/>
          </w:tcPr>
          <w:p w14:paraId="10D73CA4" w14:textId="77777777" w:rsidR="00F03B24" w:rsidRPr="00A31B29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31B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DQ145546.1</w:t>
            </w:r>
          </w:p>
        </w:tc>
        <w:tc>
          <w:tcPr>
            <w:tcW w:w="1701" w:type="dxa"/>
            <w:noWrap/>
            <w:vAlign w:val="center"/>
            <w:hideMark/>
          </w:tcPr>
          <w:p w14:paraId="2C3E2138" w14:textId="77777777" w:rsidR="00F03B24" w:rsidRPr="00A31B29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31B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ABA56046.1</w:t>
            </w:r>
          </w:p>
        </w:tc>
        <w:tc>
          <w:tcPr>
            <w:tcW w:w="1701" w:type="dxa"/>
            <w:noWrap/>
            <w:vAlign w:val="center"/>
            <w:hideMark/>
          </w:tcPr>
          <w:p w14:paraId="668D1950" w14:textId="77777777" w:rsidR="00F03B24" w:rsidRPr="00A31B29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31B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DQ145546.1</w:t>
            </w:r>
          </w:p>
        </w:tc>
        <w:tc>
          <w:tcPr>
            <w:tcW w:w="1701" w:type="dxa"/>
            <w:noWrap/>
            <w:vAlign w:val="center"/>
            <w:hideMark/>
          </w:tcPr>
          <w:p w14:paraId="4E110633" w14:textId="77777777" w:rsidR="00F03B24" w:rsidRPr="00A31B29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31B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ABA56047.1</w:t>
            </w:r>
          </w:p>
        </w:tc>
        <w:tc>
          <w:tcPr>
            <w:tcW w:w="1134" w:type="dxa"/>
            <w:noWrap/>
            <w:vAlign w:val="center"/>
            <w:hideMark/>
          </w:tcPr>
          <w:p w14:paraId="7E27C131" w14:textId="77777777" w:rsidR="00F03B24" w:rsidRPr="002E2F1B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P</w:t>
            </w:r>
          </w:p>
        </w:tc>
        <w:tc>
          <w:tcPr>
            <w:tcW w:w="1134" w:type="dxa"/>
            <w:noWrap/>
            <w:vAlign w:val="center"/>
            <w:hideMark/>
          </w:tcPr>
          <w:p w14:paraId="562B7FDE" w14:textId="77777777" w:rsidR="00F03B24" w:rsidRPr="002E2F1B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Y</w:t>
            </w:r>
            <w:r w:rsidRPr="002E2F1B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/FL</w:t>
            </w:r>
          </w:p>
        </w:tc>
        <w:tc>
          <w:tcPr>
            <w:tcW w:w="2268" w:type="dxa"/>
            <w:noWrap/>
            <w:vAlign w:val="center"/>
            <w:hideMark/>
          </w:tcPr>
          <w:p w14:paraId="5DD54648" w14:textId="77777777" w:rsidR="00F03B24" w:rsidRPr="002E2F1B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2E2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Soil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59F621CE" w14:textId="77777777" w:rsidR="00F03B24" w:rsidRPr="002E2F1B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2E2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Germany</w:t>
            </w:r>
            <w:proofErr w:type="spellEnd"/>
          </w:p>
        </w:tc>
      </w:tr>
      <w:tr w:rsidR="00F03B24" w:rsidRPr="00080192" w14:paraId="343934D6" w14:textId="77777777" w:rsidTr="00995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6F9C3804" w14:textId="77777777" w:rsidR="00F03B24" w:rsidRPr="00C65266" w:rsidRDefault="00F03B24" w:rsidP="009958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C6526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  <w:t>Sinorhizobium</w:t>
            </w:r>
            <w:proofErr w:type="spellEnd"/>
            <w:r w:rsidRPr="00C6526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6173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sp</w:t>
            </w:r>
            <w:proofErr w:type="spellEnd"/>
            <w:r w:rsidRPr="00C652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 BL3</w:t>
            </w:r>
          </w:p>
        </w:tc>
        <w:tc>
          <w:tcPr>
            <w:tcW w:w="1701" w:type="dxa"/>
            <w:noWrap/>
            <w:vAlign w:val="center"/>
            <w:hideMark/>
          </w:tcPr>
          <w:p w14:paraId="571DE85D" w14:textId="77777777" w:rsidR="00F03B24" w:rsidRPr="000C4067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C40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AY943949.1</w:t>
            </w:r>
          </w:p>
        </w:tc>
        <w:tc>
          <w:tcPr>
            <w:tcW w:w="1701" w:type="dxa"/>
            <w:noWrap/>
            <w:vAlign w:val="center"/>
            <w:hideMark/>
          </w:tcPr>
          <w:p w14:paraId="31681BD1" w14:textId="77777777" w:rsidR="00F03B24" w:rsidRPr="00A31B29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31B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EU183545.1</w:t>
            </w:r>
          </w:p>
        </w:tc>
        <w:tc>
          <w:tcPr>
            <w:tcW w:w="1701" w:type="dxa"/>
            <w:noWrap/>
            <w:vAlign w:val="center"/>
            <w:hideMark/>
          </w:tcPr>
          <w:p w14:paraId="01FFE736" w14:textId="77777777" w:rsidR="00F03B24" w:rsidRPr="00A31B29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31B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ABW39374.1</w:t>
            </w:r>
          </w:p>
        </w:tc>
        <w:tc>
          <w:tcPr>
            <w:tcW w:w="1701" w:type="dxa"/>
            <w:noWrap/>
            <w:vAlign w:val="center"/>
            <w:hideMark/>
          </w:tcPr>
          <w:p w14:paraId="5155C4A1" w14:textId="77777777" w:rsidR="00F03B24" w:rsidRPr="00A31B29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31B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EU183545.1</w:t>
            </w:r>
          </w:p>
        </w:tc>
        <w:tc>
          <w:tcPr>
            <w:tcW w:w="1701" w:type="dxa"/>
            <w:noWrap/>
            <w:vAlign w:val="center"/>
            <w:hideMark/>
          </w:tcPr>
          <w:p w14:paraId="62652F4D" w14:textId="77777777" w:rsidR="00F03B24" w:rsidRPr="00A31B29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31B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ABW39373.1</w:t>
            </w:r>
          </w:p>
        </w:tc>
        <w:tc>
          <w:tcPr>
            <w:tcW w:w="1134" w:type="dxa"/>
            <w:noWrap/>
            <w:vAlign w:val="center"/>
            <w:hideMark/>
          </w:tcPr>
          <w:p w14:paraId="5ED49382" w14:textId="77777777" w:rsidR="00F03B24" w:rsidRPr="002E2F1B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1C2BC9B4" w14:textId="77777777" w:rsidR="00F03B24" w:rsidRPr="002E2F1B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Y/FL</w:t>
            </w:r>
          </w:p>
        </w:tc>
        <w:tc>
          <w:tcPr>
            <w:tcW w:w="2268" w:type="dxa"/>
            <w:noWrap/>
            <w:vAlign w:val="center"/>
            <w:hideMark/>
          </w:tcPr>
          <w:p w14:paraId="56E5D24F" w14:textId="77777777" w:rsidR="00F03B24" w:rsidRPr="002E2F1B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2E2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Soil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49C20B52" w14:textId="77777777" w:rsidR="00F03B24" w:rsidRPr="002E2F1B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2E2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Thailand</w:t>
            </w:r>
            <w:proofErr w:type="spellEnd"/>
          </w:p>
        </w:tc>
      </w:tr>
      <w:tr w:rsidR="00F03B24" w:rsidRPr="00080192" w14:paraId="1767A7B8" w14:textId="77777777" w:rsidTr="0099587F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11ACCCBD" w14:textId="77777777" w:rsidR="00F03B24" w:rsidRPr="00C65266" w:rsidRDefault="00F03B24" w:rsidP="009958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C6526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  <w:t>Starkeya</w:t>
            </w:r>
            <w:proofErr w:type="spellEnd"/>
            <w:r w:rsidRPr="00C6526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C6526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  <w:t>novella</w:t>
            </w:r>
            <w:proofErr w:type="spellEnd"/>
            <w:r w:rsidRPr="00C652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 DSM 506</w:t>
            </w:r>
          </w:p>
        </w:tc>
        <w:tc>
          <w:tcPr>
            <w:tcW w:w="1701" w:type="dxa"/>
            <w:noWrap/>
            <w:vAlign w:val="center"/>
            <w:hideMark/>
          </w:tcPr>
          <w:p w14:paraId="2D371DB7" w14:textId="77777777" w:rsidR="00F03B24" w:rsidRPr="000C4067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C40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R_025859.1</w:t>
            </w:r>
          </w:p>
        </w:tc>
        <w:tc>
          <w:tcPr>
            <w:tcW w:w="1701" w:type="dxa"/>
            <w:noWrap/>
            <w:vAlign w:val="center"/>
            <w:hideMark/>
          </w:tcPr>
          <w:p w14:paraId="367BD205" w14:textId="77777777" w:rsidR="00F03B24" w:rsidRPr="00A31B29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31B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CP002026.1</w:t>
            </w:r>
          </w:p>
        </w:tc>
        <w:tc>
          <w:tcPr>
            <w:tcW w:w="1701" w:type="dxa"/>
            <w:noWrap/>
            <w:vAlign w:val="center"/>
            <w:hideMark/>
          </w:tcPr>
          <w:p w14:paraId="4734C9CE" w14:textId="77777777" w:rsidR="00F03B24" w:rsidRPr="00A31B29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31B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ADH87862.1</w:t>
            </w:r>
          </w:p>
        </w:tc>
        <w:tc>
          <w:tcPr>
            <w:tcW w:w="1701" w:type="dxa"/>
            <w:noWrap/>
            <w:vAlign w:val="center"/>
            <w:hideMark/>
          </w:tcPr>
          <w:p w14:paraId="4F2EC252" w14:textId="77777777" w:rsidR="00F03B24" w:rsidRPr="00A31B29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31B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C_014217.1</w:t>
            </w:r>
          </w:p>
        </w:tc>
        <w:tc>
          <w:tcPr>
            <w:tcW w:w="1701" w:type="dxa"/>
            <w:noWrap/>
            <w:vAlign w:val="center"/>
            <w:hideMark/>
          </w:tcPr>
          <w:p w14:paraId="4FE19F80" w14:textId="77777777" w:rsidR="00F03B24" w:rsidRPr="00A31B29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31B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ADH87863.1</w:t>
            </w:r>
          </w:p>
        </w:tc>
        <w:tc>
          <w:tcPr>
            <w:tcW w:w="1134" w:type="dxa"/>
            <w:noWrap/>
            <w:vAlign w:val="center"/>
            <w:hideMark/>
          </w:tcPr>
          <w:p w14:paraId="1DB0D7EE" w14:textId="77777777" w:rsidR="00F03B24" w:rsidRPr="002E2F1B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E2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2458848D" w14:textId="77777777" w:rsidR="00F03B24" w:rsidRPr="002E2F1B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72E1ECD0" w14:textId="77777777" w:rsidR="00F03B24" w:rsidRPr="002E2F1B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2E2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Soil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6046CE5D" w14:textId="77777777" w:rsidR="00F03B24" w:rsidRPr="002E2F1B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</w:tr>
      <w:tr w:rsidR="00F03B24" w:rsidRPr="00080192" w14:paraId="6D1246DD" w14:textId="77777777" w:rsidTr="00995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</w:tcPr>
          <w:p w14:paraId="7E9A00D3" w14:textId="77777777" w:rsidR="00F03B24" w:rsidRPr="00C65266" w:rsidRDefault="00F03B24" w:rsidP="0099587F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C65266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>Thalassospira</w:t>
            </w:r>
            <w:proofErr w:type="spellEnd"/>
            <w:r w:rsidRPr="00C65266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 xml:space="preserve"> </w:t>
            </w:r>
            <w:proofErr w:type="spellStart"/>
            <w:r w:rsidRPr="00C65266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>xiamenensis</w:t>
            </w:r>
            <w:proofErr w:type="spellEnd"/>
            <w:r w:rsidRPr="00C65266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 xml:space="preserve"> </w:t>
            </w:r>
            <w:r w:rsidRPr="00617330"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  <w:lang w:val="en-US" w:eastAsia="pt-PT"/>
              </w:rPr>
              <w:t>DSM 17429</w:t>
            </w:r>
          </w:p>
        </w:tc>
        <w:tc>
          <w:tcPr>
            <w:tcW w:w="1701" w:type="dxa"/>
            <w:noWrap/>
            <w:vAlign w:val="center"/>
          </w:tcPr>
          <w:p w14:paraId="751EADB0" w14:textId="77777777" w:rsidR="00F03B24" w:rsidRPr="000C4067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0C40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34FA2FB3" w14:textId="77777777" w:rsidR="00F03B24" w:rsidRPr="00A31B29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9E5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NZ_AMRQ01000015.1</w:t>
            </w:r>
          </w:p>
        </w:tc>
        <w:tc>
          <w:tcPr>
            <w:tcW w:w="1701" w:type="dxa"/>
            <w:noWrap/>
            <w:vAlign w:val="center"/>
          </w:tcPr>
          <w:p w14:paraId="7D04BC1E" w14:textId="77777777" w:rsidR="00F03B24" w:rsidRPr="00A31B29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F82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ZP_11118220.1</w:t>
            </w:r>
          </w:p>
        </w:tc>
        <w:tc>
          <w:tcPr>
            <w:tcW w:w="1701" w:type="dxa"/>
            <w:noWrap/>
            <w:vAlign w:val="center"/>
          </w:tcPr>
          <w:p w14:paraId="39B1BFCA" w14:textId="77777777" w:rsidR="00F03B24" w:rsidRPr="00A31B29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9E5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NZ_AMRQ01000015.1</w:t>
            </w:r>
          </w:p>
        </w:tc>
        <w:tc>
          <w:tcPr>
            <w:tcW w:w="1701" w:type="dxa"/>
            <w:noWrap/>
            <w:vAlign w:val="center"/>
          </w:tcPr>
          <w:p w14:paraId="731769A4" w14:textId="77777777" w:rsidR="00F03B24" w:rsidRPr="00A31B29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9E5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ZP_11118219.1</w:t>
            </w:r>
          </w:p>
        </w:tc>
        <w:tc>
          <w:tcPr>
            <w:tcW w:w="1134" w:type="dxa"/>
            <w:noWrap/>
            <w:vAlign w:val="center"/>
          </w:tcPr>
          <w:p w14:paraId="643CC0CC" w14:textId="77777777" w:rsidR="00F03B24" w:rsidRPr="002E2F1B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09BD34A5" w14:textId="77777777" w:rsidR="00F03B24" w:rsidRPr="002E2F1B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3A994BF3" w14:textId="77777777" w:rsidR="00F03B24" w:rsidRPr="002E2F1B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S</w:t>
            </w:r>
            <w:r w:rsidRPr="00B234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urface water of a waste oil pool</w:t>
            </w:r>
          </w:p>
        </w:tc>
        <w:tc>
          <w:tcPr>
            <w:tcW w:w="1134" w:type="dxa"/>
            <w:noWrap/>
            <w:vAlign w:val="center"/>
          </w:tcPr>
          <w:p w14:paraId="260370FC" w14:textId="77777777" w:rsidR="00F03B24" w:rsidRPr="002E2F1B" w:rsidRDefault="00F03B24" w:rsidP="00995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China</w:t>
            </w:r>
          </w:p>
        </w:tc>
      </w:tr>
      <w:tr w:rsidR="00F03B24" w:rsidRPr="00080192" w14:paraId="6B16CB88" w14:textId="77777777" w:rsidTr="0099587F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</w:tcPr>
          <w:p w14:paraId="71358BE3" w14:textId="77777777" w:rsidR="00F03B24" w:rsidRPr="00C65266" w:rsidRDefault="00F03B24" w:rsidP="0099587F">
            <w:pPr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</w:pPr>
            <w:proofErr w:type="spellStart"/>
            <w:r w:rsidRPr="00C65266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>Tistrella</w:t>
            </w:r>
            <w:proofErr w:type="spellEnd"/>
            <w:r w:rsidRPr="00C65266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 xml:space="preserve"> </w:t>
            </w:r>
            <w:proofErr w:type="spellStart"/>
            <w:r w:rsidRPr="00C65266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>mobilis</w:t>
            </w:r>
            <w:proofErr w:type="spellEnd"/>
            <w:r w:rsidRPr="00C65266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pt-PT"/>
              </w:rPr>
              <w:t xml:space="preserve"> </w:t>
            </w:r>
            <w:r w:rsidRPr="00617330"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  <w:lang w:val="en-US" w:eastAsia="pt-PT"/>
              </w:rPr>
              <w:t>KA081020-065</w:t>
            </w:r>
          </w:p>
        </w:tc>
        <w:tc>
          <w:tcPr>
            <w:tcW w:w="1701" w:type="dxa"/>
            <w:noWrap/>
            <w:vAlign w:val="center"/>
          </w:tcPr>
          <w:p w14:paraId="2E446A31" w14:textId="77777777" w:rsidR="00F03B24" w:rsidRPr="000C4067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C40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CP003236</w:t>
            </w:r>
          </w:p>
        </w:tc>
        <w:tc>
          <w:tcPr>
            <w:tcW w:w="1701" w:type="dxa"/>
            <w:noWrap/>
            <w:vAlign w:val="center"/>
          </w:tcPr>
          <w:p w14:paraId="11AAB4D8" w14:textId="77777777" w:rsidR="00F03B24" w:rsidRPr="009E5C40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C071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CP003239.1</w:t>
            </w:r>
          </w:p>
        </w:tc>
        <w:tc>
          <w:tcPr>
            <w:tcW w:w="1701" w:type="dxa"/>
            <w:noWrap/>
            <w:vAlign w:val="center"/>
          </w:tcPr>
          <w:p w14:paraId="5CE86A2E" w14:textId="77777777" w:rsidR="00F03B24" w:rsidRPr="00F82559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C071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AFK57065.1</w:t>
            </w:r>
          </w:p>
        </w:tc>
        <w:tc>
          <w:tcPr>
            <w:tcW w:w="1701" w:type="dxa"/>
            <w:noWrap/>
            <w:vAlign w:val="center"/>
          </w:tcPr>
          <w:p w14:paraId="5B3E4AE4" w14:textId="77777777" w:rsidR="00F03B24" w:rsidRPr="009E5C40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C071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CP003239.1</w:t>
            </w:r>
          </w:p>
        </w:tc>
        <w:tc>
          <w:tcPr>
            <w:tcW w:w="1701" w:type="dxa"/>
            <w:noWrap/>
            <w:vAlign w:val="center"/>
          </w:tcPr>
          <w:p w14:paraId="7FCBE10B" w14:textId="77777777" w:rsidR="00F03B24" w:rsidRPr="009E5C40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C071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AFK57066.1</w:t>
            </w:r>
          </w:p>
        </w:tc>
        <w:tc>
          <w:tcPr>
            <w:tcW w:w="1134" w:type="dxa"/>
            <w:noWrap/>
            <w:vAlign w:val="center"/>
          </w:tcPr>
          <w:p w14:paraId="4B85697E" w14:textId="77777777" w:rsidR="00F03B24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P</w:t>
            </w:r>
          </w:p>
        </w:tc>
        <w:tc>
          <w:tcPr>
            <w:tcW w:w="1134" w:type="dxa"/>
            <w:noWrap/>
            <w:vAlign w:val="center"/>
          </w:tcPr>
          <w:p w14:paraId="582CE269" w14:textId="77777777" w:rsidR="00F03B24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4CF6B59A" w14:textId="77777777" w:rsidR="00F03B24" w:rsidRPr="002E2F1B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Marine</w:t>
            </w:r>
          </w:p>
        </w:tc>
        <w:tc>
          <w:tcPr>
            <w:tcW w:w="1134" w:type="dxa"/>
            <w:noWrap/>
            <w:vAlign w:val="center"/>
          </w:tcPr>
          <w:p w14:paraId="2FA1BE85" w14:textId="77777777" w:rsidR="00F03B24" w:rsidRPr="002E2F1B" w:rsidRDefault="00F03B24" w:rsidP="00995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R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Sea</w:t>
            </w:r>
            <w:proofErr w:type="spellEnd"/>
          </w:p>
        </w:tc>
      </w:tr>
    </w:tbl>
    <w:p w14:paraId="682F81DB" w14:textId="77777777" w:rsidR="00A943F8" w:rsidRDefault="00A943F8">
      <w:pPr>
        <w:rPr>
          <w:rFonts w:ascii="Times New Roman" w:hAnsi="Times New Roman" w:cs="Times New Roman"/>
          <w:b/>
          <w:sz w:val="20"/>
          <w:szCs w:val="16"/>
          <w:lang w:val="en-US"/>
        </w:rPr>
      </w:pPr>
    </w:p>
    <w:p w14:paraId="01958A93" w14:textId="77777777" w:rsidR="00A943F8" w:rsidRDefault="00A943F8">
      <w:pPr>
        <w:rPr>
          <w:rFonts w:ascii="Times New Roman" w:hAnsi="Times New Roman" w:cs="Times New Roman"/>
          <w:b/>
          <w:sz w:val="20"/>
          <w:szCs w:val="16"/>
          <w:lang w:val="en-US"/>
        </w:rPr>
      </w:pPr>
    </w:p>
    <w:p w14:paraId="60F1DEF9" w14:textId="77777777" w:rsidR="00D90780" w:rsidRDefault="00A943F8">
      <w:proofErr w:type="spellStart"/>
      <w:proofErr w:type="gramStart"/>
      <w:r w:rsidRPr="00FA1AE9">
        <w:rPr>
          <w:rFonts w:ascii="Times New Roman" w:hAnsi="Times New Roman" w:cs="Times New Roman"/>
          <w:b/>
          <w:sz w:val="20"/>
          <w:szCs w:val="16"/>
          <w:lang w:val="en-US"/>
        </w:rPr>
        <w:t>n</w:t>
      </w:r>
      <w:proofErr w:type="gramEnd"/>
      <w:r w:rsidRPr="00FA1AE9">
        <w:rPr>
          <w:rFonts w:ascii="Times New Roman" w:hAnsi="Times New Roman" w:cs="Times New Roman"/>
          <w:b/>
          <w:sz w:val="20"/>
          <w:szCs w:val="16"/>
          <w:lang w:val="en-US"/>
        </w:rPr>
        <w:t>.a</w:t>
      </w:r>
      <w:proofErr w:type="spellEnd"/>
      <w:r w:rsidRPr="00FA1AE9">
        <w:rPr>
          <w:rFonts w:ascii="Times New Roman" w:hAnsi="Times New Roman" w:cs="Times New Roman"/>
          <w:sz w:val="20"/>
          <w:szCs w:val="16"/>
          <w:lang w:val="en-US"/>
        </w:rPr>
        <w:t xml:space="preserve">- not available; </w:t>
      </w:r>
      <w:proofErr w:type="spellStart"/>
      <w:r w:rsidRPr="00FA1AE9">
        <w:rPr>
          <w:rFonts w:ascii="Times New Roman" w:hAnsi="Times New Roman" w:cs="Times New Roman"/>
          <w:b/>
          <w:sz w:val="20"/>
          <w:szCs w:val="16"/>
          <w:lang w:val="en-US"/>
        </w:rPr>
        <w:t>n.p</w:t>
      </w:r>
      <w:proofErr w:type="spellEnd"/>
      <w:r w:rsidRPr="00FA1AE9">
        <w:rPr>
          <w:rFonts w:ascii="Times New Roman" w:hAnsi="Times New Roman" w:cs="Times New Roman"/>
          <w:sz w:val="20"/>
          <w:szCs w:val="16"/>
          <w:lang w:val="en-US"/>
        </w:rPr>
        <w:t xml:space="preserve">- not present; </w:t>
      </w:r>
      <w:r w:rsidRPr="00FA1AE9">
        <w:rPr>
          <w:rFonts w:ascii="Times New Roman" w:hAnsi="Times New Roman" w:cs="Times New Roman"/>
          <w:b/>
          <w:sz w:val="20"/>
          <w:szCs w:val="16"/>
          <w:lang w:val="en-US"/>
        </w:rPr>
        <w:t>C</w:t>
      </w:r>
      <w:r w:rsidRPr="00FA1AE9">
        <w:rPr>
          <w:rFonts w:ascii="Times New Roman" w:hAnsi="Times New Roman" w:cs="Times New Roman"/>
          <w:sz w:val="20"/>
          <w:szCs w:val="16"/>
          <w:lang w:val="en-US"/>
        </w:rPr>
        <w:t xml:space="preserve">- Chromosome; </w:t>
      </w:r>
      <w:r w:rsidRPr="00FA1AE9">
        <w:rPr>
          <w:rFonts w:ascii="Times New Roman" w:hAnsi="Times New Roman" w:cs="Times New Roman"/>
          <w:b/>
          <w:sz w:val="20"/>
          <w:szCs w:val="16"/>
          <w:lang w:val="en-US"/>
        </w:rPr>
        <w:t>C2</w:t>
      </w:r>
      <w:r w:rsidRPr="00FA1AE9">
        <w:rPr>
          <w:rFonts w:ascii="Times New Roman" w:hAnsi="Times New Roman" w:cs="Times New Roman"/>
          <w:sz w:val="20"/>
          <w:szCs w:val="16"/>
          <w:lang w:val="en-US"/>
        </w:rPr>
        <w:t>- 2</w:t>
      </w:r>
      <w:r w:rsidRPr="00FA1AE9">
        <w:rPr>
          <w:rFonts w:ascii="Times New Roman" w:hAnsi="Times New Roman" w:cs="Times New Roman"/>
          <w:sz w:val="20"/>
          <w:szCs w:val="16"/>
          <w:vertAlign w:val="superscript"/>
          <w:lang w:val="en-US"/>
        </w:rPr>
        <w:t>nd</w:t>
      </w:r>
      <w:r w:rsidRPr="00FA1AE9">
        <w:rPr>
          <w:rFonts w:ascii="Times New Roman" w:hAnsi="Times New Roman" w:cs="Times New Roman"/>
          <w:sz w:val="20"/>
          <w:szCs w:val="16"/>
          <w:lang w:val="en-US"/>
        </w:rPr>
        <w:t xml:space="preserve"> chromosome; </w:t>
      </w:r>
      <w:r w:rsidRPr="00FA1AE9">
        <w:rPr>
          <w:rFonts w:ascii="Times New Roman" w:hAnsi="Times New Roman" w:cs="Times New Roman"/>
          <w:b/>
          <w:sz w:val="20"/>
          <w:szCs w:val="16"/>
          <w:lang w:val="en-US"/>
        </w:rPr>
        <w:t>C/SI</w:t>
      </w:r>
      <w:r w:rsidRPr="00FA1AE9">
        <w:rPr>
          <w:rFonts w:ascii="Times New Roman" w:hAnsi="Times New Roman" w:cs="Times New Roman"/>
          <w:sz w:val="20"/>
          <w:szCs w:val="16"/>
          <w:lang w:val="en-US"/>
        </w:rPr>
        <w:t xml:space="preserve">- Chromosome/symbiotic island; </w:t>
      </w:r>
      <w:r w:rsidRPr="00FA1AE9">
        <w:rPr>
          <w:rFonts w:ascii="Times New Roman" w:hAnsi="Times New Roman" w:cs="Times New Roman"/>
          <w:b/>
          <w:sz w:val="20"/>
          <w:szCs w:val="16"/>
          <w:lang w:val="en-US"/>
        </w:rPr>
        <w:t xml:space="preserve"> P</w:t>
      </w:r>
      <w:r w:rsidRPr="00FA1AE9">
        <w:rPr>
          <w:rFonts w:ascii="Times New Roman" w:hAnsi="Times New Roman" w:cs="Times New Roman"/>
          <w:sz w:val="20"/>
          <w:szCs w:val="16"/>
          <w:lang w:val="en-US"/>
        </w:rPr>
        <w:t xml:space="preserve">- plasmid; </w:t>
      </w:r>
      <w:r w:rsidRPr="00FA1AE9">
        <w:rPr>
          <w:rFonts w:ascii="Times New Roman" w:hAnsi="Times New Roman" w:cs="Times New Roman"/>
          <w:b/>
          <w:sz w:val="20"/>
          <w:szCs w:val="16"/>
          <w:lang w:val="en-US"/>
        </w:rPr>
        <w:t>Y/FL</w:t>
      </w:r>
      <w:r w:rsidRPr="00FA1AE9">
        <w:rPr>
          <w:rFonts w:ascii="Times New Roman" w:hAnsi="Times New Roman" w:cs="Times New Roman"/>
          <w:sz w:val="20"/>
          <w:szCs w:val="16"/>
          <w:lang w:val="en-US"/>
        </w:rPr>
        <w:t xml:space="preserve">- Yes/free living conditions; </w:t>
      </w:r>
      <w:r w:rsidRPr="00FA1AE9">
        <w:rPr>
          <w:rFonts w:ascii="Times New Roman" w:hAnsi="Times New Roman" w:cs="Times New Roman"/>
          <w:b/>
          <w:sz w:val="20"/>
          <w:szCs w:val="16"/>
          <w:lang w:val="en-US"/>
        </w:rPr>
        <w:t>Y/BN</w:t>
      </w:r>
      <w:r w:rsidRPr="00FA1AE9">
        <w:rPr>
          <w:rFonts w:ascii="Times New Roman" w:hAnsi="Times New Roman" w:cs="Times New Roman"/>
          <w:sz w:val="20"/>
          <w:szCs w:val="16"/>
          <w:lang w:val="en-US"/>
        </w:rPr>
        <w:t xml:space="preserve">- Yes/ </w:t>
      </w:r>
      <w:proofErr w:type="spellStart"/>
      <w:r w:rsidRPr="00FA1AE9">
        <w:rPr>
          <w:rFonts w:ascii="Times New Roman" w:hAnsi="Times New Roman" w:cs="Times New Roman"/>
          <w:sz w:val="20"/>
          <w:szCs w:val="16"/>
          <w:lang w:val="en-US"/>
        </w:rPr>
        <w:t>bacteroid</w:t>
      </w:r>
      <w:proofErr w:type="spellEnd"/>
      <w:r w:rsidRPr="00FA1AE9">
        <w:rPr>
          <w:rFonts w:ascii="Times New Roman" w:hAnsi="Times New Roman" w:cs="Times New Roman"/>
          <w:sz w:val="20"/>
          <w:szCs w:val="16"/>
          <w:lang w:val="en-US"/>
        </w:rPr>
        <w:t xml:space="preserve"> state (nitrogen fixing); </w:t>
      </w:r>
      <w:proofErr w:type="spellStart"/>
      <w:r>
        <w:rPr>
          <w:rFonts w:ascii="Times New Roman" w:hAnsi="Times New Roman" w:cs="Times New Roman"/>
          <w:b/>
          <w:sz w:val="20"/>
          <w:szCs w:val="16"/>
          <w:lang w:val="en-US"/>
        </w:rPr>
        <w:t>n.a</w:t>
      </w:r>
      <w:proofErr w:type="spellEnd"/>
      <w:r w:rsidRPr="00FA1AE9">
        <w:rPr>
          <w:rFonts w:ascii="Times New Roman" w:hAnsi="Times New Roman" w:cs="Times New Roman"/>
          <w:b/>
          <w:sz w:val="20"/>
          <w:szCs w:val="16"/>
          <w:lang w:val="en-US"/>
        </w:rPr>
        <w:t xml:space="preserve">- </w:t>
      </w:r>
      <w:r>
        <w:rPr>
          <w:rFonts w:ascii="Times New Roman" w:hAnsi="Times New Roman" w:cs="Times New Roman"/>
          <w:sz w:val="20"/>
          <w:szCs w:val="16"/>
          <w:lang w:val="en-US"/>
        </w:rPr>
        <w:t xml:space="preserve">unknown. </w:t>
      </w:r>
      <w:proofErr w:type="gramStart"/>
      <w:r w:rsidRPr="000C4067">
        <w:rPr>
          <w:rFonts w:ascii="Times New Roman" w:hAnsi="Times New Roman" w:cs="Times New Roman"/>
          <w:b/>
          <w:sz w:val="20"/>
          <w:szCs w:val="16"/>
          <w:lang w:val="en-US"/>
        </w:rPr>
        <w:t>CT</w:t>
      </w:r>
      <w:r>
        <w:rPr>
          <w:rFonts w:ascii="Times New Roman" w:hAnsi="Times New Roman" w:cs="Times New Roman"/>
          <w:sz w:val="20"/>
          <w:szCs w:val="16"/>
          <w:lang w:val="en-US"/>
        </w:rPr>
        <w:t>- conceptual translation.</w:t>
      </w:r>
      <w:proofErr w:type="gramEnd"/>
    </w:p>
    <w:sectPr w:rsidR="00D90780" w:rsidSect="008D6B1F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C91E0C"/>
    <w:multiLevelType w:val="hybridMultilevel"/>
    <w:tmpl w:val="48F088AE"/>
    <w:lvl w:ilvl="0" w:tplc="DA1E615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AE84FFB"/>
    <w:multiLevelType w:val="hybridMultilevel"/>
    <w:tmpl w:val="26144F00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A2F12D7"/>
    <w:multiLevelType w:val="hybridMultilevel"/>
    <w:tmpl w:val="C518C5C2"/>
    <w:lvl w:ilvl="0" w:tplc="E99CB156">
      <w:start w:val="1"/>
      <w:numFmt w:val="decimal"/>
      <w:lvlText w:val="%1-"/>
      <w:lvlJc w:val="left"/>
      <w:pPr>
        <w:ind w:left="795" w:hanging="435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6B1F"/>
    <w:rsid w:val="00286B65"/>
    <w:rsid w:val="008D6B1F"/>
    <w:rsid w:val="0099587F"/>
    <w:rsid w:val="00A943F8"/>
    <w:rsid w:val="00D90780"/>
    <w:rsid w:val="00E87343"/>
    <w:rsid w:val="00F03B24"/>
    <w:rsid w:val="00F54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45FB6F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6B1F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D6B1F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6B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6B1F"/>
    <w:rPr>
      <w:rFonts w:ascii="Tahoma" w:eastAsiaTheme="minorHAnsi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D6B1F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8D6B1F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8D6B1F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D6B1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6B1F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8D6B1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6B1F"/>
    <w:rPr>
      <w:rFonts w:eastAsiaTheme="minorHAnsi"/>
      <w:sz w:val="22"/>
      <w:szCs w:val="22"/>
    </w:rPr>
  </w:style>
  <w:style w:type="numbering" w:customStyle="1" w:styleId="NoList1">
    <w:name w:val="No List1"/>
    <w:next w:val="NoList"/>
    <w:uiPriority w:val="99"/>
    <w:semiHidden/>
    <w:unhideWhenUsed/>
    <w:rsid w:val="008D6B1F"/>
  </w:style>
  <w:style w:type="numbering" w:customStyle="1" w:styleId="NoList2">
    <w:name w:val="No List2"/>
    <w:next w:val="NoList"/>
    <w:uiPriority w:val="99"/>
    <w:semiHidden/>
    <w:unhideWhenUsed/>
    <w:rsid w:val="008D6B1F"/>
  </w:style>
  <w:style w:type="character" w:styleId="PageNumber">
    <w:name w:val="page number"/>
    <w:basedOn w:val="DefaultParagraphFont"/>
    <w:uiPriority w:val="99"/>
    <w:semiHidden/>
    <w:unhideWhenUsed/>
    <w:rsid w:val="008D6B1F"/>
  </w:style>
  <w:style w:type="table" w:styleId="LightList">
    <w:name w:val="Light List"/>
    <w:basedOn w:val="TableNormal"/>
    <w:uiPriority w:val="61"/>
    <w:rsid w:val="008D6B1F"/>
    <w:rPr>
      <w:rFonts w:eastAsiaTheme="minorHAnsi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8D6B1F"/>
    <w:rPr>
      <w:rFonts w:eastAsiaTheme="minorHAnsi"/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6B1F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D6B1F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6B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6B1F"/>
    <w:rPr>
      <w:rFonts w:ascii="Tahoma" w:eastAsiaTheme="minorHAnsi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D6B1F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8D6B1F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8D6B1F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D6B1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6B1F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8D6B1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6B1F"/>
    <w:rPr>
      <w:rFonts w:eastAsiaTheme="minorHAnsi"/>
      <w:sz w:val="22"/>
      <w:szCs w:val="22"/>
    </w:rPr>
  </w:style>
  <w:style w:type="numbering" w:customStyle="1" w:styleId="NoList1">
    <w:name w:val="No List1"/>
    <w:next w:val="NoList"/>
    <w:uiPriority w:val="99"/>
    <w:semiHidden/>
    <w:unhideWhenUsed/>
    <w:rsid w:val="008D6B1F"/>
  </w:style>
  <w:style w:type="numbering" w:customStyle="1" w:styleId="NoList2">
    <w:name w:val="No List2"/>
    <w:next w:val="NoList"/>
    <w:uiPriority w:val="99"/>
    <w:semiHidden/>
    <w:unhideWhenUsed/>
    <w:rsid w:val="008D6B1F"/>
  </w:style>
  <w:style w:type="character" w:styleId="PageNumber">
    <w:name w:val="page number"/>
    <w:basedOn w:val="DefaultParagraphFont"/>
    <w:uiPriority w:val="99"/>
    <w:semiHidden/>
    <w:unhideWhenUsed/>
    <w:rsid w:val="008D6B1F"/>
  </w:style>
  <w:style w:type="table" w:styleId="LightList">
    <w:name w:val="Light List"/>
    <w:basedOn w:val="TableNormal"/>
    <w:uiPriority w:val="61"/>
    <w:rsid w:val="008D6B1F"/>
    <w:rPr>
      <w:rFonts w:eastAsiaTheme="minorHAnsi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8D6B1F"/>
    <w:rPr>
      <w:rFonts w:eastAsiaTheme="minorHAnsi"/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6</Pages>
  <Words>1550</Words>
  <Characters>8839</Characters>
  <Application>Microsoft Macintosh Word</Application>
  <DocSecurity>0</DocSecurity>
  <Lines>73</Lines>
  <Paragraphs>20</Paragraphs>
  <ScaleCrop>false</ScaleCrop>
  <Company>ss</Company>
  <LinksUpToDate>false</LinksUpToDate>
  <CharactersWithSpaces>103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XN</dc:creator>
  <cp:keywords/>
  <dc:description/>
  <cp:lastModifiedBy>FXN</cp:lastModifiedBy>
  <cp:revision>5</cp:revision>
  <dcterms:created xsi:type="dcterms:W3CDTF">2013-10-02T19:02:00Z</dcterms:created>
  <dcterms:modified xsi:type="dcterms:W3CDTF">2014-03-06T21:22:00Z</dcterms:modified>
</cp:coreProperties>
</file>